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0E7CA" w14:textId="72537096" w:rsidR="008A6133" w:rsidRDefault="008A6133" w:rsidP="008A6133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14:paraId="1BAF6383" w14:textId="2959BEF6" w:rsidR="005562DD" w:rsidRPr="008A6133" w:rsidRDefault="005562DD" w:rsidP="008A6133">
      <w:pPr>
        <w:jc w:val="center"/>
        <w:rPr>
          <w:b/>
        </w:rPr>
      </w:pPr>
      <w:r w:rsidRPr="008A6133">
        <w:rPr>
          <w:b/>
        </w:rPr>
        <w:t>Real-</w:t>
      </w:r>
      <w:r w:rsidR="003B7E85">
        <w:rPr>
          <w:b/>
        </w:rPr>
        <w:t>W</w:t>
      </w:r>
      <w:r w:rsidRPr="008A6133">
        <w:rPr>
          <w:b/>
        </w:rPr>
        <w:t xml:space="preserve">orld Weight </w:t>
      </w:r>
      <w:r w:rsidR="003B7E85">
        <w:rPr>
          <w:b/>
        </w:rPr>
        <w:t>L</w:t>
      </w:r>
      <w:r w:rsidRPr="008A6133">
        <w:rPr>
          <w:b/>
        </w:rPr>
        <w:t xml:space="preserve">oss </w:t>
      </w:r>
      <w:r w:rsidR="003B7E85">
        <w:rPr>
          <w:b/>
        </w:rPr>
        <w:t>i</w:t>
      </w:r>
      <w:r w:rsidRPr="008A6133">
        <w:rPr>
          <w:b/>
        </w:rPr>
        <w:t xml:space="preserve">s Associated </w:t>
      </w:r>
      <w:r w:rsidR="003B7E85">
        <w:rPr>
          <w:b/>
        </w:rPr>
        <w:t>w</w:t>
      </w:r>
      <w:r w:rsidRPr="008A6133">
        <w:rPr>
          <w:b/>
        </w:rPr>
        <w:t>ith a Reduction in Cancer Risk</w:t>
      </w:r>
    </w:p>
    <w:p w14:paraId="37392299" w14:textId="77777777" w:rsidR="008A6133" w:rsidRDefault="008A6133" w:rsidP="005562DD">
      <w:pPr>
        <w:jc w:val="both"/>
        <w:rPr>
          <w:b/>
          <w:lang w:val="pt-BR"/>
        </w:rPr>
      </w:pPr>
    </w:p>
    <w:p w14:paraId="00EFB53C" w14:textId="77777777" w:rsidR="006365BE" w:rsidRPr="00FA6E01" w:rsidRDefault="006365BE" w:rsidP="006365BE">
      <w:pPr>
        <w:jc w:val="both"/>
        <w:rPr>
          <w:vertAlign w:val="superscript"/>
          <w:lang w:val="pt-BR"/>
        </w:rPr>
      </w:pPr>
      <w:r>
        <w:rPr>
          <w:lang w:val="pt-BR"/>
        </w:rPr>
        <w:t xml:space="preserve">Kenda </w:t>
      </w:r>
      <w:r w:rsidRPr="00FA6E01">
        <w:rPr>
          <w:lang w:val="pt-BR"/>
        </w:rPr>
        <w:t>Alkwatli</w:t>
      </w:r>
      <w:r w:rsidRPr="00FA6E01">
        <w:rPr>
          <w:vertAlign w:val="superscript"/>
          <w:lang w:val="pt-BR"/>
        </w:rPr>
        <w:t>1,2</w:t>
      </w:r>
      <w:r>
        <w:rPr>
          <w:vertAlign w:val="superscript"/>
          <w:lang w:val="pt-BR"/>
        </w:rPr>
        <w:t>,3</w:t>
      </w:r>
      <w:r w:rsidRPr="00FA6E01">
        <w:rPr>
          <w:lang w:val="pt-BR"/>
        </w:rPr>
        <w:t>, H</w:t>
      </w:r>
      <w:r>
        <w:rPr>
          <w:lang w:val="pt-BR"/>
        </w:rPr>
        <w:t xml:space="preserve">uijun </w:t>
      </w:r>
      <w:r w:rsidRPr="00FA6E01">
        <w:rPr>
          <w:lang w:val="pt-BR"/>
        </w:rPr>
        <w:t>Xiao</w:t>
      </w:r>
      <w:r w:rsidRPr="00FA6E01">
        <w:rPr>
          <w:vertAlign w:val="superscript"/>
          <w:lang w:val="pt-BR"/>
        </w:rPr>
        <w:t>2,4</w:t>
      </w:r>
      <w:r w:rsidRPr="00FA6E01">
        <w:rPr>
          <w:lang w:val="pt-BR"/>
        </w:rPr>
        <w:t>, A</w:t>
      </w:r>
      <w:r>
        <w:rPr>
          <w:lang w:val="pt-BR"/>
        </w:rPr>
        <w:t xml:space="preserve">rshiya </w:t>
      </w:r>
      <w:r w:rsidRPr="00FA6E01">
        <w:rPr>
          <w:lang w:val="pt-BR"/>
        </w:rPr>
        <w:t>Mariam-Smith</w:t>
      </w:r>
      <w:r w:rsidRPr="00FA6E01">
        <w:rPr>
          <w:vertAlign w:val="superscript"/>
          <w:lang w:val="pt-BR"/>
        </w:rPr>
        <w:t>2,4</w:t>
      </w:r>
      <w:r w:rsidRPr="00FA6E01">
        <w:rPr>
          <w:lang w:val="pt-BR"/>
        </w:rPr>
        <w:t>, N</w:t>
      </w:r>
      <w:r>
        <w:rPr>
          <w:lang w:val="pt-BR"/>
        </w:rPr>
        <w:t xml:space="preserve">erea </w:t>
      </w:r>
      <w:r w:rsidRPr="00FA6E01">
        <w:rPr>
          <w:lang w:val="pt-BR"/>
        </w:rPr>
        <w:t>Lopetegui</w:t>
      </w:r>
      <w:r w:rsidRPr="00FA6E01">
        <w:rPr>
          <w:vertAlign w:val="superscript"/>
          <w:lang w:val="pt-BR"/>
        </w:rPr>
        <w:t>2,5</w:t>
      </w:r>
      <w:r>
        <w:rPr>
          <w:lang w:val="pt-BR"/>
        </w:rPr>
        <w:t xml:space="preserve">, Marcio L. </w:t>
      </w:r>
      <w:r w:rsidRPr="00FA6E01">
        <w:rPr>
          <w:lang w:val="pt-BR"/>
        </w:rPr>
        <w:t>Griebeler</w:t>
      </w:r>
      <w:r>
        <w:rPr>
          <w:vertAlign w:val="superscript"/>
          <w:lang w:val="pt-BR"/>
        </w:rPr>
        <w:t>2</w:t>
      </w:r>
      <w:r w:rsidRPr="00FA6E01">
        <w:rPr>
          <w:vertAlign w:val="superscript"/>
          <w:lang w:val="pt-BR"/>
        </w:rPr>
        <w:t>,</w:t>
      </w:r>
      <w:r>
        <w:rPr>
          <w:vertAlign w:val="superscript"/>
          <w:lang w:val="pt-BR"/>
        </w:rPr>
        <w:t>3</w:t>
      </w:r>
      <w:r w:rsidRPr="00FA6E01">
        <w:rPr>
          <w:lang w:val="pt-BR"/>
        </w:rPr>
        <w:t xml:space="preserve">, </w:t>
      </w:r>
      <w:r>
        <w:rPr>
          <w:lang w:val="pt-BR"/>
        </w:rPr>
        <w:t xml:space="preserve">Bartolome </w:t>
      </w:r>
      <w:r w:rsidRPr="00FA6E01">
        <w:rPr>
          <w:lang w:val="pt-BR"/>
        </w:rPr>
        <w:t>Burguera</w:t>
      </w:r>
      <w:r w:rsidRPr="00FA6E01">
        <w:rPr>
          <w:vertAlign w:val="superscript"/>
          <w:lang w:val="pt-BR"/>
        </w:rPr>
        <w:t>2,3</w:t>
      </w:r>
      <w:r w:rsidRPr="00FA6E01">
        <w:rPr>
          <w:lang w:val="pt-BR"/>
        </w:rPr>
        <w:t xml:space="preserve">, </w:t>
      </w:r>
      <w:r>
        <w:rPr>
          <w:lang w:val="pt-BR"/>
        </w:rPr>
        <w:t xml:space="preserve">Kevin M. </w:t>
      </w:r>
      <w:r w:rsidRPr="00FA6E01">
        <w:rPr>
          <w:lang w:val="pt-BR"/>
        </w:rPr>
        <w:t>Pantalone</w:t>
      </w:r>
      <w:r w:rsidRPr="00FA6E01">
        <w:rPr>
          <w:vertAlign w:val="superscript"/>
          <w:lang w:val="pt-BR"/>
        </w:rPr>
        <w:t>2,3</w:t>
      </w:r>
      <w:r>
        <w:rPr>
          <w:vertAlign w:val="superscript"/>
          <w:lang w:val="pt-BR"/>
        </w:rPr>
        <w:t>,4</w:t>
      </w:r>
      <w:r w:rsidRPr="00FA6E01">
        <w:rPr>
          <w:lang w:val="pt-BR"/>
        </w:rPr>
        <w:t xml:space="preserve">, </w:t>
      </w:r>
      <w:r>
        <w:rPr>
          <w:lang w:val="pt-BR"/>
        </w:rPr>
        <w:t xml:space="preserve">Daniel M. </w:t>
      </w:r>
      <w:r w:rsidRPr="00FA6E01">
        <w:rPr>
          <w:lang w:val="pt-BR"/>
        </w:rPr>
        <w:t>Rotroff</w:t>
      </w:r>
      <w:r>
        <w:rPr>
          <w:lang w:val="pt-BR"/>
        </w:rPr>
        <w:t xml:space="preserve"> </w:t>
      </w:r>
      <w:r w:rsidRPr="00FA6E01">
        <w:rPr>
          <w:vertAlign w:val="superscript"/>
          <w:lang w:val="pt-BR"/>
        </w:rPr>
        <w:t>2,3,4,#</w:t>
      </w:r>
    </w:p>
    <w:p w14:paraId="0777BAB1" w14:textId="77777777" w:rsidR="005562DD" w:rsidRPr="00FA6E01" w:rsidRDefault="005562DD" w:rsidP="005562DD">
      <w:pPr>
        <w:spacing w:line="240" w:lineRule="auto"/>
        <w:jc w:val="both"/>
      </w:pPr>
      <w:r w:rsidRPr="00FA6E01">
        <w:t>1. Endocrinology Starling Physicians Endocrinology, Wethersfield, CT, USA</w:t>
      </w:r>
    </w:p>
    <w:p w14:paraId="1741DED0" w14:textId="77777777" w:rsidR="005562DD" w:rsidRPr="00FA6E01" w:rsidRDefault="005562DD" w:rsidP="005562DD">
      <w:pPr>
        <w:spacing w:line="240" w:lineRule="auto"/>
        <w:jc w:val="both"/>
      </w:pPr>
      <w:r w:rsidRPr="00FA6E01">
        <w:t>2. Center for Quantitative Metabolic Research, Cleveland Clinic, Cleveland, OH, USA</w:t>
      </w:r>
    </w:p>
    <w:p w14:paraId="550D821D" w14:textId="77777777" w:rsidR="005562DD" w:rsidRPr="00FA6E01" w:rsidRDefault="005562DD" w:rsidP="005562DD">
      <w:pPr>
        <w:spacing w:line="240" w:lineRule="auto"/>
        <w:jc w:val="both"/>
      </w:pPr>
      <w:r w:rsidRPr="00FA6E01">
        <w:t>3. Department of Endocrinology and Metabolism, Medical Specialty Institute, Cleveland Clinic, Cleveland, OH, USA</w:t>
      </w:r>
    </w:p>
    <w:p w14:paraId="0245875A" w14:textId="77777777" w:rsidR="005562DD" w:rsidRPr="00FA6E01" w:rsidRDefault="005562DD" w:rsidP="005562DD">
      <w:pPr>
        <w:spacing w:line="240" w:lineRule="auto"/>
        <w:jc w:val="both"/>
      </w:pPr>
      <w:r w:rsidRPr="00FA6E01">
        <w:t>4. Department of Quantitative Health Sciences, Cleveland Clinic Research, Cleveland Clinic, Cleveland, OH, USA</w:t>
      </w:r>
    </w:p>
    <w:p w14:paraId="406641FD" w14:textId="77777777" w:rsidR="005562DD" w:rsidRPr="00FA6E01" w:rsidRDefault="005562DD" w:rsidP="005562DD">
      <w:pPr>
        <w:spacing w:line="240" w:lineRule="auto"/>
        <w:jc w:val="both"/>
      </w:pPr>
      <w:r w:rsidRPr="00FA6E01">
        <w:t>5. Comprehensive Cancer Center, The Ohio State University, Columbus, OH, USA</w:t>
      </w:r>
    </w:p>
    <w:p w14:paraId="2DFE6CE4" w14:textId="77777777" w:rsidR="005562DD" w:rsidRPr="00FA6E01" w:rsidRDefault="005562DD" w:rsidP="005562DD">
      <w:pPr>
        <w:spacing w:line="240" w:lineRule="auto"/>
        <w:jc w:val="both"/>
      </w:pPr>
    </w:p>
    <w:p w14:paraId="14A4397A" w14:textId="77777777" w:rsidR="005562DD" w:rsidRPr="00AC326F" w:rsidRDefault="005562DD" w:rsidP="005562DD">
      <w:pPr>
        <w:spacing w:line="240" w:lineRule="auto"/>
        <w:jc w:val="both"/>
        <w:rPr>
          <w:lang w:val="de-DE"/>
        </w:rPr>
      </w:pPr>
      <w:r w:rsidRPr="00AC326F">
        <w:rPr>
          <w:lang w:val="de-DE"/>
        </w:rPr>
        <w:t>#</w:t>
      </w:r>
      <w:r w:rsidRPr="00AC326F">
        <w:rPr>
          <w:b/>
          <w:bCs/>
          <w:lang w:val="de-DE"/>
        </w:rPr>
        <w:t>Corresponding Author Contact Information:</w:t>
      </w:r>
    </w:p>
    <w:p w14:paraId="7B3DBE34" w14:textId="77777777" w:rsidR="005562DD" w:rsidRPr="00AC326F" w:rsidRDefault="005562DD" w:rsidP="005562DD">
      <w:pPr>
        <w:spacing w:line="240" w:lineRule="auto"/>
        <w:jc w:val="both"/>
        <w:rPr>
          <w:lang w:val="de-DE"/>
        </w:rPr>
      </w:pPr>
      <w:r w:rsidRPr="00AC326F">
        <w:rPr>
          <w:lang w:val="de-DE"/>
        </w:rPr>
        <w:t xml:space="preserve"> Daniel M. Rotroff, PhD, MSPH, </w:t>
      </w:r>
    </w:p>
    <w:p w14:paraId="0AB6DCA3" w14:textId="77777777" w:rsidR="005562DD" w:rsidRPr="00AC326F" w:rsidRDefault="005562DD" w:rsidP="005562DD">
      <w:pPr>
        <w:spacing w:line="240" w:lineRule="auto"/>
        <w:jc w:val="both"/>
      </w:pPr>
      <w:r w:rsidRPr="00AC326F">
        <w:t xml:space="preserve">Department of Quantitative Health Sciences, Cleveland Clinic Research, </w:t>
      </w:r>
    </w:p>
    <w:p w14:paraId="243B038D" w14:textId="77777777" w:rsidR="005562DD" w:rsidRPr="00AC326F" w:rsidRDefault="005562DD" w:rsidP="005562DD">
      <w:pPr>
        <w:spacing w:line="240" w:lineRule="auto"/>
        <w:jc w:val="both"/>
      </w:pPr>
      <w:r w:rsidRPr="00AC326F">
        <w:t xml:space="preserve">Cleveland Clinic, </w:t>
      </w:r>
    </w:p>
    <w:p w14:paraId="070403C1" w14:textId="77777777" w:rsidR="005562DD" w:rsidRPr="00AC326F" w:rsidRDefault="005562DD" w:rsidP="005562DD">
      <w:pPr>
        <w:spacing w:line="240" w:lineRule="auto"/>
        <w:jc w:val="both"/>
      </w:pPr>
      <w:r w:rsidRPr="00AC326F">
        <w:t xml:space="preserve">9500 Euclid Avenue, JJN3-01, </w:t>
      </w:r>
    </w:p>
    <w:p w14:paraId="4010BA30" w14:textId="77777777" w:rsidR="005562DD" w:rsidRPr="00AC326F" w:rsidRDefault="005562DD" w:rsidP="005562DD">
      <w:pPr>
        <w:spacing w:line="240" w:lineRule="auto"/>
        <w:jc w:val="both"/>
      </w:pPr>
      <w:r w:rsidRPr="00AC326F">
        <w:t>Cleveland, OH 44195, United States</w:t>
      </w:r>
    </w:p>
    <w:p w14:paraId="5CC38A51" w14:textId="77777777" w:rsidR="005562DD" w:rsidRPr="00AC326F" w:rsidRDefault="005562DD" w:rsidP="005562DD">
      <w:pPr>
        <w:spacing w:line="240" w:lineRule="auto"/>
        <w:jc w:val="both"/>
      </w:pPr>
      <w:hyperlink r:id="rId4" w:history="1">
        <w:r w:rsidRPr="00FA6E01">
          <w:rPr>
            <w:rStyle w:val="Hyperlink"/>
          </w:rPr>
          <w:t>rotrofd@ccf.org</w:t>
        </w:r>
      </w:hyperlink>
    </w:p>
    <w:p w14:paraId="4448108A" w14:textId="77777777" w:rsidR="005562DD" w:rsidRDefault="005562DD" w:rsidP="002830AF">
      <w:pPr>
        <w:jc w:val="both"/>
        <w:rPr>
          <w:b/>
          <w:bCs/>
        </w:rPr>
      </w:pPr>
    </w:p>
    <w:p w14:paraId="559A81DB" w14:textId="77777777" w:rsidR="005562DD" w:rsidRDefault="005562DD" w:rsidP="002830AF">
      <w:pPr>
        <w:jc w:val="both"/>
        <w:rPr>
          <w:b/>
          <w:bCs/>
        </w:rPr>
      </w:pPr>
    </w:p>
    <w:p w14:paraId="4A78ED84" w14:textId="77777777" w:rsidR="005562DD" w:rsidRDefault="005562DD" w:rsidP="002830AF">
      <w:pPr>
        <w:jc w:val="both"/>
        <w:rPr>
          <w:b/>
          <w:bCs/>
        </w:rPr>
      </w:pPr>
    </w:p>
    <w:p w14:paraId="62F8F6D8" w14:textId="77777777" w:rsidR="005562DD" w:rsidRDefault="005562DD" w:rsidP="002830AF">
      <w:pPr>
        <w:jc w:val="both"/>
        <w:rPr>
          <w:b/>
          <w:bCs/>
        </w:rPr>
      </w:pPr>
    </w:p>
    <w:p w14:paraId="41400017" w14:textId="77777777" w:rsidR="005562DD" w:rsidRDefault="005562DD" w:rsidP="002830AF">
      <w:pPr>
        <w:jc w:val="both"/>
        <w:rPr>
          <w:b/>
          <w:bCs/>
        </w:rPr>
      </w:pPr>
    </w:p>
    <w:p w14:paraId="78E6F3D2" w14:textId="504D65D2" w:rsidR="002830AF" w:rsidRDefault="009844ED" w:rsidP="002830AF">
      <w:pPr>
        <w:jc w:val="both"/>
        <w:rPr>
          <w:b/>
          <w:bCs/>
        </w:rPr>
      </w:pPr>
      <w:r w:rsidRPr="009844ED">
        <w:rPr>
          <w:b/>
          <w:bCs/>
        </w:rPr>
        <w:lastRenderedPageBreak/>
        <w:t>Figures</w:t>
      </w:r>
    </w:p>
    <w:p w14:paraId="70ED7A17" w14:textId="7A8F9030" w:rsidR="009844ED" w:rsidRDefault="00495532" w:rsidP="009844ED">
      <w:pPr>
        <w:rPr>
          <w:b/>
          <w:bCs/>
        </w:rPr>
      </w:pPr>
      <w:r w:rsidRPr="00495532">
        <w:rPr>
          <w:b/>
          <w:bCs/>
          <w:noProof/>
        </w:rPr>
        <w:drawing>
          <wp:inline distT="0" distB="0" distL="0" distR="0" wp14:anchorId="709B88FB" wp14:editId="53122E3C">
            <wp:extent cx="5943600" cy="4457700"/>
            <wp:effectExtent l="0" t="0" r="0" b="0"/>
            <wp:docPr id="1021902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90261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EB864" w14:textId="37A01347" w:rsidR="00495532" w:rsidRPr="00A639DF" w:rsidRDefault="00495532" w:rsidP="009844ED">
      <w:pPr>
        <w:rPr>
          <w:b/>
          <w:bCs/>
        </w:rPr>
      </w:pPr>
      <w:r w:rsidRPr="007361D8">
        <w:rPr>
          <w:sz w:val="20"/>
          <w:szCs w:val="20"/>
        </w:rPr>
        <w:t>Figure</w:t>
      </w:r>
      <w:r>
        <w:rPr>
          <w:sz w:val="20"/>
          <w:szCs w:val="20"/>
        </w:rPr>
        <w:t xml:space="preserve"> </w:t>
      </w:r>
      <w:r w:rsidR="006365BE">
        <w:rPr>
          <w:sz w:val="20"/>
          <w:szCs w:val="20"/>
        </w:rPr>
        <w:t>S</w:t>
      </w:r>
      <w:r>
        <w:rPr>
          <w:sz w:val="20"/>
          <w:szCs w:val="20"/>
        </w:rPr>
        <w:t xml:space="preserve">1. </w:t>
      </w:r>
      <w:r w:rsidR="007D515B">
        <w:rPr>
          <w:sz w:val="20"/>
          <w:szCs w:val="20"/>
        </w:rPr>
        <w:t>Flowchart</w:t>
      </w:r>
    </w:p>
    <w:p w14:paraId="6171C634" w14:textId="77777777" w:rsidR="009844ED" w:rsidRDefault="009844ED" w:rsidP="009844ED">
      <w:pPr>
        <w:pStyle w:val="NormalWeb"/>
      </w:pPr>
      <w:r>
        <w:rPr>
          <w:noProof/>
        </w:rPr>
        <w:lastRenderedPageBreak/>
        <w:drawing>
          <wp:inline distT="0" distB="0" distL="0" distR="0" wp14:anchorId="55DD6AEB" wp14:editId="2A5BA63E">
            <wp:extent cx="5943600" cy="3820795"/>
            <wp:effectExtent l="0" t="0" r="0" b="8255"/>
            <wp:docPr id="885172045" name="Picture 5" descr="A diagram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172045" name="Picture 5" descr="A diagram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DB0D9" w14:textId="77777777" w:rsidR="009844ED" w:rsidRPr="007361D8" w:rsidRDefault="009844ED" w:rsidP="009844ED">
      <w:pPr>
        <w:rPr>
          <w:sz w:val="20"/>
          <w:szCs w:val="20"/>
        </w:rPr>
      </w:pPr>
    </w:p>
    <w:p w14:paraId="4ACA22C4" w14:textId="7511621E" w:rsidR="009844ED" w:rsidRPr="00495532" w:rsidRDefault="009844ED" w:rsidP="009844ED">
      <w:pPr>
        <w:rPr>
          <w:sz w:val="20"/>
          <w:szCs w:val="20"/>
        </w:rPr>
      </w:pPr>
      <w:r w:rsidRPr="007361D8">
        <w:rPr>
          <w:sz w:val="20"/>
          <w:szCs w:val="20"/>
        </w:rPr>
        <w:t>Figure</w:t>
      </w:r>
      <w:r>
        <w:rPr>
          <w:sz w:val="20"/>
          <w:szCs w:val="20"/>
        </w:rPr>
        <w:t xml:space="preserve"> </w:t>
      </w:r>
      <w:r w:rsidR="006365BE">
        <w:rPr>
          <w:sz w:val="20"/>
          <w:szCs w:val="20"/>
        </w:rPr>
        <w:t>S</w:t>
      </w:r>
      <w:r w:rsidR="00495532">
        <w:rPr>
          <w:sz w:val="20"/>
          <w:szCs w:val="20"/>
        </w:rPr>
        <w:t>2</w:t>
      </w:r>
      <w:r w:rsidRPr="007361D8">
        <w:rPr>
          <w:sz w:val="20"/>
          <w:szCs w:val="20"/>
        </w:rPr>
        <w:t xml:space="preserve">: Distribution of Overall Percentage Weight Change for Obesity-Related Cancers </w:t>
      </w:r>
    </w:p>
    <w:p w14:paraId="47A488B4" w14:textId="77777777" w:rsidR="009844ED" w:rsidRDefault="009844ED" w:rsidP="009844ED"/>
    <w:p w14:paraId="0E1D3085" w14:textId="77777777" w:rsidR="009844ED" w:rsidRDefault="009844ED" w:rsidP="009844ED">
      <w:pPr>
        <w:jc w:val="center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9056F71" wp14:editId="00911081">
            <wp:extent cx="5943600" cy="5484495"/>
            <wp:effectExtent l="0" t="0" r="0" b="1905"/>
            <wp:docPr id="1646046129" name="Picture 6" descr="A graph of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046129" name="Picture 6" descr="A graph of canc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B0A9A" w14:textId="77777777" w:rsidR="009844ED" w:rsidRDefault="009844ED" w:rsidP="009844ED">
      <w:pPr>
        <w:jc w:val="center"/>
        <w:rPr>
          <w:sz w:val="20"/>
          <w:szCs w:val="20"/>
        </w:rPr>
      </w:pPr>
    </w:p>
    <w:p w14:paraId="3E3276D5" w14:textId="77777777" w:rsidR="009844ED" w:rsidRDefault="009844ED" w:rsidP="009844ED">
      <w:pPr>
        <w:jc w:val="center"/>
        <w:rPr>
          <w:sz w:val="20"/>
          <w:szCs w:val="20"/>
        </w:rPr>
      </w:pPr>
    </w:p>
    <w:p w14:paraId="3105AEC2" w14:textId="66DB70E6" w:rsidR="009844ED" w:rsidRDefault="006365BE" w:rsidP="009844ED">
      <w:pPr>
        <w:rPr>
          <w:sz w:val="20"/>
          <w:szCs w:val="20"/>
        </w:rPr>
      </w:pPr>
      <w:r>
        <w:rPr>
          <w:sz w:val="20"/>
          <w:szCs w:val="20"/>
        </w:rPr>
        <w:t>Figure S</w:t>
      </w:r>
      <w:r w:rsidR="00495532">
        <w:rPr>
          <w:sz w:val="20"/>
          <w:szCs w:val="20"/>
        </w:rPr>
        <w:t>3</w:t>
      </w:r>
      <w:r w:rsidR="009844ED" w:rsidRPr="007361D8">
        <w:rPr>
          <w:sz w:val="20"/>
          <w:szCs w:val="20"/>
        </w:rPr>
        <w:t xml:space="preserve">: Distribution of Weight Change (%) in Case and Control Groups for </w:t>
      </w:r>
    </w:p>
    <w:p w14:paraId="34BD604F" w14:textId="488C38A7" w:rsidR="000B0AE3" w:rsidRDefault="000B0AE3">
      <w:pPr>
        <w:spacing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4BB83CB" w14:textId="6FD01159" w:rsidR="009844ED" w:rsidRPr="009844ED" w:rsidRDefault="009844ED" w:rsidP="002830AF">
      <w:pPr>
        <w:jc w:val="both"/>
        <w:rPr>
          <w:b/>
          <w:bCs/>
        </w:rPr>
      </w:pPr>
      <w:r w:rsidRPr="009844ED">
        <w:rPr>
          <w:b/>
          <w:bCs/>
        </w:rPr>
        <w:lastRenderedPageBreak/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30AF" w:rsidRPr="0083103D" w14:paraId="4E7A260A" w14:textId="77777777" w:rsidTr="00C00A23">
        <w:tc>
          <w:tcPr>
            <w:tcW w:w="9350" w:type="dxa"/>
            <w:gridSpan w:val="2"/>
          </w:tcPr>
          <w:p w14:paraId="4F24B680" w14:textId="66A40446" w:rsidR="002830AF" w:rsidRPr="00F83860" w:rsidRDefault="00D9656C" w:rsidP="00C00A23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</w:t>
            </w:r>
            <w:r w:rsidR="002830AF" w:rsidRPr="00F83860">
              <w:rPr>
                <w:b/>
                <w:bCs/>
                <w:sz w:val="22"/>
                <w:szCs w:val="22"/>
              </w:rPr>
              <w:t xml:space="preserve">1. </w:t>
            </w:r>
            <w:r w:rsidR="002830AF">
              <w:rPr>
                <w:b/>
                <w:bCs/>
                <w:sz w:val="22"/>
                <w:szCs w:val="22"/>
              </w:rPr>
              <w:t>List of ICD c</w:t>
            </w:r>
            <w:r w:rsidR="002830AF" w:rsidRPr="00F83860">
              <w:rPr>
                <w:b/>
                <w:bCs/>
                <w:sz w:val="22"/>
                <w:szCs w:val="22"/>
              </w:rPr>
              <w:t xml:space="preserve">odes </w:t>
            </w:r>
            <w:r w:rsidR="002830AF">
              <w:rPr>
                <w:b/>
                <w:bCs/>
                <w:sz w:val="22"/>
                <w:szCs w:val="22"/>
              </w:rPr>
              <w:t>used in</w:t>
            </w:r>
            <w:r w:rsidR="002830AF" w:rsidRPr="00F83860">
              <w:rPr>
                <w:b/>
                <w:bCs/>
                <w:sz w:val="22"/>
                <w:szCs w:val="22"/>
              </w:rPr>
              <w:t xml:space="preserve"> </w:t>
            </w:r>
            <w:r w:rsidR="002830AF">
              <w:rPr>
                <w:b/>
                <w:bCs/>
                <w:sz w:val="22"/>
                <w:szCs w:val="22"/>
              </w:rPr>
              <w:t>the e</w:t>
            </w:r>
            <w:r w:rsidR="002830AF" w:rsidRPr="00F83860">
              <w:rPr>
                <w:b/>
                <w:bCs/>
                <w:sz w:val="22"/>
                <w:szCs w:val="22"/>
              </w:rPr>
              <w:t xml:space="preserve">xclusion </w:t>
            </w:r>
            <w:r w:rsidR="002830AF">
              <w:rPr>
                <w:b/>
                <w:bCs/>
                <w:sz w:val="22"/>
                <w:szCs w:val="22"/>
              </w:rPr>
              <w:t>criteria</w:t>
            </w:r>
            <w:r w:rsidR="002830AF" w:rsidRPr="00F83860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830AF" w:rsidRPr="0083103D" w14:paraId="6D07B27C" w14:textId="77777777" w:rsidTr="00C00A23">
        <w:tc>
          <w:tcPr>
            <w:tcW w:w="4675" w:type="dxa"/>
          </w:tcPr>
          <w:p w14:paraId="3F1229CC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 xml:space="preserve">Comorbidities </w:t>
            </w:r>
          </w:p>
        </w:tc>
        <w:tc>
          <w:tcPr>
            <w:tcW w:w="4675" w:type="dxa"/>
          </w:tcPr>
          <w:p w14:paraId="36DA3A9F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 xml:space="preserve">Codes </w:t>
            </w:r>
          </w:p>
        </w:tc>
      </w:tr>
      <w:tr w:rsidR="002830AF" w:rsidRPr="0083103D" w14:paraId="5851E1BD" w14:textId="77777777" w:rsidTr="00C00A23">
        <w:tc>
          <w:tcPr>
            <w:tcW w:w="4675" w:type="dxa"/>
          </w:tcPr>
          <w:p w14:paraId="5B573F3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HIV</w:t>
            </w:r>
          </w:p>
        </w:tc>
        <w:tc>
          <w:tcPr>
            <w:tcW w:w="4675" w:type="dxa"/>
          </w:tcPr>
          <w:p w14:paraId="3D224BF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042</w:t>
            </w:r>
          </w:p>
          <w:p w14:paraId="67CA55F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B20</w:t>
            </w:r>
          </w:p>
        </w:tc>
      </w:tr>
      <w:tr w:rsidR="002830AF" w:rsidRPr="00615471" w14:paraId="1FB1DDD0" w14:textId="77777777" w:rsidTr="00C00A23">
        <w:tc>
          <w:tcPr>
            <w:tcW w:w="4675" w:type="dxa"/>
          </w:tcPr>
          <w:p w14:paraId="584E022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Thyroid Problems</w:t>
            </w:r>
          </w:p>
        </w:tc>
        <w:tc>
          <w:tcPr>
            <w:tcW w:w="4675" w:type="dxa"/>
          </w:tcPr>
          <w:p w14:paraId="43B55AA0" w14:textId="77777777" w:rsidR="002830AF" w:rsidRPr="00F83860" w:rsidRDefault="002830AF" w:rsidP="00C00A23">
            <w:pPr>
              <w:jc w:val="both"/>
              <w:rPr>
                <w:sz w:val="22"/>
                <w:szCs w:val="22"/>
                <w:lang w:val="pt-BR"/>
              </w:rPr>
            </w:pPr>
            <w:r w:rsidRPr="00F83860">
              <w:rPr>
                <w:b/>
                <w:bCs/>
                <w:sz w:val="22"/>
                <w:szCs w:val="22"/>
                <w:lang w:val="pt-BR"/>
              </w:rPr>
              <w:t>ICD9:</w:t>
            </w:r>
            <w:r w:rsidRPr="00F83860">
              <w:rPr>
                <w:sz w:val="22"/>
                <w:szCs w:val="22"/>
                <w:lang w:val="pt-BR"/>
              </w:rPr>
              <w:t xml:space="preserve"> 240, 241, 242, 243, 245, 246</w:t>
            </w:r>
          </w:p>
          <w:p w14:paraId="1F627868" w14:textId="77777777" w:rsidR="002830AF" w:rsidRPr="00F83860" w:rsidRDefault="002830AF" w:rsidP="00C00A23">
            <w:pPr>
              <w:jc w:val="both"/>
              <w:rPr>
                <w:sz w:val="22"/>
                <w:szCs w:val="22"/>
                <w:lang w:val="pt-BR"/>
              </w:rPr>
            </w:pPr>
            <w:r w:rsidRPr="00F83860">
              <w:rPr>
                <w:b/>
                <w:bCs/>
                <w:sz w:val="22"/>
                <w:szCs w:val="22"/>
                <w:lang w:val="pt-BR"/>
              </w:rPr>
              <w:t>ICD10:</w:t>
            </w:r>
            <w:r w:rsidRPr="00F83860">
              <w:rPr>
                <w:sz w:val="22"/>
                <w:szCs w:val="22"/>
                <w:lang w:val="pt-BR"/>
              </w:rPr>
              <w:t xml:space="preserve"> E00, E01, E02, E03, E04, E05, E06, E07</w:t>
            </w:r>
          </w:p>
        </w:tc>
      </w:tr>
      <w:tr w:rsidR="002830AF" w:rsidRPr="0083103D" w14:paraId="5A88109B" w14:textId="77777777" w:rsidTr="00C00A23">
        <w:tc>
          <w:tcPr>
            <w:tcW w:w="4675" w:type="dxa"/>
          </w:tcPr>
          <w:p w14:paraId="0597389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Amputations</w:t>
            </w:r>
          </w:p>
        </w:tc>
        <w:tc>
          <w:tcPr>
            <w:tcW w:w="4675" w:type="dxa"/>
          </w:tcPr>
          <w:p w14:paraId="15631CB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NA</w:t>
            </w:r>
          </w:p>
          <w:p w14:paraId="1651C891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Z89</w:t>
            </w:r>
          </w:p>
        </w:tc>
      </w:tr>
      <w:tr w:rsidR="002830AF" w:rsidRPr="00CA553C" w14:paraId="6039D43B" w14:textId="77777777" w:rsidTr="00C00A23">
        <w:tc>
          <w:tcPr>
            <w:tcW w:w="4675" w:type="dxa"/>
          </w:tcPr>
          <w:p w14:paraId="30F1F16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Organ Transplant</w:t>
            </w:r>
          </w:p>
        </w:tc>
        <w:tc>
          <w:tcPr>
            <w:tcW w:w="4675" w:type="dxa"/>
          </w:tcPr>
          <w:p w14:paraId="4CC72096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V420, V421, V423, V424, V426, V427, V428</w:t>
            </w:r>
          </w:p>
          <w:p w14:paraId="0E39F35C" w14:textId="77777777" w:rsidR="002830AF" w:rsidRPr="00615471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615471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615471">
              <w:rPr>
                <w:sz w:val="22"/>
                <w:szCs w:val="22"/>
                <w:lang w:val="de-DE"/>
              </w:rPr>
              <w:t xml:space="preserve"> Z940, Z941, Z942, Z943, Z944, Z945, Z946, Z948</w:t>
            </w:r>
          </w:p>
        </w:tc>
      </w:tr>
      <w:tr w:rsidR="002830AF" w:rsidRPr="0083103D" w14:paraId="12062DEA" w14:textId="77777777" w:rsidTr="00C00A23">
        <w:tc>
          <w:tcPr>
            <w:tcW w:w="4675" w:type="dxa"/>
          </w:tcPr>
          <w:p w14:paraId="258FC40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Alcohol Abuse and Dependence</w:t>
            </w:r>
          </w:p>
        </w:tc>
        <w:tc>
          <w:tcPr>
            <w:tcW w:w="4675" w:type="dxa"/>
          </w:tcPr>
          <w:p w14:paraId="176056A1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303</w:t>
            </w:r>
          </w:p>
          <w:p w14:paraId="65E80B4B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NA</w:t>
            </w:r>
          </w:p>
        </w:tc>
      </w:tr>
      <w:tr w:rsidR="002830AF" w:rsidRPr="0083103D" w14:paraId="63BAB7FF" w14:textId="77777777" w:rsidTr="00C00A23">
        <w:tc>
          <w:tcPr>
            <w:tcW w:w="4675" w:type="dxa"/>
          </w:tcPr>
          <w:p w14:paraId="121C328B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Substance Abuse</w:t>
            </w:r>
          </w:p>
        </w:tc>
        <w:tc>
          <w:tcPr>
            <w:tcW w:w="4675" w:type="dxa"/>
          </w:tcPr>
          <w:p w14:paraId="5ECBAB60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292</w:t>
            </w:r>
          </w:p>
          <w:p w14:paraId="467A7A82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F11, F12, F13, F14, F15, F16, F18, F19</w:t>
            </w:r>
          </w:p>
        </w:tc>
      </w:tr>
    </w:tbl>
    <w:p w14:paraId="0D31ABA0" w14:textId="77777777" w:rsidR="002830AF" w:rsidRDefault="002830AF" w:rsidP="002830AF">
      <w:pPr>
        <w:jc w:val="both"/>
      </w:pPr>
    </w:p>
    <w:p w14:paraId="4591C183" w14:textId="77777777" w:rsidR="002830AF" w:rsidRDefault="002830AF" w:rsidP="002830AF">
      <w:pPr>
        <w:jc w:val="both"/>
      </w:pPr>
    </w:p>
    <w:p w14:paraId="03B994C3" w14:textId="77777777" w:rsidR="002830AF" w:rsidRDefault="002830AF" w:rsidP="002830AF">
      <w:pPr>
        <w:jc w:val="both"/>
      </w:pPr>
    </w:p>
    <w:p w14:paraId="018CABF9" w14:textId="77777777" w:rsidR="002830AF" w:rsidRDefault="002830AF" w:rsidP="002830AF">
      <w:pPr>
        <w:jc w:val="both"/>
      </w:pPr>
    </w:p>
    <w:p w14:paraId="0CAE2C9A" w14:textId="77777777" w:rsidR="002830AF" w:rsidRDefault="002830AF" w:rsidP="002830AF">
      <w:pPr>
        <w:jc w:val="both"/>
      </w:pPr>
    </w:p>
    <w:p w14:paraId="10F1CBD1" w14:textId="77777777" w:rsidR="002830AF" w:rsidRDefault="002830AF" w:rsidP="002830AF">
      <w:pPr>
        <w:jc w:val="both"/>
      </w:pPr>
    </w:p>
    <w:p w14:paraId="2724D4ED" w14:textId="77777777" w:rsidR="002830AF" w:rsidRDefault="002830AF" w:rsidP="002830AF">
      <w:pPr>
        <w:jc w:val="both"/>
      </w:pPr>
    </w:p>
    <w:p w14:paraId="4B094893" w14:textId="77777777" w:rsidR="002830AF" w:rsidRDefault="002830AF" w:rsidP="002830AF">
      <w:pPr>
        <w:jc w:val="both"/>
      </w:pPr>
    </w:p>
    <w:p w14:paraId="3E3201A3" w14:textId="77777777" w:rsidR="002830AF" w:rsidRDefault="002830AF" w:rsidP="002830AF">
      <w:pPr>
        <w:jc w:val="both"/>
      </w:pPr>
    </w:p>
    <w:p w14:paraId="1F759E5D" w14:textId="77777777" w:rsidR="002830AF" w:rsidRDefault="002830AF" w:rsidP="002830AF">
      <w:pPr>
        <w:jc w:val="both"/>
      </w:pPr>
    </w:p>
    <w:p w14:paraId="7E490895" w14:textId="77777777" w:rsidR="002830AF" w:rsidRDefault="002830AF" w:rsidP="002830AF">
      <w:pPr>
        <w:jc w:val="both"/>
      </w:pPr>
    </w:p>
    <w:p w14:paraId="52DB422D" w14:textId="77777777" w:rsidR="002830AF" w:rsidRDefault="002830AF" w:rsidP="002830A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30AF" w:rsidRPr="0083103D" w14:paraId="0563CFF5" w14:textId="77777777" w:rsidTr="00C00A23">
        <w:tc>
          <w:tcPr>
            <w:tcW w:w="9350" w:type="dxa"/>
            <w:gridSpan w:val="2"/>
          </w:tcPr>
          <w:p w14:paraId="4086908A" w14:textId="16FCBC4A" w:rsidR="002830AF" w:rsidRPr="00F83860" w:rsidRDefault="00D9656C" w:rsidP="00C00A23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</w:t>
            </w:r>
            <w:r w:rsidR="002830AF" w:rsidRPr="00F83860">
              <w:rPr>
                <w:b/>
                <w:bCs/>
                <w:sz w:val="22"/>
                <w:szCs w:val="22"/>
              </w:rPr>
              <w:t xml:space="preserve">2a. Diagnosis Codes </w:t>
            </w:r>
            <w:r w:rsidR="002830AF">
              <w:rPr>
                <w:b/>
                <w:bCs/>
                <w:sz w:val="22"/>
                <w:szCs w:val="22"/>
              </w:rPr>
              <w:t xml:space="preserve">Used </w:t>
            </w:r>
            <w:r w:rsidR="002830AF" w:rsidRPr="00F83860">
              <w:rPr>
                <w:b/>
                <w:bCs/>
                <w:sz w:val="22"/>
                <w:szCs w:val="22"/>
              </w:rPr>
              <w:t>to Assist in Identifying Malignant Obesity-Related Cancers (Primary Endpoints)</w:t>
            </w:r>
          </w:p>
        </w:tc>
      </w:tr>
      <w:tr w:rsidR="002830AF" w:rsidRPr="0083103D" w14:paraId="3F3075C5" w14:textId="77777777" w:rsidTr="00C00A23">
        <w:tc>
          <w:tcPr>
            <w:tcW w:w="4675" w:type="dxa"/>
          </w:tcPr>
          <w:p w14:paraId="612DAAF7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4675" w:type="dxa"/>
          </w:tcPr>
          <w:p w14:paraId="3004B214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Codes</w:t>
            </w:r>
          </w:p>
        </w:tc>
      </w:tr>
      <w:tr w:rsidR="002830AF" w:rsidRPr="00615471" w14:paraId="18B97510" w14:textId="77777777" w:rsidTr="00C00A23">
        <w:tc>
          <w:tcPr>
            <w:tcW w:w="4675" w:type="dxa"/>
          </w:tcPr>
          <w:p w14:paraId="4122CB80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Postmenopausal</w:t>
            </w:r>
          </w:p>
        </w:tc>
        <w:tc>
          <w:tcPr>
            <w:tcW w:w="4675" w:type="dxa"/>
          </w:tcPr>
          <w:p w14:paraId="6EE5CB88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74.0, 174.1, 174.2, 174.3, 174.4, 174.5, 174.6, 174.7, 174.8, 174.9</w:t>
            </w:r>
          </w:p>
          <w:p w14:paraId="00BE1F0A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50.01, C50.011, C50.012, C50.019, C50.11, C50.111, C50.112, C50.119, C50.21, C50.211, C50.212, C50.219, C50.31, C50.311, C50.312, C50.319, C50.41, C50.411, C50.412, C50.419, C50.51, C50.511, C50.512, C50.519, C50.61, C50.611, C50.612, C50.619, C50.81, C50.811, C50.812, C50.819, C50.91, C50.911, C50.912, C50.919</w:t>
            </w:r>
          </w:p>
        </w:tc>
      </w:tr>
      <w:tr w:rsidR="002830AF" w:rsidRPr="00615471" w14:paraId="222FB6A6" w14:textId="77777777" w:rsidTr="00C00A23">
        <w:tc>
          <w:tcPr>
            <w:tcW w:w="4675" w:type="dxa"/>
          </w:tcPr>
          <w:p w14:paraId="1DCCA3A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Esophageal adenocarcinoma</w:t>
            </w:r>
          </w:p>
        </w:tc>
        <w:tc>
          <w:tcPr>
            <w:tcW w:w="4675" w:type="dxa"/>
          </w:tcPr>
          <w:p w14:paraId="4EAF35E4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50.0, 150.1, 150.2, 150.3, 150.4, 150.5, 150.8, 150.9</w:t>
            </w:r>
          </w:p>
          <w:p w14:paraId="32B34375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15.3, C15.4, C15.5, C15.8, C15.9</w:t>
            </w:r>
          </w:p>
        </w:tc>
      </w:tr>
      <w:tr w:rsidR="002830AF" w:rsidRPr="0083103D" w14:paraId="653EBE41" w14:textId="77777777" w:rsidTr="00C00A23">
        <w:tc>
          <w:tcPr>
            <w:tcW w:w="4675" w:type="dxa"/>
          </w:tcPr>
          <w:p w14:paraId="1B7EBB4D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Gastric cardia</w:t>
            </w:r>
          </w:p>
        </w:tc>
        <w:tc>
          <w:tcPr>
            <w:tcW w:w="4675" w:type="dxa"/>
          </w:tcPr>
          <w:p w14:paraId="67E426E7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51.0</w:t>
            </w:r>
          </w:p>
          <w:p w14:paraId="36B55305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lastRenderedPageBreak/>
              <w:t>ICD10:</w:t>
            </w:r>
            <w:r w:rsidRPr="00F83860">
              <w:rPr>
                <w:sz w:val="22"/>
                <w:szCs w:val="22"/>
              </w:rPr>
              <w:t xml:space="preserve"> C16.0</w:t>
            </w:r>
          </w:p>
        </w:tc>
      </w:tr>
      <w:tr w:rsidR="002830AF" w:rsidRPr="00615471" w14:paraId="5CF8440B" w14:textId="77777777" w:rsidTr="00C00A23">
        <w:tc>
          <w:tcPr>
            <w:tcW w:w="4675" w:type="dxa"/>
          </w:tcPr>
          <w:p w14:paraId="3315C2D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Liver</w:t>
            </w:r>
          </w:p>
        </w:tc>
        <w:tc>
          <w:tcPr>
            <w:tcW w:w="4675" w:type="dxa"/>
          </w:tcPr>
          <w:p w14:paraId="64E09C47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55.0, 155.1, 155.2</w:t>
            </w:r>
          </w:p>
          <w:p w14:paraId="17D83865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22.0, C22.1, C22.2, C22.3, C22.4, C22.7, C22.8, C22.9</w:t>
            </w:r>
          </w:p>
        </w:tc>
      </w:tr>
      <w:tr w:rsidR="002830AF" w:rsidRPr="0083103D" w14:paraId="53DAF48D" w14:textId="77777777" w:rsidTr="00C00A23">
        <w:tc>
          <w:tcPr>
            <w:tcW w:w="4675" w:type="dxa"/>
          </w:tcPr>
          <w:p w14:paraId="3B57538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Gallbladder</w:t>
            </w:r>
          </w:p>
        </w:tc>
        <w:tc>
          <w:tcPr>
            <w:tcW w:w="4675" w:type="dxa"/>
          </w:tcPr>
          <w:p w14:paraId="202C53B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56.0, 156.8</w:t>
            </w:r>
          </w:p>
          <w:p w14:paraId="5F9435A5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23</w:t>
            </w:r>
          </w:p>
        </w:tc>
      </w:tr>
      <w:tr w:rsidR="002830AF" w:rsidRPr="00615471" w14:paraId="58FD326F" w14:textId="77777777" w:rsidTr="00C00A23">
        <w:tc>
          <w:tcPr>
            <w:tcW w:w="4675" w:type="dxa"/>
          </w:tcPr>
          <w:p w14:paraId="11E4977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Pancreas</w:t>
            </w:r>
          </w:p>
        </w:tc>
        <w:tc>
          <w:tcPr>
            <w:tcW w:w="4675" w:type="dxa"/>
          </w:tcPr>
          <w:p w14:paraId="0994A78D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57.0, 157.1, 157.2, 157.3, 157.4, 157.8, 157.9</w:t>
            </w:r>
          </w:p>
          <w:p w14:paraId="26EC797B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25.0, C25.1, C25.2, C25.3, C25.4, C25.7, C25.8, C25.9</w:t>
            </w:r>
          </w:p>
        </w:tc>
      </w:tr>
      <w:tr w:rsidR="002830AF" w:rsidRPr="00615471" w14:paraId="5997F07C" w14:textId="77777777" w:rsidTr="00C00A23">
        <w:tc>
          <w:tcPr>
            <w:tcW w:w="4675" w:type="dxa"/>
          </w:tcPr>
          <w:p w14:paraId="0484A27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olon</w:t>
            </w:r>
          </w:p>
        </w:tc>
        <w:tc>
          <w:tcPr>
            <w:tcW w:w="4675" w:type="dxa"/>
          </w:tcPr>
          <w:p w14:paraId="6F5A9144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53.0, 153.1, 153.2, 153.3, 153.4, 153.5, 153.6, 153.7, 153.8, 153.9</w:t>
            </w:r>
          </w:p>
          <w:p w14:paraId="0083C136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18.0, C18.1, C18.2, C18.3, C18.4, C18.5, C18.6, C18.7, C18.8, C18.9</w:t>
            </w:r>
          </w:p>
        </w:tc>
      </w:tr>
      <w:tr w:rsidR="002830AF" w:rsidRPr="0083103D" w14:paraId="012DF4E5" w14:textId="77777777" w:rsidTr="00C00A23">
        <w:tc>
          <w:tcPr>
            <w:tcW w:w="4675" w:type="dxa"/>
          </w:tcPr>
          <w:p w14:paraId="34F1A3E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Rectum</w:t>
            </w:r>
          </w:p>
        </w:tc>
        <w:tc>
          <w:tcPr>
            <w:tcW w:w="4675" w:type="dxa"/>
          </w:tcPr>
          <w:p w14:paraId="3529DEF0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54.0, 154.1, 154.8</w:t>
            </w:r>
          </w:p>
          <w:p w14:paraId="225A66FE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19, C20</w:t>
            </w:r>
          </w:p>
        </w:tc>
      </w:tr>
      <w:tr w:rsidR="002830AF" w:rsidRPr="0083103D" w14:paraId="448328B8" w14:textId="77777777" w:rsidTr="00C00A23">
        <w:tc>
          <w:tcPr>
            <w:tcW w:w="4675" w:type="dxa"/>
          </w:tcPr>
          <w:p w14:paraId="5B18A7C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Renal Cell carcinoma</w:t>
            </w:r>
          </w:p>
        </w:tc>
        <w:tc>
          <w:tcPr>
            <w:tcW w:w="4675" w:type="dxa"/>
          </w:tcPr>
          <w:p w14:paraId="5BE8FB5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89.0</w:t>
            </w:r>
          </w:p>
          <w:p w14:paraId="13FF4EEA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64.1, C64.2, C64.9</w:t>
            </w:r>
          </w:p>
        </w:tc>
      </w:tr>
      <w:tr w:rsidR="002830AF" w:rsidRPr="0083103D" w14:paraId="67E789FC" w14:textId="77777777" w:rsidTr="00C00A23">
        <w:tc>
          <w:tcPr>
            <w:tcW w:w="4675" w:type="dxa"/>
          </w:tcPr>
          <w:p w14:paraId="76BE002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Ovary</w:t>
            </w:r>
          </w:p>
        </w:tc>
        <w:tc>
          <w:tcPr>
            <w:tcW w:w="4675" w:type="dxa"/>
          </w:tcPr>
          <w:p w14:paraId="72187B7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83.0, 183.8, 183.9</w:t>
            </w:r>
          </w:p>
          <w:p w14:paraId="304526A0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56.1, C56.2, C56.9</w:t>
            </w:r>
          </w:p>
        </w:tc>
      </w:tr>
      <w:tr w:rsidR="002830AF" w:rsidRPr="00615471" w14:paraId="3FECB446" w14:textId="77777777" w:rsidTr="00C00A23">
        <w:tc>
          <w:tcPr>
            <w:tcW w:w="4675" w:type="dxa"/>
          </w:tcPr>
          <w:p w14:paraId="38A57BC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orpus Uteri (endometrium)</w:t>
            </w:r>
          </w:p>
        </w:tc>
        <w:tc>
          <w:tcPr>
            <w:tcW w:w="4675" w:type="dxa"/>
          </w:tcPr>
          <w:p w14:paraId="3F8AB5CC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82.0, 182.1, 182.8</w:t>
            </w:r>
          </w:p>
          <w:p w14:paraId="476D1C8A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54.0, C54.1, C54.2, C54.3, C54.8, C54.9</w:t>
            </w:r>
          </w:p>
        </w:tc>
      </w:tr>
      <w:tr w:rsidR="002830AF" w:rsidRPr="0083103D" w14:paraId="7B22A954" w14:textId="77777777" w:rsidTr="00C00A23">
        <w:tc>
          <w:tcPr>
            <w:tcW w:w="4675" w:type="dxa"/>
          </w:tcPr>
          <w:p w14:paraId="76CCA89C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Thyroid</w:t>
            </w:r>
          </w:p>
        </w:tc>
        <w:tc>
          <w:tcPr>
            <w:tcW w:w="4675" w:type="dxa"/>
          </w:tcPr>
          <w:p w14:paraId="246D57F1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93</w:t>
            </w:r>
          </w:p>
          <w:p w14:paraId="11D3885A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73</w:t>
            </w:r>
          </w:p>
        </w:tc>
      </w:tr>
      <w:tr w:rsidR="002830AF" w:rsidRPr="0083103D" w14:paraId="2A762FE2" w14:textId="77777777" w:rsidTr="00C00A23">
        <w:tc>
          <w:tcPr>
            <w:tcW w:w="4675" w:type="dxa"/>
          </w:tcPr>
          <w:p w14:paraId="7BC6E40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ultiple myeloma</w:t>
            </w:r>
          </w:p>
        </w:tc>
        <w:tc>
          <w:tcPr>
            <w:tcW w:w="4675" w:type="dxa"/>
          </w:tcPr>
          <w:p w14:paraId="18273C7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203.00, 203.01, 203.02</w:t>
            </w:r>
          </w:p>
          <w:p w14:paraId="344732D7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lastRenderedPageBreak/>
              <w:t>ICD10:</w:t>
            </w:r>
            <w:r w:rsidRPr="00F83860">
              <w:rPr>
                <w:sz w:val="22"/>
                <w:szCs w:val="22"/>
              </w:rPr>
              <w:t xml:space="preserve"> C90.00, C90.01, C90.02</w:t>
            </w:r>
          </w:p>
        </w:tc>
      </w:tr>
    </w:tbl>
    <w:p w14:paraId="1317B969" w14:textId="77777777" w:rsidR="002830AF" w:rsidRDefault="002830AF" w:rsidP="002830AF">
      <w:pPr>
        <w:jc w:val="both"/>
      </w:pPr>
    </w:p>
    <w:p w14:paraId="1030AF7D" w14:textId="77777777" w:rsidR="002830AF" w:rsidRDefault="002830AF" w:rsidP="002830A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30AF" w:rsidRPr="0083103D" w14:paraId="59122ADC" w14:textId="77777777" w:rsidTr="00C00A23">
        <w:tc>
          <w:tcPr>
            <w:tcW w:w="9350" w:type="dxa"/>
            <w:gridSpan w:val="2"/>
          </w:tcPr>
          <w:p w14:paraId="36C906AF" w14:textId="615B6013" w:rsidR="002830AF" w:rsidRPr="00F83860" w:rsidRDefault="00D9656C" w:rsidP="00C00A23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</w:t>
            </w:r>
            <w:r w:rsidR="002830AF" w:rsidRPr="00F83860">
              <w:rPr>
                <w:b/>
                <w:bCs/>
                <w:sz w:val="22"/>
                <w:szCs w:val="22"/>
              </w:rPr>
              <w:t xml:space="preserve">2b. Diagnosis Codes </w:t>
            </w:r>
            <w:r w:rsidR="002830AF">
              <w:rPr>
                <w:b/>
                <w:bCs/>
                <w:sz w:val="22"/>
                <w:szCs w:val="22"/>
              </w:rPr>
              <w:t xml:space="preserve">Used </w:t>
            </w:r>
            <w:r w:rsidR="002830AF" w:rsidRPr="00F83860">
              <w:rPr>
                <w:b/>
                <w:bCs/>
                <w:sz w:val="22"/>
                <w:szCs w:val="22"/>
              </w:rPr>
              <w:t>to Assist in Identifying Any Type of Malignant Cancer (Secondary Endpoints)</w:t>
            </w:r>
          </w:p>
        </w:tc>
      </w:tr>
      <w:tr w:rsidR="002830AF" w:rsidRPr="0083103D" w14:paraId="584705A3" w14:textId="77777777" w:rsidTr="00C00A23">
        <w:tc>
          <w:tcPr>
            <w:tcW w:w="4675" w:type="dxa"/>
          </w:tcPr>
          <w:p w14:paraId="2903181C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4675" w:type="dxa"/>
          </w:tcPr>
          <w:p w14:paraId="76C0AA02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Codes</w:t>
            </w:r>
          </w:p>
        </w:tc>
      </w:tr>
      <w:tr w:rsidR="002830AF" w:rsidRPr="0083103D" w14:paraId="3B7D3F86" w14:textId="77777777" w:rsidTr="00C00A23">
        <w:tc>
          <w:tcPr>
            <w:tcW w:w="4675" w:type="dxa"/>
          </w:tcPr>
          <w:p w14:paraId="37B0223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 of breast</w:t>
            </w:r>
          </w:p>
        </w:tc>
        <w:tc>
          <w:tcPr>
            <w:tcW w:w="4675" w:type="dxa"/>
          </w:tcPr>
          <w:p w14:paraId="7B1E912B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74, 175</w:t>
            </w:r>
          </w:p>
          <w:p w14:paraId="5EB406F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50</w:t>
            </w:r>
          </w:p>
        </w:tc>
      </w:tr>
      <w:tr w:rsidR="002830AF" w:rsidRPr="0083103D" w14:paraId="6EC32D76" w14:textId="77777777" w:rsidTr="00C00A23">
        <w:tc>
          <w:tcPr>
            <w:tcW w:w="4675" w:type="dxa"/>
          </w:tcPr>
          <w:p w14:paraId="4EFADE2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bone and articular cartilage</w:t>
            </w:r>
          </w:p>
        </w:tc>
        <w:tc>
          <w:tcPr>
            <w:tcW w:w="4675" w:type="dxa"/>
          </w:tcPr>
          <w:p w14:paraId="092A7723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70</w:t>
            </w:r>
          </w:p>
          <w:p w14:paraId="3D2926D2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40,C41</w:t>
            </w:r>
          </w:p>
        </w:tc>
      </w:tr>
      <w:tr w:rsidR="002830AF" w:rsidRPr="00615471" w14:paraId="58049052" w14:textId="77777777" w:rsidTr="00C00A23">
        <w:tc>
          <w:tcPr>
            <w:tcW w:w="4675" w:type="dxa"/>
          </w:tcPr>
          <w:p w14:paraId="50B40CA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digestive organs</w:t>
            </w:r>
          </w:p>
        </w:tc>
        <w:tc>
          <w:tcPr>
            <w:tcW w:w="4675" w:type="dxa"/>
          </w:tcPr>
          <w:p w14:paraId="2655C453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50, 151, 152, 153, 154, 155, 156, 157, 159</w:t>
            </w:r>
          </w:p>
          <w:p w14:paraId="43596856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15, C16, C17, C18, C19, C20, C21, C22, C23, C24, C25, C26</w:t>
            </w:r>
          </w:p>
        </w:tc>
      </w:tr>
      <w:tr w:rsidR="002830AF" w:rsidRPr="00615471" w14:paraId="54EE9931" w14:textId="77777777" w:rsidTr="00C00A23">
        <w:tc>
          <w:tcPr>
            <w:tcW w:w="4675" w:type="dxa"/>
          </w:tcPr>
          <w:p w14:paraId="422174E7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eye, brain and other parts of central nervous system</w:t>
            </w:r>
          </w:p>
        </w:tc>
        <w:tc>
          <w:tcPr>
            <w:tcW w:w="4675" w:type="dxa"/>
          </w:tcPr>
          <w:p w14:paraId="188E96F7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90, 191, 192</w:t>
            </w:r>
          </w:p>
          <w:p w14:paraId="31423B6D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69, C70, C71, C72</w:t>
            </w:r>
          </w:p>
        </w:tc>
      </w:tr>
      <w:tr w:rsidR="002830AF" w:rsidRPr="00615471" w14:paraId="2EE7D44F" w14:textId="77777777" w:rsidTr="00C00A23">
        <w:tc>
          <w:tcPr>
            <w:tcW w:w="4675" w:type="dxa"/>
          </w:tcPr>
          <w:p w14:paraId="6077C96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female genital organs</w:t>
            </w:r>
          </w:p>
        </w:tc>
        <w:tc>
          <w:tcPr>
            <w:tcW w:w="4675" w:type="dxa"/>
          </w:tcPr>
          <w:p w14:paraId="6E76AE76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80, 181, 182, 183, 184</w:t>
            </w:r>
          </w:p>
          <w:p w14:paraId="5A0FE598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51, C52, C53, C54, C55, C56, C57, C58</w:t>
            </w:r>
          </w:p>
        </w:tc>
      </w:tr>
      <w:tr w:rsidR="002830AF" w:rsidRPr="00615471" w14:paraId="29541304" w14:textId="77777777" w:rsidTr="00C00A23">
        <w:tc>
          <w:tcPr>
            <w:tcW w:w="4675" w:type="dxa"/>
          </w:tcPr>
          <w:p w14:paraId="0EC8973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ill-defined, secondary and unspecified sites</w:t>
            </w:r>
          </w:p>
        </w:tc>
        <w:tc>
          <w:tcPr>
            <w:tcW w:w="4675" w:type="dxa"/>
          </w:tcPr>
          <w:p w14:paraId="405EF65F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95, 196, 197, 198, 199</w:t>
            </w:r>
          </w:p>
          <w:p w14:paraId="161E73FB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76, C77, C78, C79, C80</w:t>
            </w:r>
          </w:p>
        </w:tc>
      </w:tr>
      <w:tr w:rsidR="002830AF" w:rsidRPr="00615471" w14:paraId="3A2C75CB" w14:textId="77777777" w:rsidTr="00C00A23">
        <w:tc>
          <w:tcPr>
            <w:tcW w:w="4675" w:type="dxa"/>
          </w:tcPr>
          <w:p w14:paraId="196A481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lip, oral cavity and pharynx</w:t>
            </w:r>
          </w:p>
        </w:tc>
        <w:tc>
          <w:tcPr>
            <w:tcW w:w="4675" w:type="dxa"/>
          </w:tcPr>
          <w:p w14:paraId="1D5C4059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40, 141, 142, 143, 144, 145, 146, 147, 148, 149</w:t>
            </w:r>
          </w:p>
          <w:p w14:paraId="771D4D54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00, C01, C02, C03, C04, C05, C06, C07, C08, C09, C10, C11, C12, C13, C14</w:t>
            </w:r>
          </w:p>
        </w:tc>
      </w:tr>
      <w:tr w:rsidR="002830AF" w:rsidRPr="00615471" w14:paraId="2D71E673" w14:textId="77777777" w:rsidTr="00C00A23">
        <w:tc>
          <w:tcPr>
            <w:tcW w:w="4675" w:type="dxa"/>
          </w:tcPr>
          <w:p w14:paraId="56AFC45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male genital organs</w:t>
            </w:r>
          </w:p>
        </w:tc>
        <w:tc>
          <w:tcPr>
            <w:tcW w:w="4675" w:type="dxa"/>
          </w:tcPr>
          <w:p w14:paraId="300BFE0C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85, 186, 187</w:t>
            </w:r>
          </w:p>
          <w:p w14:paraId="571DCDED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lastRenderedPageBreak/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60, C61, C62, C63</w:t>
            </w:r>
          </w:p>
        </w:tc>
      </w:tr>
      <w:tr w:rsidR="002830AF" w:rsidRPr="00615471" w14:paraId="39CD7E05" w14:textId="77777777" w:rsidTr="00C00A23">
        <w:tc>
          <w:tcPr>
            <w:tcW w:w="4675" w:type="dxa"/>
          </w:tcPr>
          <w:p w14:paraId="05A28C1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Malignant neoplasms of mesothelial and soft tissue</w:t>
            </w:r>
          </w:p>
        </w:tc>
        <w:tc>
          <w:tcPr>
            <w:tcW w:w="4675" w:type="dxa"/>
          </w:tcPr>
          <w:p w14:paraId="47E51EAE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58, 176, 171</w:t>
            </w:r>
          </w:p>
          <w:p w14:paraId="3BD6C843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45, C46, C47, C48, C49</w:t>
            </w:r>
          </w:p>
        </w:tc>
      </w:tr>
      <w:tr w:rsidR="002830AF" w:rsidRPr="00615471" w14:paraId="0C8B4184" w14:textId="77777777" w:rsidTr="00C00A23">
        <w:tc>
          <w:tcPr>
            <w:tcW w:w="4675" w:type="dxa"/>
          </w:tcPr>
          <w:p w14:paraId="1B684AD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respiratory and intrathoracic organs</w:t>
            </w:r>
          </w:p>
        </w:tc>
        <w:tc>
          <w:tcPr>
            <w:tcW w:w="4675" w:type="dxa"/>
          </w:tcPr>
          <w:p w14:paraId="0B0B65A9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60, 161, 162, 163, 164, 165</w:t>
            </w:r>
          </w:p>
          <w:p w14:paraId="4F47B22D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30, C31, C32, C33, C34, C35, C36, C37, C38, C39</w:t>
            </w:r>
          </w:p>
        </w:tc>
      </w:tr>
      <w:tr w:rsidR="002830AF" w:rsidRPr="0083103D" w14:paraId="07FF15A5" w14:textId="77777777" w:rsidTr="00C00A23">
        <w:tc>
          <w:tcPr>
            <w:tcW w:w="4675" w:type="dxa"/>
          </w:tcPr>
          <w:p w14:paraId="555D1E4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thyroid and other endocrine glands</w:t>
            </w:r>
          </w:p>
        </w:tc>
        <w:tc>
          <w:tcPr>
            <w:tcW w:w="4675" w:type="dxa"/>
          </w:tcPr>
          <w:p w14:paraId="705F3B8B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93, 194</w:t>
            </w:r>
          </w:p>
          <w:p w14:paraId="107C34B7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73, C74, C75</w:t>
            </w:r>
          </w:p>
        </w:tc>
      </w:tr>
      <w:tr w:rsidR="002830AF" w:rsidRPr="00615471" w14:paraId="4F84A7CD" w14:textId="77777777" w:rsidTr="00C00A23">
        <w:tc>
          <w:tcPr>
            <w:tcW w:w="4675" w:type="dxa"/>
          </w:tcPr>
          <w:p w14:paraId="5FEE0127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urinary tract</w:t>
            </w:r>
          </w:p>
        </w:tc>
        <w:tc>
          <w:tcPr>
            <w:tcW w:w="4675" w:type="dxa"/>
          </w:tcPr>
          <w:p w14:paraId="48AF276F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188, 189</w:t>
            </w:r>
          </w:p>
          <w:p w14:paraId="0288A73E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64, C65, C66 ,C67, C68</w:t>
            </w:r>
          </w:p>
        </w:tc>
      </w:tr>
      <w:tr w:rsidR="002830AF" w:rsidRPr="00615471" w14:paraId="6004CE3A" w14:textId="77777777" w:rsidTr="00C00A23">
        <w:tc>
          <w:tcPr>
            <w:tcW w:w="4675" w:type="dxa"/>
          </w:tcPr>
          <w:p w14:paraId="2F2638B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, stated or presumed to be primary, of lymphoid, hematopoietic and related tissue</w:t>
            </w:r>
          </w:p>
        </w:tc>
        <w:tc>
          <w:tcPr>
            <w:tcW w:w="4675" w:type="dxa"/>
          </w:tcPr>
          <w:p w14:paraId="685BB6A0" w14:textId="77777777" w:rsidR="002830AF" w:rsidRPr="00EC5565" w:rsidRDefault="002830AF" w:rsidP="00C00A23">
            <w:pPr>
              <w:jc w:val="both"/>
              <w:rPr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9:</w:t>
            </w:r>
            <w:r w:rsidRPr="00EC5565">
              <w:rPr>
                <w:sz w:val="22"/>
                <w:szCs w:val="22"/>
                <w:lang w:val="de-DE"/>
              </w:rPr>
              <w:t xml:space="preserve"> 200, 201, 202, 203, 204, 205, 206, 207, 208, 23879</w:t>
            </w:r>
          </w:p>
          <w:p w14:paraId="2179FDA8" w14:textId="77777777" w:rsidR="002830AF" w:rsidRPr="00EC5565" w:rsidRDefault="002830AF" w:rsidP="00C00A23">
            <w:pPr>
              <w:jc w:val="both"/>
              <w:rPr>
                <w:b/>
                <w:bCs/>
                <w:sz w:val="22"/>
                <w:szCs w:val="22"/>
                <w:lang w:val="de-DE"/>
              </w:rPr>
            </w:pPr>
            <w:r w:rsidRPr="00EC5565">
              <w:rPr>
                <w:b/>
                <w:bCs/>
                <w:sz w:val="22"/>
                <w:szCs w:val="22"/>
                <w:lang w:val="de-DE"/>
              </w:rPr>
              <w:t>ICD10:</w:t>
            </w:r>
            <w:r w:rsidRPr="00EC5565">
              <w:rPr>
                <w:sz w:val="22"/>
                <w:szCs w:val="22"/>
                <w:lang w:val="de-DE"/>
              </w:rPr>
              <w:t xml:space="preserve"> C81, C82, C83, C84, C85, C86, C87, C88, C89, C90, C91, C92, C93, C94, C95, C96</w:t>
            </w:r>
          </w:p>
        </w:tc>
      </w:tr>
      <w:tr w:rsidR="002830AF" w:rsidRPr="0083103D" w14:paraId="34252014" w14:textId="77777777" w:rsidTr="00C00A23">
        <w:tc>
          <w:tcPr>
            <w:tcW w:w="4675" w:type="dxa"/>
          </w:tcPr>
          <w:p w14:paraId="336869C1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elanoma and other malignant neoplasms of skin</w:t>
            </w:r>
          </w:p>
        </w:tc>
        <w:tc>
          <w:tcPr>
            <w:tcW w:w="4675" w:type="dxa"/>
          </w:tcPr>
          <w:p w14:paraId="47ADCD0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172,173</w:t>
            </w:r>
          </w:p>
          <w:p w14:paraId="71A077E9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43,C44</w:t>
            </w:r>
          </w:p>
        </w:tc>
      </w:tr>
      <w:tr w:rsidR="002830AF" w:rsidRPr="0083103D" w14:paraId="2621BC73" w14:textId="77777777" w:rsidTr="00C00A23">
        <w:tc>
          <w:tcPr>
            <w:tcW w:w="4675" w:type="dxa"/>
          </w:tcPr>
          <w:p w14:paraId="0F4C7177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Neuroendocrine tumors</w:t>
            </w:r>
          </w:p>
        </w:tc>
        <w:tc>
          <w:tcPr>
            <w:tcW w:w="4675" w:type="dxa"/>
          </w:tcPr>
          <w:p w14:paraId="02A99FAD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209</w:t>
            </w:r>
          </w:p>
          <w:p w14:paraId="405F613A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10:</w:t>
            </w:r>
            <w:r w:rsidRPr="00F83860">
              <w:rPr>
                <w:sz w:val="22"/>
                <w:szCs w:val="22"/>
              </w:rPr>
              <w:t xml:space="preserve"> C7A,C7B</w:t>
            </w:r>
          </w:p>
        </w:tc>
      </w:tr>
      <w:tr w:rsidR="002830AF" w:rsidRPr="0083103D" w14:paraId="215D9996" w14:textId="77777777" w:rsidTr="00C00A23">
        <w:tc>
          <w:tcPr>
            <w:tcW w:w="4675" w:type="dxa"/>
          </w:tcPr>
          <w:p w14:paraId="7747521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alignant neoplasms of independent (primary) multiple sites</w:t>
            </w:r>
          </w:p>
        </w:tc>
        <w:tc>
          <w:tcPr>
            <w:tcW w:w="4675" w:type="dxa"/>
          </w:tcPr>
          <w:p w14:paraId="0625B6D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ICD9:</w:t>
            </w:r>
            <w:r w:rsidRPr="00F83860">
              <w:rPr>
                <w:sz w:val="22"/>
                <w:szCs w:val="22"/>
              </w:rPr>
              <w:t xml:space="preserve"> NA</w:t>
            </w:r>
          </w:p>
          <w:p w14:paraId="6FE438A2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 xml:space="preserve">ICD10: </w:t>
            </w:r>
            <w:r w:rsidRPr="00F83860">
              <w:rPr>
                <w:sz w:val="22"/>
                <w:szCs w:val="22"/>
              </w:rPr>
              <w:t>C97</w:t>
            </w:r>
          </w:p>
        </w:tc>
      </w:tr>
    </w:tbl>
    <w:p w14:paraId="1ED9D733" w14:textId="77777777" w:rsidR="002830AF" w:rsidRDefault="002830AF" w:rsidP="002830AF">
      <w:pPr>
        <w:jc w:val="both"/>
      </w:pPr>
    </w:p>
    <w:p w14:paraId="262192D9" w14:textId="77777777" w:rsidR="002830AF" w:rsidRDefault="002830AF" w:rsidP="002830AF">
      <w:pPr>
        <w:jc w:val="both"/>
      </w:pPr>
    </w:p>
    <w:p w14:paraId="710B6812" w14:textId="77777777" w:rsidR="002830AF" w:rsidRDefault="002830AF" w:rsidP="002830A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30AF" w:rsidRPr="0083103D" w14:paraId="063168CD" w14:textId="77777777" w:rsidTr="00C00A23">
        <w:tc>
          <w:tcPr>
            <w:tcW w:w="9350" w:type="dxa"/>
            <w:gridSpan w:val="2"/>
          </w:tcPr>
          <w:p w14:paraId="5DA46130" w14:textId="4F70A072" w:rsidR="002830AF" w:rsidRPr="00F83860" w:rsidRDefault="00D9656C" w:rsidP="00C00A23">
            <w:pPr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</w:t>
            </w:r>
            <w:r w:rsidR="002830AF" w:rsidRPr="00F83860">
              <w:rPr>
                <w:b/>
                <w:bCs/>
                <w:sz w:val="22"/>
                <w:szCs w:val="22"/>
              </w:rPr>
              <w:t>3a. Concept IDs for Medication Classes under Medications for Depression</w:t>
            </w:r>
          </w:p>
        </w:tc>
      </w:tr>
      <w:tr w:rsidR="002830AF" w:rsidRPr="0083103D" w14:paraId="738014FC" w14:textId="77777777" w:rsidTr="00C00A23">
        <w:tc>
          <w:tcPr>
            <w:tcW w:w="4675" w:type="dxa"/>
          </w:tcPr>
          <w:p w14:paraId="308E2557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lastRenderedPageBreak/>
              <w:t>Class</w:t>
            </w:r>
          </w:p>
        </w:tc>
        <w:tc>
          <w:tcPr>
            <w:tcW w:w="4675" w:type="dxa"/>
          </w:tcPr>
          <w:p w14:paraId="583B3C2B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Concept ID</w:t>
            </w:r>
          </w:p>
        </w:tc>
      </w:tr>
      <w:tr w:rsidR="002830AF" w:rsidRPr="0083103D" w14:paraId="1B706A16" w14:textId="77777777" w:rsidTr="00C00A23">
        <w:tc>
          <w:tcPr>
            <w:tcW w:w="4675" w:type="dxa"/>
          </w:tcPr>
          <w:p w14:paraId="13B1FFC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Adrenergic alpha-Antagonists</w:t>
            </w:r>
          </w:p>
        </w:tc>
        <w:tc>
          <w:tcPr>
            <w:tcW w:w="4675" w:type="dxa"/>
          </w:tcPr>
          <w:p w14:paraId="2EAF703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595230, C0595231, C4019582, C0979913, C0979917, C0991767, C1276909, C1699036, C1699037, C1949280, C1949283, C1949285, C2702061, C2731595, C2731596</w:t>
            </w:r>
          </w:p>
        </w:tc>
      </w:tr>
      <w:tr w:rsidR="002830AF" w:rsidRPr="0083103D" w14:paraId="67A7450A" w14:textId="77777777" w:rsidTr="00C00A23">
        <w:tc>
          <w:tcPr>
            <w:tcW w:w="4675" w:type="dxa"/>
          </w:tcPr>
          <w:p w14:paraId="42A296B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Adrenergic alpha1-Antagonists</w:t>
            </w:r>
          </w:p>
        </w:tc>
        <w:tc>
          <w:tcPr>
            <w:tcW w:w="4675" w:type="dxa"/>
          </w:tcPr>
          <w:p w14:paraId="727E058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703031, C0703032, C0703033, C0978918, C1168677, C4704350, C4704355, C0713361, C0713362, C1509556, C0939127, C0939128, C0874811, C0690610, C0589987, C1306044, C2740386, C2740390, C2740393, C2740395</w:t>
            </w:r>
          </w:p>
        </w:tc>
      </w:tr>
      <w:tr w:rsidR="002830AF" w:rsidRPr="0083103D" w14:paraId="1C2A946C" w14:textId="77777777" w:rsidTr="00C00A23">
        <w:tc>
          <w:tcPr>
            <w:tcW w:w="4675" w:type="dxa"/>
          </w:tcPr>
          <w:p w14:paraId="17107C9B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Adrenergic alpha2-Antagonists</w:t>
            </w:r>
          </w:p>
        </w:tc>
        <w:tc>
          <w:tcPr>
            <w:tcW w:w="4675" w:type="dxa"/>
          </w:tcPr>
          <w:p w14:paraId="6E89165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4704350, C4704355, C0713361, C0713362, C1509556, C0939127, C0939128</w:t>
            </w:r>
          </w:p>
        </w:tc>
      </w:tr>
      <w:tr w:rsidR="002830AF" w:rsidRPr="0083103D" w14:paraId="3BEF0C46" w14:textId="77777777" w:rsidTr="00C00A23">
        <w:tc>
          <w:tcPr>
            <w:tcW w:w="4675" w:type="dxa"/>
          </w:tcPr>
          <w:p w14:paraId="288CA91C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holinergic Muscarinic Antagonists</w:t>
            </w:r>
          </w:p>
        </w:tc>
        <w:tc>
          <w:tcPr>
            <w:tcW w:w="4675" w:type="dxa"/>
          </w:tcPr>
          <w:p w14:paraId="374061A7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4704350, C4704355, C0713361, C0713362, C1509556, C0939127, C0939128</w:t>
            </w:r>
          </w:p>
        </w:tc>
      </w:tr>
      <w:tr w:rsidR="002830AF" w:rsidRPr="0083103D" w14:paraId="447C5081" w14:textId="77777777" w:rsidTr="00C00A23">
        <w:tc>
          <w:tcPr>
            <w:tcW w:w="4675" w:type="dxa"/>
          </w:tcPr>
          <w:p w14:paraId="5CB6B3A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ytochrome P450 2D6 Inhibitors</w:t>
            </w:r>
          </w:p>
        </w:tc>
        <w:tc>
          <w:tcPr>
            <w:tcW w:w="4675" w:type="dxa"/>
          </w:tcPr>
          <w:p w14:paraId="68168F17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3249485, C3249491, C3857250, C3857220, C1711760, C1812859, C2316499, C2683197, C2316500, C2609731, C2316502, C2609733, C0874618</w:t>
            </w:r>
          </w:p>
        </w:tc>
      </w:tr>
      <w:tr w:rsidR="002830AF" w:rsidRPr="0083103D" w14:paraId="260BE66B" w14:textId="77777777" w:rsidTr="00C00A23">
        <w:tc>
          <w:tcPr>
            <w:tcW w:w="4675" w:type="dxa"/>
          </w:tcPr>
          <w:p w14:paraId="702934F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Dopamine Agonists</w:t>
            </w:r>
          </w:p>
        </w:tc>
        <w:tc>
          <w:tcPr>
            <w:tcW w:w="4675" w:type="dxa"/>
          </w:tcPr>
          <w:p w14:paraId="77E1A1D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3162605, C3162607, C3162611, C3162613, C4033645, C4033056, C4033644, C4033055, C4033643, C4033054, C4033642, C4033053, C4033641, C4033052, C4033640, C4033051, C1965986, C1966465, C1269858, C0715287, C1269859, C0715288, C0979718, C0716263, C0981691, C0715291, C0715290, C2741606, </w:t>
            </w:r>
            <w:r w:rsidRPr="00F83860">
              <w:rPr>
                <w:sz w:val="22"/>
                <w:szCs w:val="22"/>
              </w:rPr>
              <w:lastRenderedPageBreak/>
              <w:t>C2741609, C2741613, C2741615, C2741618, C2741619, C2741622, C2741623, C2741627, C2741629</w:t>
            </w:r>
          </w:p>
        </w:tc>
      </w:tr>
      <w:tr w:rsidR="002830AF" w:rsidRPr="0083103D" w14:paraId="7A47A1B2" w14:textId="77777777" w:rsidTr="00C00A23">
        <w:tc>
          <w:tcPr>
            <w:tcW w:w="4675" w:type="dxa"/>
          </w:tcPr>
          <w:p w14:paraId="31935AD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Dopamine Antagonists</w:t>
            </w:r>
          </w:p>
        </w:tc>
        <w:tc>
          <w:tcPr>
            <w:tcW w:w="4675" w:type="dxa"/>
          </w:tcPr>
          <w:p w14:paraId="7D106D8C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595230, C0595231, C4019582, C0687887, C0687888, C0687889, C0687890, C0979913, C0979917, C0991767, C1276909, C1699036, C1699037, C1949280, C1949283, C1949285, C2702061, C2731595, C2731596</w:t>
            </w:r>
          </w:p>
        </w:tc>
      </w:tr>
      <w:tr w:rsidR="002830AF" w:rsidRPr="0083103D" w14:paraId="34F9EE94" w14:textId="77777777" w:rsidTr="00C00A23">
        <w:tc>
          <w:tcPr>
            <w:tcW w:w="4675" w:type="dxa"/>
          </w:tcPr>
          <w:p w14:paraId="2913240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Dopamine Uptake Inhibitors</w:t>
            </w:r>
          </w:p>
        </w:tc>
        <w:tc>
          <w:tcPr>
            <w:tcW w:w="4675" w:type="dxa"/>
          </w:tcPr>
          <w:p w14:paraId="5E59C57B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1509298, C1585896, C1652555, C0978582, C1509299, C1169579, C1169800, C1169840, C0939654, C1169842, C0939108, C1509993, C1509569, C1586272, C0361632, C1623488, C0876573, C0689571, C0708399, C3249485, C3249491, C3499670, C3499676, C3857250, C3857220, C4018714, C4018717, C4018719, C4018723, C4018726, C4018729, C4018732, C4018735, C4059353, C4059172, C4080549, C4080551, C4080560, C4080562, C4489866, C4489873, C4489875, C4489877, C4489879, C4489881, C4541939, C4719436, C5140558, C5139977, C5140559, C5139978, C5140560, C5139979, C5140561, C5139980, C5140562, C5139981, C5140563, C5139982, C5136870, C5135773, C5136869, C5135772, C5136868, C5135771, C5136867, C4745580, C5136866, </w:t>
            </w:r>
            <w:r w:rsidRPr="00F83860">
              <w:rPr>
                <w:sz w:val="22"/>
                <w:szCs w:val="22"/>
              </w:rPr>
              <w:lastRenderedPageBreak/>
              <w:t>C5135770, C5679093, C5679094, C5679136, C5679137, C1695074, C1711742, C1695954, C1711744, C1711746, C1711748, C1711760, C1812859, C2316499, C2683197, C2316500, C2609731, C2316502, C2609733, C0874618</w:t>
            </w:r>
          </w:p>
        </w:tc>
      </w:tr>
      <w:tr w:rsidR="002830AF" w:rsidRPr="0083103D" w14:paraId="41353432" w14:textId="77777777" w:rsidTr="00C00A23">
        <w:tc>
          <w:tcPr>
            <w:tcW w:w="4675" w:type="dxa"/>
          </w:tcPr>
          <w:p w14:paraId="73427702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GABA A Modulators</w:t>
            </w:r>
          </w:p>
        </w:tc>
        <w:tc>
          <w:tcPr>
            <w:tcW w:w="4675" w:type="dxa"/>
          </w:tcPr>
          <w:p w14:paraId="57DC805C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355015, C0355054, C0707632, C0542887, C0591006, C3833271, C3856255, C0689399, C1169995, C0689400, C0690437, C0690438, C0690439, C0717695, C0692687, C0693721, C0708005, C0708012, C0710044, C0710045, C0710046, C4765159, C4765164, C0717163, C5553559, C5553567, C5553569, C5553571, C5553573, C5553576, C5576961, C5576964, C0974161, C0978249, C1576507, C1584697, C1585611, C1585612, C1329641, C1329640, C1329639, C1329638</w:t>
            </w:r>
          </w:p>
        </w:tc>
      </w:tr>
      <w:tr w:rsidR="002830AF" w:rsidRPr="0083103D" w14:paraId="3D5B11BC" w14:textId="77777777" w:rsidTr="00C00A23">
        <w:tc>
          <w:tcPr>
            <w:tcW w:w="4675" w:type="dxa"/>
          </w:tcPr>
          <w:p w14:paraId="312035C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Glycine Agonists</w:t>
            </w:r>
          </w:p>
        </w:tc>
        <w:tc>
          <w:tcPr>
            <w:tcW w:w="4675" w:type="dxa"/>
          </w:tcPr>
          <w:p w14:paraId="3BBC2EC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3833271, C3856255, C1585611, C1585612</w:t>
            </w:r>
          </w:p>
        </w:tc>
      </w:tr>
      <w:tr w:rsidR="002830AF" w:rsidRPr="0083103D" w14:paraId="14CA8CB3" w14:textId="77777777" w:rsidTr="00C00A23">
        <w:tc>
          <w:tcPr>
            <w:tcW w:w="4675" w:type="dxa"/>
          </w:tcPr>
          <w:p w14:paraId="69C42EC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Hormone Receptor Agonists</w:t>
            </w:r>
          </w:p>
        </w:tc>
        <w:tc>
          <w:tcPr>
            <w:tcW w:w="4675" w:type="dxa"/>
          </w:tcPr>
          <w:p w14:paraId="2643DEE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2980897, C2980999, C3265506, C3265561, C3281374, C3281376, C3464113, C3464932, C3464939, C3484870, C3528622, C3642688, C3644521, C3666794, C3668737, C3882758, C4019787, C4058261, C4238183, C4238187, C4306112, C4523012, C4523051, C0692069, C0692493, C0692505, C0692506, C0692915, C2106240, C0692916, C0693220, C0717519, </w:t>
            </w:r>
            <w:r w:rsidRPr="00F83860">
              <w:rPr>
                <w:sz w:val="22"/>
                <w:szCs w:val="22"/>
              </w:rPr>
              <w:lastRenderedPageBreak/>
              <w:t>C0693232, C0693233, C0693785, C0693956, C0694082, C5245337, C5416893, C5416894, C0780277, C5440230, C0794896, C0795005, C0795007, C0795395, C5441842, C0873597, C5578618, C5578767, C5578768, C0874140, C0937448, C2683351, C2722832, C2725104</w:t>
            </w:r>
          </w:p>
        </w:tc>
      </w:tr>
      <w:tr w:rsidR="002830AF" w:rsidRPr="0083103D" w14:paraId="1B2BD7D6" w14:textId="77777777" w:rsidTr="00C00A23">
        <w:tc>
          <w:tcPr>
            <w:tcW w:w="4675" w:type="dxa"/>
          </w:tcPr>
          <w:p w14:paraId="3984678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Monoamine Oxidase Inhibitors</w:t>
            </w:r>
          </w:p>
        </w:tc>
        <w:tc>
          <w:tcPr>
            <w:tcW w:w="4675" w:type="dxa"/>
          </w:tcPr>
          <w:p w14:paraId="278457D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355297, C0716260, C0355299, C0355300, C0698295, C0979431, C0980782, C0692794, C0713593, C1724003, C1724006, C0980121, C1698388, C1696454, C1700019, C1697519, C1698387, C1696453, C0733060, C0355760, C2724939, C1962764, C1962766, C1962763, C2732172, C1962765</w:t>
            </w:r>
          </w:p>
        </w:tc>
      </w:tr>
      <w:tr w:rsidR="002830AF" w:rsidRPr="0083103D" w14:paraId="7CB36529" w14:textId="77777777" w:rsidTr="00C00A23">
        <w:tc>
          <w:tcPr>
            <w:tcW w:w="4675" w:type="dxa"/>
          </w:tcPr>
          <w:p w14:paraId="7C03EDB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Noncompetitive NMDA Receptor Antagonists</w:t>
            </w:r>
          </w:p>
        </w:tc>
        <w:tc>
          <w:tcPr>
            <w:tcW w:w="4675" w:type="dxa"/>
          </w:tcPr>
          <w:p w14:paraId="3DC2FEBD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4762644, C4762650, C4762651, C4762652, C4762653, C4762654</w:t>
            </w:r>
          </w:p>
        </w:tc>
      </w:tr>
      <w:tr w:rsidR="002830AF" w:rsidRPr="0083103D" w14:paraId="0B92B403" w14:textId="77777777" w:rsidTr="00C00A23">
        <w:tc>
          <w:tcPr>
            <w:tcW w:w="4675" w:type="dxa"/>
          </w:tcPr>
          <w:p w14:paraId="093CC132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Norepinephrine Transporter Interactions</w:t>
            </w:r>
          </w:p>
        </w:tc>
        <w:tc>
          <w:tcPr>
            <w:tcW w:w="4675" w:type="dxa"/>
          </w:tcPr>
          <w:p w14:paraId="7ACC52D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717518, C1655464, C1169992, C0689387, C2073821, C0692744, C0693401, C0707965, C0792947, C0792948, C0978225, C1966345, C1967316, C0689381, C2683249</w:t>
            </w:r>
          </w:p>
        </w:tc>
      </w:tr>
      <w:tr w:rsidR="002830AF" w:rsidRPr="0083103D" w14:paraId="0E739B41" w14:textId="77777777" w:rsidTr="00C00A23">
        <w:tc>
          <w:tcPr>
            <w:tcW w:w="4675" w:type="dxa"/>
          </w:tcPr>
          <w:p w14:paraId="1610898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Norepinephrine Uptake Inhibitors</w:t>
            </w:r>
          </w:p>
        </w:tc>
        <w:tc>
          <w:tcPr>
            <w:tcW w:w="4675" w:type="dxa"/>
          </w:tcPr>
          <w:p w14:paraId="1378702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0688670, C0976542, C0976541, C0874810, C0710930, C1509298, C1585896, C1652555, C0978582, C1509299, C1169579, C1169800, C1169840, C0939654, C1169842, C0939108, C1509993, C1509569, C1586272, C0361632, C1623488, C0876573, C0689571, C0708399, </w:t>
            </w:r>
            <w:r w:rsidRPr="00F83860">
              <w:rPr>
                <w:sz w:val="22"/>
                <w:szCs w:val="22"/>
              </w:rPr>
              <w:lastRenderedPageBreak/>
              <w:t xml:space="preserve">C0703031, C0703032, C0703033, C0978918, C1168677, C0688473, C0706344, C0688474, C0706345, C0688475, C0706348, C0688476, C0706350, C0706351, C0688478, C0706353, C3249485, C3249491, C0355266, C0689429, C0689430, C0689431, C3499670, C3499676, C3663526, C3663532, C3663534, C3663536, C3663538, C3663540, C3663543, C3663545, C3663548, C3665175, C3665177, C3857250, C3857220, C4018221, C4018714, C4018717, C4018719, C4018723, C4018726, C4018729, C4018732, C4018735, C4026301, C4059353, C4059172, C4080549, C4080551, C4080560, C4080562, C4317352, C4317350, C4489866, C4489873, C4489875, C4489877, C4489879, C4489881, C0687887, C0687888, C0687889, C0687890, C0689818, C0689819, C0692697, C0692887, C0692963, C0692964, C4541939, C2146612, C0693480, C4719436, C0710471, C0711085, C0711098, C0711111, C0711156, C5140558, C5139977, C5140559, C5139978, C5140560, C5139979, C5140561, C5139980, C5140562, C5139981, C5140563, C5139982, C5136870, C5135773, C5136869, C5135772, C5136868, C5135771, C5136867, C4745580, </w:t>
            </w:r>
            <w:r w:rsidRPr="00F83860">
              <w:rPr>
                <w:sz w:val="22"/>
                <w:szCs w:val="22"/>
              </w:rPr>
              <w:lastRenderedPageBreak/>
              <w:t xml:space="preserve">C5136866, C5135770, C5207667, C5207500, C5207668, C5207501, C5207669, C5207502, C5207670, C5207503, C5384142, C5384143, C5384144, C5384145, C0791893, C5679093, C5679094, C5679136, C5679137, C5679138, C0979061, C0980855, C0980857, C0980858, C0980962, C0980963, C0980964, C0980967, C0981790, C0991723, C1351193, C1509241, C1656295, C1532660, C0716075, C1695074, C1711742, C1695954, C1711744, C1711746, C1711748, C0361135, C2341613, C2341630, C2317356, C2316847, C2608681, C2608684, C2608686, C2608688, C2608689, C2608691, C2608692, C2608694, C2608695, C0981532, C0689184, C0689188, C0689187, C0355262, C0689186, C0689185, C0689181, C0874811, C0690610, C0589987, C1306044, C0981208, C0974280, C0687872, C0974281, C0715047, C0981269, C0698280, C0687874, C0687875, C1997479, C0786990, C0542923, C0688370, C0698288, C0688371, C0698289, C0688372, C0707125, C0787445, C0793359, C2730277, C2730281, C2731196, C2731200, C2731202, C2731204, C2731206, C0690210, C0690211, C2747641, C2747645, C2747647, C2747649, </w:t>
            </w:r>
            <w:r w:rsidRPr="00F83860">
              <w:rPr>
                <w:sz w:val="22"/>
                <w:szCs w:val="22"/>
              </w:rPr>
              <w:lastRenderedPageBreak/>
              <w:t>C1711760, C1812859, C2316499, C2683197, C2316500, C2609731, C2316502, C2609733, C0874618</w:t>
            </w:r>
          </w:p>
        </w:tc>
      </w:tr>
      <w:tr w:rsidR="002830AF" w:rsidRPr="0083103D" w14:paraId="7A65108D" w14:textId="77777777" w:rsidTr="00C00A23">
        <w:tc>
          <w:tcPr>
            <w:tcW w:w="4675" w:type="dxa"/>
          </w:tcPr>
          <w:p w14:paraId="0417D59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Serotonin 5HT-3 Antagonists</w:t>
            </w:r>
          </w:p>
        </w:tc>
        <w:tc>
          <w:tcPr>
            <w:tcW w:w="4675" w:type="dxa"/>
          </w:tcPr>
          <w:p w14:paraId="2169FEE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3667587, C3667588, C3667589, C3667611, C4238276, C4238280, C4238282, C4704350, C4704355, C0713361, C0713362, C1509556, C0939127, C0939128, C0874811, C0690610, C0589987, C1306044, C2740386, C2740390, C2740393, C2740395</w:t>
            </w:r>
          </w:p>
        </w:tc>
      </w:tr>
      <w:tr w:rsidR="002830AF" w:rsidRPr="0083103D" w14:paraId="29B39052" w14:textId="77777777" w:rsidTr="00C00A23">
        <w:tc>
          <w:tcPr>
            <w:tcW w:w="4675" w:type="dxa"/>
          </w:tcPr>
          <w:p w14:paraId="1238DE3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Serotonin Agonists</w:t>
            </w:r>
          </w:p>
        </w:tc>
        <w:tc>
          <w:tcPr>
            <w:tcW w:w="4675" w:type="dxa"/>
          </w:tcPr>
          <w:p w14:paraId="2AB2D57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692873, C0688071, C0542894, C1169245, C0688072, C0355063, C0937519</w:t>
            </w:r>
          </w:p>
        </w:tc>
      </w:tr>
      <w:tr w:rsidR="002830AF" w:rsidRPr="0083103D" w14:paraId="72D3723B" w14:textId="77777777" w:rsidTr="00C00A23">
        <w:tc>
          <w:tcPr>
            <w:tcW w:w="4675" w:type="dxa"/>
          </w:tcPr>
          <w:p w14:paraId="68B450B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Serotonin Antagonists</w:t>
            </w:r>
          </w:p>
        </w:tc>
        <w:tc>
          <w:tcPr>
            <w:tcW w:w="4675" w:type="dxa"/>
          </w:tcPr>
          <w:p w14:paraId="6889356C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595230, C0595231, C4019582, C0979913, C0979917, C0991767, C1276909, C1699036, C1699037, C1949280, C1949283, C1949285, C2702061, C2731595, C2731596</w:t>
            </w:r>
          </w:p>
        </w:tc>
      </w:tr>
      <w:tr w:rsidR="002830AF" w:rsidRPr="0083103D" w14:paraId="7F9D72A7" w14:textId="77777777" w:rsidTr="00C00A23">
        <w:tc>
          <w:tcPr>
            <w:tcW w:w="4675" w:type="dxa"/>
          </w:tcPr>
          <w:p w14:paraId="34D24742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Serotonin Receptor Interactions</w:t>
            </w:r>
          </w:p>
        </w:tc>
        <w:tc>
          <w:tcPr>
            <w:tcW w:w="4675" w:type="dxa"/>
          </w:tcPr>
          <w:p w14:paraId="02047231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4033645, C4033056, C4033644, C4033055, C4033643, C4033054, C4033642, C4033053, C4033641, C4033052, C4033640, C4033051</w:t>
            </w:r>
          </w:p>
        </w:tc>
      </w:tr>
      <w:tr w:rsidR="002830AF" w:rsidRPr="0083103D" w14:paraId="65687F2F" w14:textId="77777777" w:rsidTr="00C00A23">
        <w:tc>
          <w:tcPr>
            <w:tcW w:w="4675" w:type="dxa"/>
          </w:tcPr>
          <w:p w14:paraId="56445AF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Serotonin Transporter Interactions</w:t>
            </w:r>
          </w:p>
        </w:tc>
        <w:tc>
          <w:tcPr>
            <w:tcW w:w="4675" w:type="dxa"/>
          </w:tcPr>
          <w:p w14:paraId="1763A97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717518, C1655464, C1169992, C0689387, C2073821, C0692744, C0693401, C0707965, C0792947, C0792948, C0978225, C1966345, C1967316, C0689381, C2683249</w:t>
            </w:r>
          </w:p>
        </w:tc>
      </w:tr>
      <w:tr w:rsidR="002830AF" w:rsidRPr="0083103D" w14:paraId="326C2D0E" w14:textId="77777777" w:rsidTr="00C00A23">
        <w:tc>
          <w:tcPr>
            <w:tcW w:w="4675" w:type="dxa"/>
          </w:tcPr>
          <w:p w14:paraId="74E4292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Serotonin Uptake Inhibitors</w:t>
            </w:r>
          </w:p>
        </w:tc>
        <w:tc>
          <w:tcPr>
            <w:tcW w:w="4675" w:type="dxa"/>
          </w:tcPr>
          <w:p w14:paraId="700CB442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0688670, C0976542, C0976541, C0874810, C0710930, C0355323, C2962549, C2962553, C2962555, C2962557, C2962561, C2962564, </w:t>
            </w:r>
            <w:r w:rsidRPr="00F83860">
              <w:rPr>
                <w:sz w:val="22"/>
                <w:szCs w:val="22"/>
              </w:rPr>
              <w:lastRenderedPageBreak/>
              <w:t xml:space="preserve">C0703031, C0703032, C0703033, C0978918, C1168677, C0688473, C0706344, C0688474, C0706345, C0688475, C0706348, C0688476, C0706350, C0706351, C0688478, C0706353, C3245010, C3249485, C3249491, C3652284, C3651460, C3663526, C3663532, C3663534, C3663536, C3663538, C3663540, C3663543, C3663545, C3663548, C3665175, C3665177, C3667587, C3667588, C3667589, C3667611, C0590946, C3857250, C3857220, C4018221, C4026301, C4048436, C4048203, C4048741, C4048738, C1169470, C1169471, C1595262, C1169801, C4238276, C4238280, C4238282, C4317352, C4317350, C0687887, C0687888, C0687889, C0687890, C0689818, C0689819, C0692697, C0692887, C0692963, C0692964, C2146612, C0693480, C0694411, C0706410, C3709761, C0708673, C0708674, C0709632, C0709644, C0710471, C0711085, C0711098, C0711111, C0711156, C0714037, C0714038, C0714925, C0716299, C0716374, C5207667, C5207500, C5207668, C5207501, C5207669, C5207502, C5207670, C5207503, C5384142, C5384143, C5384144, C5384145, C0791893, C0793206, C5573197, C5679138, C0875775, </w:t>
            </w:r>
            <w:r w:rsidRPr="00F83860">
              <w:rPr>
                <w:sz w:val="22"/>
                <w:szCs w:val="22"/>
              </w:rPr>
              <w:lastRenderedPageBreak/>
              <w:t xml:space="preserve">C0939185, C0976983, C0979061, C0979300, C0980855, C0980857, C0980858, C0980962, C0980963, C0980964, C0980967, C0981443, C0981449, C0981790, C0991723, C1164893, C1168813, C1168851, C1169895, C1276910, C1329174, C1329175, C1329176, C1329177, C1329613, C2928504, C1339840, C1351193, C1585398, C1585399, C1509241, C1656295, C1532660, C1719821, C1720300, C1720061, C1742815, C1949277, C1329935, C1329937, C0716075, C0361135, C2341613, C2341630, C2317356, C2316847, C2369531, C2369534, C2369536, C2369538, C2608681, C2608684, C2608686, C2608688, C2608689, C2608691, C2608692, C2608694, C2608695, C0981532, C0689184, C0689188, C0689187, C0355262, C0689186, C0689185, C0689181, C0874811, C0690610, C0589987, C1306044, C0981208, C0974280, C0687872, C0974281, C0715047, C0981269, C0698280, C0687874, C0687875, C1997479, C0786990, C0542923, C0688370, C0698288, C0688371, C0698289, C0688372, C0707125, C0980147, C0938967, C0787445, C0793359, C2730277, C2730281, C2731196, C2731200, C2731202, C2731204, C2731206, </w:t>
            </w:r>
            <w:r w:rsidRPr="00F83860">
              <w:rPr>
                <w:sz w:val="22"/>
                <w:szCs w:val="22"/>
              </w:rPr>
              <w:lastRenderedPageBreak/>
              <w:t>C2740386, C2740390, C2740393, C2740395, C2746487, C2746489, C2746491, C2746493, C2317377, C2316591, C0977007, C0977008, C0981448, C0690210, C0690211, C2747641, C2747645, C2747647, C2747649, C1711760, C1812859, C2316499, C2683197, C2316500, C2609731, C2316502, C2609733, C0874618</w:t>
            </w:r>
          </w:p>
        </w:tc>
      </w:tr>
      <w:tr w:rsidR="002830AF" w:rsidRPr="0083103D" w14:paraId="54F594FD" w14:textId="77777777" w:rsidTr="00C00A23">
        <w:tc>
          <w:tcPr>
            <w:tcW w:w="4675" w:type="dxa"/>
          </w:tcPr>
          <w:p w14:paraId="7B094D4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Unknown Cellular or Molecular Interaction</w:t>
            </w:r>
          </w:p>
        </w:tc>
        <w:tc>
          <w:tcPr>
            <w:tcW w:w="4675" w:type="dxa"/>
          </w:tcPr>
          <w:p w14:paraId="2EE65271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2946966, C2946973, C2946975, C3249370, C3249372, C3472762, C3472794, C3652270, C3651378, C4026033, C4026035, C4026038, C4026039, C4026040, C4026041, C4026042, C4026043, C0717518, C1655464, C1169992, C0689387, C2073821, C0692744, C0693401, C0707965, C5553831, C5553832, C5553833, C5553834, C0978225, C1813811, C1813813, C1813815, C1828654, C1828655, C1828656, C2718476, C2718478, C2718480, C2718482, C2718497, C0692873, C0688071, C0542894, C1169245, C0688072, C0355063, C2723100, C2723102, C0937519</w:t>
            </w:r>
          </w:p>
        </w:tc>
      </w:tr>
    </w:tbl>
    <w:p w14:paraId="6C6182E0" w14:textId="77777777" w:rsidR="002830AF" w:rsidRDefault="002830AF" w:rsidP="002830AF">
      <w:pPr>
        <w:jc w:val="both"/>
      </w:pPr>
    </w:p>
    <w:p w14:paraId="73E6CAD3" w14:textId="77777777" w:rsidR="002830AF" w:rsidRDefault="002830AF" w:rsidP="002830A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30AF" w:rsidRPr="0083103D" w14:paraId="3305651E" w14:textId="77777777" w:rsidTr="00C00A23">
        <w:tc>
          <w:tcPr>
            <w:tcW w:w="9350" w:type="dxa"/>
            <w:gridSpan w:val="2"/>
          </w:tcPr>
          <w:p w14:paraId="77FFFFCD" w14:textId="4F621B3A" w:rsidR="002830AF" w:rsidRPr="00F83860" w:rsidRDefault="00D9656C" w:rsidP="00C00A23">
            <w:pPr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ble S</w:t>
            </w:r>
            <w:r w:rsidR="002830AF" w:rsidRPr="00F83860">
              <w:rPr>
                <w:b/>
                <w:bCs/>
                <w:sz w:val="22"/>
                <w:szCs w:val="22"/>
              </w:rPr>
              <w:t>3b. Concept IDs for Medication Classes under Medications for Diabetes, Antihypertensive, and Lipid-lowering</w:t>
            </w:r>
          </w:p>
        </w:tc>
      </w:tr>
      <w:tr w:rsidR="002830AF" w:rsidRPr="0083103D" w14:paraId="3E54116B" w14:textId="77777777" w:rsidTr="00C00A23">
        <w:tc>
          <w:tcPr>
            <w:tcW w:w="4675" w:type="dxa"/>
          </w:tcPr>
          <w:p w14:paraId="7104FD4C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lastRenderedPageBreak/>
              <w:t>Class</w:t>
            </w:r>
          </w:p>
        </w:tc>
        <w:tc>
          <w:tcPr>
            <w:tcW w:w="4675" w:type="dxa"/>
          </w:tcPr>
          <w:p w14:paraId="67763ECC" w14:textId="77777777" w:rsidR="002830AF" w:rsidRPr="00F83860" w:rsidRDefault="002830AF" w:rsidP="00C00A23">
            <w:pPr>
              <w:jc w:val="both"/>
              <w:rPr>
                <w:b/>
                <w:bCs/>
                <w:sz w:val="22"/>
                <w:szCs w:val="22"/>
              </w:rPr>
            </w:pPr>
            <w:r w:rsidRPr="00F83860">
              <w:rPr>
                <w:b/>
                <w:bCs/>
                <w:sz w:val="22"/>
                <w:szCs w:val="22"/>
              </w:rPr>
              <w:t>Concept ID</w:t>
            </w:r>
          </w:p>
        </w:tc>
      </w:tr>
      <w:tr w:rsidR="002830AF" w:rsidRPr="0083103D" w14:paraId="5B536282" w14:textId="77777777" w:rsidTr="00C00A23">
        <w:tc>
          <w:tcPr>
            <w:tcW w:w="4675" w:type="dxa"/>
          </w:tcPr>
          <w:p w14:paraId="3A2D12A2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ACE</w:t>
            </w:r>
          </w:p>
        </w:tc>
        <w:tc>
          <w:tcPr>
            <w:tcW w:w="4675" w:type="dxa"/>
          </w:tcPr>
          <w:p w14:paraId="6E30A5B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0981290, C0974833, C0974288, C0974287, C1711695, C0974834, C3245003, C0974839, C0974838, C0974837, C3206786, C0709182, C0710686, C1711693, C0715595, C0715559, C3214381, C0709196, C0974836, C1169851, C0709362, C1695067, C1695068, C0974835, C3214383, C0974289, C0709206, C0709231, C1165019, C0709322, C0715607, C0709301, C3234754, C3234752, C0712973, C0693653, C0688115, C0975226, C3210197, C0697926, C3210200, C0713109, C0688114, C0697930, C0697928, C0975229, C0713045, C0975227, C0688116, C0713083, C0991765, C0713069, C0688113, C1177489, C3227017, C0875732, C0976598, C3216969, C0706701, C1712684, C0706700, C0976602, C3206397, C0976597, C0876617, C0976600, C0976595, C0976599, C0706705, C3216974, C3665250, C0874623, C1347373, C1273906, C0976596, C3216971, C0714224, C0706702, C0706703, C0976601, C3241472, C0713686, C0706618, C0876710, C0875882, C0706619, C0981441, C0981433, C0977029, C0977031, C3216996, C0977032, C3216998, C3236067, C0978223, C0707937, </w:t>
            </w:r>
            <w:r w:rsidRPr="00F83860">
              <w:rPr>
                <w:sz w:val="22"/>
                <w:szCs w:val="22"/>
              </w:rPr>
              <w:lastRenderedPageBreak/>
              <w:t>C2343862, C1712903, C0707935, C0689378, C3216455, C0707945, C0716558, C0981555, C0709418, C0709416, C0709417, C0354404, C0689379, C0354402, C0981556, C0707946, C0709415, C0705982, C3218961, C0707936, C0689376, C3652804, C0354401, C0689380, C0978224, C0709413, C0709414, C0354403, C0707940, C3232189, C3241025, C3882821, C0875742, C0875741, C3882820, C0979391, C3882727, C0979390, C0876689, C3883662, C3219683, C0979392, C1273362, C3222568, C0981701, C0977529, C0709328, C0709327, C0709330, C1585041, C0875839, C0977516, C0979921, C0875840, C0709332, C1585042, C3212294, C0979920, C0977517, C0875841, C3217101, C0979922, C1585077, C3220233, C0876514, C1964808, C0793972, C1618482, C1161569, C3219075, C0690272, C0690273, C1319665, C0793971, C1617967, C1964807, C1964809, C1740080, C1319670, C0874695, C1964806, C3223373, C2740118, C0692785, C0712592, C0714220, C2740140, C0692784, C0714222, C0714219, C2740145, C0712591, C0692786, C0712590, C3217078, C3217080, C2740117, C0714221</w:t>
            </w:r>
          </w:p>
        </w:tc>
      </w:tr>
      <w:tr w:rsidR="002830AF" w:rsidRPr="0083103D" w14:paraId="3BE559D9" w14:textId="77777777" w:rsidTr="00C00A23">
        <w:tc>
          <w:tcPr>
            <w:tcW w:w="4675" w:type="dxa"/>
          </w:tcPr>
          <w:p w14:paraId="28F6F210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AOM</w:t>
            </w:r>
          </w:p>
        </w:tc>
        <w:tc>
          <w:tcPr>
            <w:tcW w:w="4675" w:type="dxa"/>
          </w:tcPr>
          <w:p w14:paraId="24B12BAD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2732211, C4293770, C4293738, C3217545, C2732207, C3871482, C3872263, C3857220, C3858229, C3475202, C3475167, C3475169, C3475191, C3475180, C4283096, C4275883, C3474291, C3474286, C3474289, C0732648, C0981643, C1873924, C1949463, C3240167, C3222622</w:t>
            </w:r>
          </w:p>
        </w:tc>
      </w:tr>
      <w:tr w:rsidR="002830AF" w:rsidRPr="0083103D" w14:paraId="40103800" w14:textId="77777777" w:rsidTr="00C00A23">
        <w:tc>
          <w:tcPr>
            <w:tcW w:w="4675" w:type="dxa"/>
          </w:tcPr>
          <w:p w14:paraId="68B4B70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ARB</w:t>
            </w:r>
          </w:p>
        </w:tc>
        <w:tc>
          <w:tcPr>
            <w:tcW w:w="4675" w:type="dxa"/>
          </w:tcPr>
          <w:p w14:paraId="77DEF95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3211042, C3211044, C2356110, C2356112, C0716395, C1613105, C0716396, C1657021, C0595602, C0716397, C0705854, C1655297, C1658229, C0939041, C0939042, C1697765, C3226248, C0875788, C0875789, C1169959, C0976694, C1168859, C0976695, C1169960, C3216252, C1644773, C0977513, C0595299, C0595297, C0693959, C0693960, C0875698, C1576497, C0595300, C3216487, C0693958, C3215677, C0875699, C0977511, C3229648, C0875689, C0361503, C3226428, C0707312, C3206788, C2926712, C2926711, C1965884, C1164941, C1169817, C1965443, C1965446, C3217099, C1164978, C1329760, C1966104, C2926717, C1164973, C1169816, C2926702, C2930060, C1329762, C2926707, C1329059, C1965907, C1329761, C2926706, C1965908, C1329060, C3213945, C1965450, C1329058, </w:t>
            </w:r>
            <w:r w:rsidRPr="00F83860">
              <w:rPr>
                <w:sz w:val="22"/>
                <w:szCs w:val="22"/>
              </w:rPr>
              <w:lastRenderedPageBreak/>
              <w:t>C2930061, C1965448, C1169818, C2930065, C1965442, C2926716, C3224939, C1509758, C2724493, C0939123, C0705909, C0705908, C2724503, C0937286, C2724508, C3217103, C0939094, C2724512, C3215818, C0716469, C0937285, C0716470, C0936634, C0939095, C2724498, C1585690, C3231974, C4032760, C2722734, C4032803, C1164734, C2684020, C3206792, C2683997, C2684015, C1169614, C1961870, C0693534, C0716230, C1165066, C1949336, C2684016, C1164918, C4032802, C1961869, C3206782, C4032759, C3218288, C2684005, C0694252, C1961871, C0694253, C1164735, C4034138, C3217105, C2684011, C2684010, C2684001, C1949332, C1711675, C2684006, C0693630, C1711677, C1164736, C0593709, C1949334, C1169352, C4032804, C1949335, C2722730, C4032761, C0593708, C2722798, C1176455, C1169897, C0716231, C1961872, C2684000, C1711674, C1169353, C1711672, C4270926, C2722796, C3225788</w:t>
            </w:r>
          </w:p>
        </w:tc>
      </w:tr>
      <w:tr w:rsidR="002830AF" w:rsidRPr="0083103D" w14:paraId="057A5E08" w14:textId="77777777" w:rsidTr="00C00A23">
        <w:tc>
          <w:tcPr>
            <w:tcW w:w="4675" w:type="dxa"/>
          </w:tcPr>
          <w:p w14:paraId="49413715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Biguanides</w:t>
            </w:r>
          </w:p>
        </w:tc>
        <w:tc>
          <w:tcPr>
            <w:tcW w:w="4675" w:type="dxa"/>
          </w:tcPr>
          <w:p w14:paraId="65EB0DB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0978485, C3265894, C0978482, C3848983, C3264607, C4290578, C4300858, C1876536, C3264980, C1329932, C1168833, C4032972, C2948205, C4290579, C3264620, C0978483, </w:t>
            </w:r>
            <w:r w:rsidRPr="00F83860">
              <w:rPr>
                <w:sz w:val="22"/>
                <w:szCs w:val="22"/>
              </w:rPr>
              <w:lastRenderedPageBreak/>
              <w:t xml:space="preserve">C1628533, C1615632, C4535600, C3859802, C2732708, C4535612, C3264606, C3859753, C1585434, C3264600, C2948201, C1585447, C2948208, C4050749, C3264981, C3264976, C3215942, C1168838, C0977189, C3215934, C4300854, C3859801, C1876537, C1612317, C2733400, C3264614, C2356105, C1169917, C0939008, C3817509, C1329851, C3534941, C4290580, C4050755, C1169919, C2355884, C3848731, C0977192, C1329024, C1165145, C4256513, C3859323, C1168832, C2346234, C4290615, C2364602, C4256619, C3848208, C1168837, C1329852, C3215940, C0939007, C1329120, C3264970, C3220086, C4290577, C4256618, C3534940, C1735400, C3859799, C1168839, C0939052, C2740932, C4290616, C3264613, C4300867, C3215947, C4050757, C4049970, C1329121, C3534995, C3264986, C3215944, C2719785, C3859455, C4256512, C3264984, C3859451, C4300863, C1169925, C0701679, C3848734, C1169924, C4051104, C3859442, C4535596, C3848732, C2948212, C3848209, C4535614, C3848733, C1169918, C3534994, C1628274, C3219462, C1948390, C3848210, C2948219, C1329173, C4535606, </w:t>
            </w:r>
            <w:r w:rsidRPr="00F83860">
              <w:rPr>
                <w:sz w:val="22"/>
                <w:szCs w:val="22"/>
              </w:rPr>
              <w:lastRenderedPageBreak/>
              <w:t>C0716527, C1948392, C0939006, C0977187, C1169923, C2948215, C3189634, C0978484, C2356104, C4050761, C3848211, C0701677, C2364606, C2740938, C3225326, C3225336, C3226679, C3239101</w:t>
            </w:r>
          </w:p>
        </w:tc>
      </w:tr>
      <w:tr w:rsidR="002830AF" w:rsidRPr="0083103D" w14:paraId="5269487F" w14:textId="77777777" w:rsidTr="00C00A23">
        <w:tc>
          <w:tcPr>
            <w:tcW w:w="4675" w:type="dxa"/>
          </w:tcPr>
          <w:p w14:paraId="42761AF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GLP1-RA</w:t>
            </w:r>
          </w:p>
        </w:tc>
        <w:tc>
          <w:tcPr>
            <w:tcW w:w="4675" w:type="dxa"/>
          </w:tcPr>
          <w:p w14:paraId="47F6640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3257796, C3218085, C2683919, C2683917, C3257791, C2683912, C2683915, C3257795, C3871482, C3872263, C3817494, C3816985, C3817896, C3817075, C3819902, C3857222, C3857252, C3858337, C3857251, C3857221, C3858233, C4535012, C4521383, C4535014, C4535019, C4535018</w:t>
            </w:r>
          </w:p>
        </w:tc>
      </w:tr>
      <w:tr w:rsidR="002830AF" w:rsidRPr="0083103D" w14:paraId="083E5A7E" w14:textId="77777777" w:rsidTr="00C00A23">
        <w:tc>
          <w:tcPr>
            <w:tcW w:w="4675" w:type="dxa"/>
          </w:tcPr>
          <w:p w14:paraId="2C0F210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Insulin</w:t>
            </w:r>
          </w:p>
        </w:tc>
        <w:tc>
          <w:tcPr>
            <w:tcW w:w="4675" w:type="dxa"/>
          </w:tcPr>
          <w:p w14:paraId="5B73E5A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1236539, C0977777, C1169459, C0716500, C3226742, C3226735, C1169462, C2683552, C0977786, C0981515, C3226741, C2683543, C2683551, C3226744, C0361079, C0977796, C1949548, C3232043, C0716501, C0977778, C3232042, C2683557, C0977787, C3232044, C0977793, C1949544, C2683547, C2683612, C1169967, C1169537, C3232035, C2683545, C3211885, C3834140, C4478046, C0977811, C0780404, C2683559, C4026351, C0977809, C3211884, C0875843, C0872645, C3888220, C3211883, C2683565, C2683561, C2683601, C2683563, C2683603, C3222730, C2683609, </w:t>
            </w:r>
            <w:r w:rsidRPr="00F83860">
              <w:rPr>
                <w:sz w:val="22"/>
                <w:szCs w:val="22"/>
              </w:rPr>
              <w:lastRenderedPageBreak/>
              <w:t>C2356251, C3225371, C4530768, C4056298, C4056297, C2683592, C1693555, C3222105, C1702411, C3229603, C2683584, C0939651, C3893079, C4692193, C4025915, C1532971, C2683590, C3215056, C4293608, C4292822, C4073423, C0977804, C4688827, C4293382, C3211882, C2683582, C0775205, C3211893, C1253297, C0977788, C0785937, C0875569, C2683541, C0795633, C0977790, C2683620, C0977813, C0977818, C2683550, C0977820</w:t>
            </w:r>
          </w:p>
        </w:tc>
      </w:tr>
      <w:tr w:rsidR="002830AF" w:rsidRPr="0083103D" w14:paraId="0F9048A3" w14:textId="77777777" w:rsidTr="00C00A23">
        <w:tc>
          <w:tcPr>
            <w:tcW w:w="4675" w:type="dxa"/>
          </w:tcPr>
          <w:p w14:paraId="5B223BE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Loop</w:t>
            </w:r>
          </w:p>
        </w:tc>
        <w:tc>
          <w:tcPr>
            <w:tcW w:w="4675" w:type="dxa"/>
          </w:tcPr>
          <w:p w14:paraId="4B622773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706340, C0706341, C3222845, C0706342, C0688058, C0936207, C0688059, C3205871, C0688060, C1245194, C3227234, C0706587, C0697826, C0688816, C0688818, C0709538, C3226475, C0709544, C0709543, C0709536, C0709545, C0690837, C3217073, C0690835, C0690838, C0499011, C0690836, C3217074, C0697300, C0697292, C0706648, C3229626, C0688950, C0977056, C0688946, C0779693, C0688949, C0309152, C4048365, C0992358, C2741653, C1128078, C3217036, C2745885, C0981442, C3193935, C1344834, C3248778, C3217034, C3249807, C1814214</w:t>
            </w:r>
          </w:p>
        </w:tc>
      </w:tr>
      <w:tr w:rsidR="002830AF" w:rsidRPr="0083103D" w14:paraId="61997461" w14:textId="77777777" w:rsidTr="00C00A23">
        <w:tc>
          <w:tcPr>
            <w:tcW w:w="4675" w:type="dxa"/>
          </w:tcPr>
          <w:p w14:paraId="2D3F513C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Multi-ingredients</w:t>
            </w:r>
          </w:p>
        </w:tc>
        <w:tc>
          <w:tcPr>
            <w:tcW w:w="4675" w:type="dxa"/>
          </w:tcPr>
          <w:p w14:paraId="711C313A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3536292, C3534941, C3534940, C3534995, C3534994, C4290578, C3848870, C4290579, </w:t>
            </w:r>
            <w:r w:rsidRPr="00F83860">
              <w:rPr>
                <w:sz w:val="22"/>
                <w:szCs w:val="22"/>
              </w:rPr>
              <w:lastRenderedPageBreak/>
              <w:t xml:space="preserve">C4290580, C3848208, C4290577, C3848209, C3848210, C3848211, C3848983, C3848731, C4290615, C4290616, C3848734, C3848732, C3848733, C3859802, C3859753, C3859801, C3817509, C3859323, C3859799, C3859455, C3859451, C3859442, C4300858, C4050749, C4300854, C4050755, C4300867, C4050757, C4049970, C4300863, C4051104, C4050761, C4050753, C4476321, C4535600, C4535612, C4535596, C4535614, C4535606, C1168838, C1168837, C1168839, C1169925, C1169924, C3219462, C1169923, C0977189, C0939008, C0977192, C0939007, C3220086, C0939006, C0977187, C3265894, C3264607, C3264620, C3264606, C3264600, C3264614, C4256513, C4256619, C4256618, C3264613, C4256512, C4275429, C1628533, C1615632, C2732708, C3215934, C1612317, C2733400, C2740932, C1628274, C2740938, C2356105, C2364602, C2356104, C2364606, C1168833, C1169917, C1329851, C1169919, C1165145, C1168832, C1329852, C3215940, C1329120, C1329121, C1169918, C2948205, C2948201, C2948208, C3215942, C2948212, C2948219, C2948215, C1876536, C3264980, C3264981, C3264976, </w:t>
            </w:r>
            <w:r w:rsidRPr="00F83860">
              <w:rPr>
                <w:sz w:val="22"/>
                <w:szCs w:val="22"/>
              </w:rPr>
              <w:lastRenderedPageBreak/>
              <w:t>C1876537, C3264970, C3264986, C3215944, C3264984, C1948390, C1948392</w:t>
            </w:r>
          </w:p>
        </w:tc>
      </w:tr>
      <w:tr w:rsidR="002830AF" w:rsidRPr="0083103D" w14:paraId="3F727218" w14:textId="77777777" w:rsidTr="00C00A23">
        <w:tc>
          <w:tcPr>
            <w:tcW w:w="4675" w:type="dxa"/>
          </w:tcPr>
          <w:p w14:paraId="5712A63F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Phentermine</w:t>
            </w:r>
          </w:p>
        </w:tc>
        <w:tc>
          <w:tcPr>
            <w:tcW w:w="4675" w:type="dxa"/>
          </w:tcPr>
          <w:p w14:paraId="0180A62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0710708, C0710710, C4283644, C4283642</w:t>
            </w:r>
          </w:p>
        </w:tc>
      </w:tr>
      <w:tr w:rsidR="002830AF" w:rsidRPr="0083103D" w14:paraId="203237D1" w14:textId="77777777" w:rsidTr="00C00A23">
        <w:tc>
          <w:tcPr>
            <w:tcW w:w="4675" w:type="dxa"/>
          </w:tcPr>
          <w:p w14:paraId="248FD35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SGLT-2i</w:t>
            </w:r>
          </w:p>
        </w:tc>
        <w:tc>
          <w:tcPr>
            <w:tcW w:w="4675" w:type="dxa"/>
          </w:tcPr>
          <w:p w14:paraId="3CABA6FE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4535689, C4535693, C4535687, C4535683, C4535600, C4535612, C4535691, C4535706, C4535596, C4535614, C4535606, C3554969, C3556729, C3554970, C3848983, C4290578, C4290579, C3554852, C3556905, C4290580, C3848731, C4290615, C3848208, C4290577, C4290616, C3554853, C3848734, C3848732, C3848209, C3848733, C3848210, C3848211, C3848128, C3848865, C3848127, C4300858, C3848979, C3883463, C4050749, C4300854, C4050755, C3883627, C3882863, C3848729, C4300867, C3812152, C4050757, C3882660, C4049970, C4300863, C4051104, C3882678, C4050761, C3669639, C3669412, C3701137, C3859802, C3859753, C3859801, C3668918, C3817509, C3859323, C3859799, C3709919, C3859455, C3859451, C3859442, C3668919, C4283059</w:t>
            </w:r>
          </w:p>
        </w:tc>
      </w:tr>
      <w:tr w:rsidR="002830AF" w:rsidRPr="0083103D" w14:paraId="41B4BB5B" w14:textId="77777777" w:rsidTr="00C00A23">
        <w:tc>
          <w:tcPr>
            <w:tcW w:w="4675" w:type="dxa"/>
          </w:tcPr>
          <w:p w14:paraId="419402B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Statins </w:t>
            </w:r>
          </w:p>
        </w:tc>
        <w:tc>
          <w:tcPr>
            <w:tcW w:w="4675" w:type="dxa"/>
          </w:tcPr>
          <w:p w14:paraId="66395D14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1679828, C0593903, C1682654, C1624058, C1624059, C1679830, C1625164, C1624618, C1654635, C0872877, C1680596, C1585149, C1682656, C1623524, C1682328, C0693628, </w:t>
            </w:r>
            <w:r w:rsidRPr="00F83860">
              <w:rPr>
                <w:sz w:val="22"/>
                <w:szCs w:val="22"/>
              </w:rPr>
              <w:lastRenderedPageBreak/>
              <w:t xml:space="preserve">C1678812, C0593905, C0876711, C1624619, C1679348, C0693627, C1624057, C1329216, C3206784, C3212687, C0693848, C1585160, C0593904, C1329218, C1624620, C1625165, C3231323, C0977004, C0939067, C1178718, C0977005, C0353573, C0353572, C3220294, C1615671, C0707313, C0689404, C1612356, C1169849, C1724243, C1177905, C1363119, C0707314, C1613758, C2919995, C1329608, C2919997, C0689406, C3219600, C0710687, C0689405, C2919996, C1612908, C1724748, C1613207, C1169848, C1363118, C1177906, C2726408, C1612652, C3231433, C3224121, C0710619, C3208242, C0710618, C0979724, C1168713, C1169702, C1878303, C1878305, C0979725, C0710617, C1329076, C1329078, C3216026, C0979726, C1878307, C1878306, C3238438, C1319657, C1329652, C1319662, C1319663, C1329651, C1329650, C3212406, C1329114, C1329836, C3227096, C3213147, C1585916, C3244858, C2926692, C0690321, C0980171, C4238194, C3244838, C4275476, C1585921, C0709711, C2241845, C2241847, C0980170, C1509285, C0716341, C2242238, C1585915, C2241335, C1509880, C0354663, </w:t>
            </w:r>
            <w:r w:rsidRPr="00F83860">
              <w:rPr>
                <w:sz w:val="22"/>
                <w:szCs w:val="22"/>
              </w:rPr>
              <w:lastRenderedPageBreak/>
              <w:t>C3499546, C3218086, C2242234, C3212521, C1816351, C2926681, C1509287, C0694372, C0981738, C3499539, C2926688, C2926685, C3244852, C1509286, C1509284, C2242230, C3244842, C0354662, C0593254, C1585914, C3241707, C4530572, C2720035, C2720037, C3217589, C2720026, C2720033, C4530573, C2720029, C2720031, C4530574, C3233016</w:t>
            </w:r>
          </w:p>
        </w:tc>
      </w:tr>
      <w:tr w:rsidR="002830AF" w:rsidRPr="0083103D" w14:paraId="75101275" w14:textId="77777777" w:rsidTr="00C00A23">
        <w:tc>
          <w:tcPr>
            <w:tcW w:w="4675" w:type="dxa"/>
          </w:tcPr>
          <w:p w14:paraId="4D846BE6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Sulfonylureas</w:t>
            </w:r>
          </w:p>
        </w:tc>
        <w:tc>
          <w:tcPr>
            <w:tcW w:w="4675" w:type="dxa"/>
          </w:tcPr>
          <w:p w14:paraId="6C2C2839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0688311, C0688310, C0356383, C0698531, C1694131, C0595641, C1813188, C1948933, C1948904, C3211665, C1693552, C3211667, C1948905, C1735669, C1813190, C1630666, C0692629, C0595111, C1695219, C3211663, C1628359, C0692630, C1648661, C0595643, C0692628, C1736208, C0706850, C0706855, C0795264, C0977190, C0977191, C0977193, C0706852, C0977189, C0981456, C0688969, C0939008, C0874626, C0977188, C0706851, C0706859, C0977192, C0939007, C3220086, C0706858, C0779712, C3210639, C0876560, C0874625, C0706857, C0706854, C0939006, C0977187, C0706853, C3224779, C3226000, C0706782, C0706784, C0875801, C3225328, C0706783, C0706781, C0981462, C1168838, C0982738, C0977134, C1168837, C0977136, </w:t>
            </w:r>
            <w:r w:rsidRPr="00F83860">
              <w:rPr>
                <w:sz w:val="22"/>
                <w:szCs w:val="22"/>
              </w:rPr>
              <w:lastRenderedPageBreak/>
              <w:t>C3219464, C1168839, C0779711, C0977135, C1169925, C1169924, C3219462, C1169923, C3229854, C0709407, C0709406, C0709405, C0690600, C0690601, C3231998, C0690604</w:t>
            </w:r>
          </w:p>
        </w:tc>
      </w:tr>
      <w:tr w:rsidR="002830AF" w:rsidRPr="0083103D" w14:paraId="0ACE0AB3" w14:textId="77777777" w:rsidTr="00C00A23">
        <w:tc>
          <w:tcPr>
            <w:tcW w:w="4675" w:type="dxa"/>
          </w:tcPr>
          <w:p w14:paraId="04A1072C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Thiazide Diuretics</w:t>
            </w:r>
          </w:p>
        </w:tc>
        <w:tc>
          <w:tcPr>
            <w:tcW w:w="4675" w:type="dxa"/>
          </w:tcPr>
          <w:p w14:paraId="309CCF6B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 xml:space="preserve">C3234796, C0708156, C0708155, C0689201, C0779717, C0689200, C3210738, C1273362, C0714109, C3232003, C1577503, C0709492, C0690640, C2926712, C2926711, C2955630, C0716052, C0717019, C1509758, C2240451, C3211042, C0975000, C0977529, C2240450, C1966492, C0709542, C0977538, C1358771, C0981290, C0716053, C3216469, C0688115, C0709429, C0689378, C2241025, C1827569, C0977534, C0717017, C3210197, C3216455, C0974834, C2684020, C0977535, C0977527, C3216483, C0977499, C0709532, C2356110, C3217099, C0977525, C1165020, C2683997, C0689562, C2684015, C0709390, C0937286, C0689077, C2356112, C0976602, C0782133, C2241021, C1644773, C3216463, C0975002, C0709418, C0709416, C1585041, C0977503, C0716230, C0977500, C1329760, C1244660, C0974837, C0716522, C3217108, C2684016, C0875839, C0709417, C1164918, C0974218, C0778782, C0713109, C2926717, C0689379, </w:t>
            </w:r>
            <w:r w:rsidRPr="00F83860">
              <w:rPr>
                <w:sz w:val="22"/>
                <w:szCs w:val="22"/>
              </w:rPr>
              <w:lastRenderedPageBreak/>
              <w:t xml:space="preserve">C0688470, C3217103, C0977513, C0688114, C0876710, C0709388, C0977516, C0939094, C3206782, C3217107, C2926702, C2930060, C0710686, C1329762, C2684005, C0694252, C0709495, C0689081, C0694253, C0693606, C2955640, C3206127, C0875840, C0875882, C0709394, C2926707, C0981476, C0709415, C1329059, C0713045, C0709397, C3214381, C0688116, C0977528, C1169959, C3217105, C0709535, C1654783, C2684011, C0974836, C2241013, C0975001, C0787090, C2684010, C2684001, C0876617, C0709399, C3212163, C1711675, C0977522, C0709465, C2955638, C3216457, C1585042, C2955635, C0703509, C0717018, C2684006, C0690638, C0977514, C1966491, C0937285, C3216453, C1711677, C0713083, C1329761, C0709362, C0688469, C0712138, C0306756, C1169790, C1827975, C0977532, C2926706, C0981478, C3209169, C0875698, C2240453, C0977517, C0689561, C2240452, C0977533, C1168859, C0689380, C0689079, C0690398, C0977029, C0709537, C2955641, C0709483, C1329060, C0306757, C1628360, C1244658, C0874623, C2241017, C0976596, C1655297, C0690399, C0939095, </w:t>
            </w:r>
            <w:r w:rsidRPr="00F83860">
              <w:rPr>
                <w:sz w:val="22"/>
                <w:szCs w:val="22"/>
              </w:rPr>
              <w:lastRenderedPageBreak/>
              <w:t>C1576497, C1169960, C3216971, C3216996, C0977524, C0709413, C1658229, C0875841, C3217101, C1329058, C3216487, C0977032, C0977501, C0939041, C0709501, C0709391, C2955644, C0709414, C1176455, C0709582, C3219142, C0977523, C3215887, C2930061, C0716231, C1585690, C2684000, C0709578, C0875699, C1711674, C3218570, C0977511, C0709593, C0709322, C0689559, C0713069, C1711672, C0977515, C3215885, C0939042, C1585077, C0709301, C0977536, C0688471, C2930065, C0688113, C2926716, C0977518, C3238717, C0717255, C0688315, C0981339, C0717262, C3210228, C0687942, C3249325, C3208842, C0717258, C0975614, C0714249, C0688318, C0697807, C3249324, C0717260, C0717256, C0714317, C0687941, C3210240, C0975613, C3249331, C0688317, C3249318, C0688316, C0708585, C3240792, C0708580, C0708581, C0689598, C0978606, C3217823, C0689597, C0689596, C0708351, C3217191, C0697290, C0706332, C0689550, C3208343, C0716490, C0716513, C0689558, C1531657, C0688253, C0688255, C0975547, C3208341, C0716579, C0716503, C3227205</w:t>
            </w:r>
          </w:p>
        </w:tc>
      </w:tr>
      <w:tr w:rsidR="002830AF" w:rsidRPr="0083103D" w14:paraId="1559CA5A" w14:textId="77777777" w:rsidTr="00C00A23">
        <w:trPr>
          <w:trHeight w:val="3932"/>
        </w:trPr>
        <w:tc>
          <w:tcPr>
            <w:tcW w:w="4675" w:type="dxa"/>
          </w:tcPr>
          <w:p w14:paraId="1D7D2BCD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lastRenderedPageBreak/>
              <w:t>TZD</w:t>
            </w:r>
          </w:p>
        </w:tc>
        <w:tc>
          <w:tcPr>
            <w:tcW w:w="4675" w:type="dxa"/>
          </w:tcPr>
          <w:p w14:paraId="660628D8" w14:textId="77777777" w:rsidR="002830AF" w:rsidRPr="00F83860" w:rsidRDefault="002830AF" w:rsidP="00C00A23">
            <w:pPr>
              <w:jc w:val="both"/>
              <w:rPr>
                <w:sz w:val="22"/>
                <w:szCs w:val="22"/>
              </w:rPr>
            </w:pPr>
            <w:r w:rsidRPr="00F83860">
              <w:rPr>
                <w:sz w:val="22"/>
                <w:szCs w:val="22"/>
              </w:rPr>
              <w:t>C3229645, C0875727, C0875726, C0875725, C1694131, C1168833, C1948933, C1948904, C0980052, C3211665, C1693552, C1169917, C1329851, C1948905, C1169919, C1165145, C1168832, C1329852, C3215940, C1630666, C0980050, C1329120, C0980051, C1695219, C1329121, C1628359, C1648661, C1169918, C0875753, C0875751, C3224064, C0875752, C1813188, C1628533, C1615632, C2732708, C3534938, C3215934, C1612317, C2733400, C3534992, C3534988, C1735669, C3534935, C3534991, C1813190, C3534936, C2740932, C3217546, C0993194, C3534989, C3211663, C0979547, C3534993, C0979548, C3534990, C1628274, C1736208, C3536525, C2740938</w:t>
            </w:r>
          </w:p>
        </w:tc>
      </w:tr>
    </w:tbl>
    <w:p w14:paraId="30B4970B" w14:textId="47C1F715" w:rsidR="000C66B7" w:rsidRDefault="000C66B7" w:rsidP="002830AF">
      <w:pPr>
        <w:jc w:val="both"/>
      </w:pPr>
    </w:p>
    <w:p w14:paraId="7730CC99" w14:textId="77777777" w:rsidR="000C66B7" w:rsidRDefault="000C66B7">
      <w:pPr>
        <w:spacing w:line="278" w:lineRule="auto"/>
      </w:pPr>
      <w:r>
        <w:br w:type="page"/>
      </w:r>
    </w:p>
    <w:p w14:paraId="2792DA00" w14:textId="77777777" w:rsidR="002830AF" w:rsidRDefault="002830AF" w:rsidP="002830A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2830AF" w:rsidRPr="00C06B42" w14:paraId="4E3AB050" w14:textId="77777777" w:rsidTr="00C00A23">
        <w:tc>
          <w:tcPr>
            <w:tcW w:w="9350" w:type="dxa"/>
            <w:gridSpan w:val="2"/>
          </w:tcPr>
          <w:p w14:paraId="1B134B41" w14:textId="0E99ED1C" w:rsidR="002830AF" w:rsidRPr="00C06B42" w:rsidRDefault="00D9656C" w:rsidP="00C00A23">
            <w:pPr>
              <w:jc w:val="both"/>
            </w:pPr>
            <w:r>
              <w:rPr>
                <w:b/>
                <w:bCs/>
              </w:rPr>
              <w:t>Table S</w:t>
            </w:r>
            <w:r w:rsidR="002830AF" w:rsidRPr="00C06B42">
              <w:rPr>
                <w:b/>
                <w:bCs/>
              </w:rPr>
              <w:t>3c. Concept IDs for Medication Classes under Medications for Hormonal Therapy for Menopause</w:t>
            </w:r>
          </w:p>
        </w:tc>
      </w:tr>
      <w:tr w:rsidR="002830AF" w:rsidRPr="00C06B42" w14:paraId="77BE94A8" w14:textId="77777777" w:rsidTr="00C00A23">
        <w:tc>
          <w:tcPr>
            <w:tcW w:w="2425" w:type="dxa"/>
          </w:tcPr>
          <w:p w14:paraId="3C8AD3A4" w14:textId="77777777" w:rsidR="002830AF" w:rsidRPr="00F83860" w:rsidRDefault="002830AF" w:rsidP="00C00A23">
            <w:pPr>
              <w:jc w:val="both"/>
              <w:rPr>
                <w:b/>
                <w:bCs/>
              </w:rPr>
            </w:pPr>
            <w:r w:rsidRPr="00F83860">
              <w:rPr>
                <w:b/>
                <w:bCs/>
              </w:rPr>
              <w:t>Class</w:t>
            </w:r>
          </w:p>
        </w:tc>
        <w:tc>
          <w:tcPr>
            <w:tcW w:w="6925" w:type="dxa"/>
          </w:tcPr>
          <w:p w14:paraId="34E6079B" w14:textId="77777777" w:rsidR="002830AF" w:rsidRPr="00F83860" w:rsidRDefault="002830AF" w:rsidP="00C00A23">
            <w:pPr>
              <w:jc w:val="both"/>
              <w:rPr>
                <w:b/>
                <w:bCs/>
              </w:rPr>
            </w:pPr>
            <w:r w:rsidRPr="00F83860">
              <w:rPr>
                <w:b/>
                <w:bCs/>
              </w:rPr>
              <w:t>Concept ID</w:t>
            </w:r>
          </w:p>
        </w:tc>
      </w:tr>
      <w:tr w:rsidR="002830AF" w:rsidRPr="00C06B42" w14:paraId="3FD22AF5" w14:textId="77777777" w:rsidTr="00C00A23">
        <w:tc>
          <w:tcPr>
            <w:tcW w:w="2425" w:type="dxa"/>
          </w:tcPr>
          <w:p w14:paraId="6559D895" w14:textId="77777777" w:rsidR="002830AF" w:rsidRPr="00C06B42" w:rsidRDefault="002830AF" w:rsidP="00C00A23">
            <w:pPr>
              <w:jc w:val="both"/>
            </w:pPr>
            <w:r w:rsidRPr="00F83860">
              <w:rPr>
                <w:color w:val="000000"/>
              </w:rPr>
              <w:t>Progesterone</w:t>
            </w:r>
          </w:p>
        </w:tc>
        <w:tc>
          <w:tcPr>
            <w:tcW w:w="6925" w:type="dxa"/>
          </w:tcPr>
          <w:p w14:paraId="42D6A704" w14:textId="77777777" w:rsidR="002830AF" w:rsidRPr="00C06B42" w:rsidRDefault="002830AF" w:rsidP="00C00A23">
            <w:pPr>
              <w:jc w:val="both"/>
            </w:pPr>
            <w:r w:rsidRPr="00F83860">
              <w:rPr>
                <w:color w:val="000000"/>
              </w:rPr>
              <w:t>C0028356, C0033308, C0044971, C0068980, C0353462, C0544374, C0698564, C0698565, C0710968, C0773966, C0773969, C0773970, C0773971, C0779772, C0873071, C0874481, C0875809, C0876694, C0979053, C0979793, C0979795, C0979796, C0993195, C1246799, C1329189, C1329190, C1329528, C1586543, C1612541, C1648910, C1816337, C1961967, C2609512, C2757070, C2978012, C2978016, C3189590, C3189633, C3213584, C3214228, C3216616, C3216619, C3218905, C3227100, C3227157, C3230262, C3233877, C3235130, C3236312, C3700931, C3710239, C4083162, C4555372, C4555374</w:t>
            </w:r>
          </w:p>
        </w:tc>
      </w:tr>
      <w:tr w:rsidR="002830AF" w:rsidRPr="00C06B42" w14:paraId="66245D55" w14:textId="77777777" w:rsidTr="00C00A23">
        <w:tc>
          <w:tcPr>
            <w:tcW w:w="2425" w:type="dxa"/>
          </w:tcPr>
          <w:p w14:paraId="7CC6BF0F" w14:textId="77777777" w:rsidR="002830AF" w:rsidRPr="00C06B42" w:rsidRDefault="002830AF" w:rsidP="00C00A23">
            <w:pPr>
              <w:jc w:val="both"/>
            </w:pPr>
            <w:r w:rsidRPr="00F83860">
              <w:rPr>
                <w:color w:val="000000"/>
              </w:rPr>
              <w:t>Estrogen Progestin Combination</w:t>
            </w:r>
          </w:p>
        </w:tc>
        <w:tc>
          <w:tcPr>
            <w:tcW w:w="6925" w:type="dxa"/>
          </w:tcPr>
          <w:p w14:paraId="6F9C9C48" w14:textId="77777777" w:rsidR="002830AF" w:rsidRPr="00C06B42" w:rsidRDefault="002830AF" w:rsidP="00C00A23">
            <w:pPr>
              <w:jc w:val="both"/>
            </w:pPr>
            <w:r w:rsidRPr="00F83860">
              <w:rPr>
                <w:color w:val="000000"/>
              </w:rPr>
              <w:t>C0722752, C0779168, C0779169, C0781218, C0781282, C0875685, C0875686, C0973824, C0976869, C0979763, C0994975, C0994979, C1164381, C1249634, C1320116, C1321187, C1321189, C1359783, C1443715, C1443716, C1572362, C1572363, C1828558, C1828578, C1962543, C1968089, C1968460, C1995479, C2243105, C2917166, C2920137, C2979520, C2979524, C3163546, C3211777, C3219430, C3222037, C3222040, C3239047, C3239617, C3466218, C3467505, C3832603, C3833583, C3857806, C3857807, C3871554, C4059003, C4081022, C4081024, C4238122, C4282493, C4282494, C4301303, C4734146, C4740950, C4746047</w:t>
            </w:r>
          </w:p>
        </w:tc>
      </w:tr>
      <w:tr w:rsidR="002830AF" w:rsidRPr="00C06B42" w14:paraId="4FE53190" w14:textId="77777777" w:rsidTr="00C00A23">
        <w:tc>
          <w:tcPr>
            <w:tcW w:w="2425" w:type="dxa"/>
          </w:tcPr>
          <w:p w14:paraId="1C1D645E" w14:textId="77777777" w:rsidR="002830AF" w:rsidRPr="00C06B42" w:rsidRDefault="002830AF" w:rsidP="00C00A23">
            <w:pPr>
              <w:jc w:val="both"/>
            </w:pPr>
            <w:r w:rsidRPr="00F83860">
              <w:rPr>
                <w:color w:val="000000"/>
              </w:rPr>
              <w:lastRenderedPageBreak/>
              <w:t>Estrogen</w:t>
            </w:r>
          </w:p>
        </w:tc>
        <w:tc>
          <w:tcPr>
            <w:tcW w:w="6925" w:type="dxa"/>
          </w:tcPr>
          <w:p w14:paraId="2EA01F80" w14:textId="77777777" w:rsidR="002830AF" w:rsidRPr="00C06B42" w:rsidRDefault="002830AF" w:rsidP="00C00A23">
            <w:pPr>
              <w:jc w:val="both"/>
            </w:pPr>
            <w:r w:rsidRPr="00F83860">
              <w:rPr>
                <w:color w:val="000000"/>
              </w:rPr>
              <w:t xml:space="preserve">C0015011, C0305489, C0305490, C0305843, C0305844, C0305845, C0306610, C0306844, C0307026, C0307027, C0307028, C0307030, C0307031, C0307036, C0307039, C0307140, C0307141, C0307142, C0307143, C0307144, C0307145, C0307146, C0307147, C0307906, C0307907, C0307908, C0307909, C0307948, C0307949, C0351023, C0360514, C0360515, C0361215, C0543406, C0544372, C0594669, C0688786, C0688787, C0688788, C0688827, C0688828, C0689808, C0693172, C0698907, C0698954, C0698955, C0701768, C0702471, C0705994, C0706588, C0706785, C0706804, C0706830, C0706893, C0706894, C0707116, C0707117, C0707291, C0707292, C0707465, C0707492, C0707493, C0707494, C0707495, C0707496, C0707497, C0707735, C0707736, C0707737, C0707738, C0707877, C0707878, C0707879, C0707880, C0707881, C0707997, C0707998, C0707999, C0708000, C0708001, C0708002, C0708178, C0710848, C0710849, C0710850, C0710851, C0710852, C0710853, C0710855, C0710856, C0716571, C0717761, C0718341, C0721168, C0732025, C0773954, C0773955, C0773961, C0773978, C0773993, C0777571, C0778505, C0779078, C0779609, C0780174, C0780693, C0780752, C0781218, C0781282, C0781942, C0781943, C0787367, C0787494, C0789699, C0789915, C0789930, C0790502, C0790510, C0791114, C0791720, C0792087, C0792402, C0792403, C0792795, C0792858, C0793327, C0793328, C0872848, C0874641, C0874674, C0875665, C0875668, C0875670, C0875675, C0875680, C0875685, C0875686, C0875806, </w:t>
            </w:r>
            <w:r w:rsidRPr="00F83860">
              <w:rPr>
                <w:color w:val="000000"/>
              </w:rPr>
              <w:lastRenderedPageBreak/>
              <w:t xml:space="preserve">C0938685, C0938946, C0938983, C0939066, C0939333, C0973824, C0976366, C0976742, C0976743, C0976744, C0976745, C0976746, C0976747, C0976748, C0976749, C0976752, C0976753, C0976754, C0976755, C0976756, C0976757, C0976758, C0976759, C0976760, C0976762, C0976763, C0976764, C0976765, C0976766, C0976767, C0976769, C0976806, C0976807, C0976808, C0976809, C0976810, C0976814, C0976869, C0977095, C0977096, C0978230, C0978469, C0978470, C0978471, C0978915, C0978916, C0979055, C0979149, C0979151, C0979152, C0979160, C0979770, C0979923, C0981629, C0981634, C0981635, C0981637, C0982720, C0982724, C0982725, C0982727, C0982796, C0982797, C0994356, C0994363, C0994365, C0994366, C0994367, C0994424, C0994427, C0994889, C0994982, C1164261, C1164262, C1164381, C1168699, C1168899, C1168948, C1168953, C1168954, C1169592, C1169678, C1177151, C1236561, C1236622, C1237184, C1237185, C1237187, C1237189, C1239557, C1242480, C1244378, C1244828, C1245758, C1246116, C1246117, C1246118, C1246119, C1246120, C1246121, C1246122, C1246124, C1246145, C1246146, C1246147, C1246148, C1246149, C1246160, C1246161, C1246162, C1246362, C1246649, C1247175, C1247177, C1247179, C1247183, C1247184, C1247803, C1248529, C1249634, C1249672, C1249960, C1250402, C1250403, C1252951, C1252964, C1253214, C1254127, C1254148, C1273888, C1273891, C1276728, C1276813, C1276928, C1300016, C1302929, C1302944, C1302958, </w:t>
            </w:r>
            <w:r w:rsidRPr="00F83860">
              <w:rPr>
                <w:color w:val="000000"/>
              </w:rPr>
              <w:lastRenderedPageBreak/>
              <w:t xml:space="preserve">C1305802, C1320132, C1321178, C1321179, C1321187, C1321188, C1321189, C1321195, C1321676, C1321679, C1329127, C1329128, C1329861, C1329862, C1330622, C1331670, C1359783, C1362988, C1368406, C1368819, C1368835, C1368837, C1368838, C1368839, C1368840, C1368904, C1368937, C1369278, C1373648, C1375652, C1377772, C1378266, C1378411, C1382713, C1383962, C1443629, C1443688, C1443700, C1509421, C1531888, C1563023, C1572276, C1572279, C1572356, C1572625, C1577776, C1584772, C1584773, C1585056, C1585715, C1585862, C1586292, C1586366, C1586367, C1586369, C1586370, C1586371, C1586483, C1589590, C1589606, C1608282, C1608284, C1612313, C1612366, C1615628, C1616584, C1618272, C1618791, C1620908, C1620909, C1628352, C1628355, C1629526, C1629532, C1630663, C1636671, C1654169, C1656811, C1691594, C1691771, C1691955, C1692182, C1692274, C1692840, C1693345, C1694573, C1697782, C1699917, C1712148, C1725783, C1813071, C1813073, C1813075, C1813158, C1814890, C1815659, C1815660, C1815662, C1815663, C1815664, C1815665, C1815668, C1815674, C1815675, C1815676, C1815677, C1815678, C1815679, C1815680, C1815681, C1815682, C1815683, C1815685, C1815687, C1815688, C1815690, C1827854, C1828124, C1828558, C1828578, C1829337, C1875894, C1875895, C1875896, C1876329, C1876330, C1876332, C1876334, C1876335, C1876337, C1876891, C1876892, C1876896, C1876898, C1876905, C1876911, C1877624, C1877639, </w:t>
            </w:r>
            <w:r w:rsidRPr="00F83860">
              <w:rPr>
                <w:color w:val="000000"/>
              </w:rPr>
              <w:lastRenderedPageBreak/>
              <w:t xml:space="preserve">C1877640, C1877740, C1877741, C1877749, C1877765, C1948371, C1948859, C1949338, C1951555, C1960130, C1960788, C1962427, C1962428, C1962429, C1962431, C1962470, C1962543, C1962572, C1962905, C1962907, C1963689, C1963697, C1964268, C1965186, C1965187, C1965891, C1966660, C1966669, C1968087, C1968088, C1968089, C1968097, C1968100, C1968191, C1968193, C1968276, C1968277, C1968278, C1968279, C1968287, C1968296, C1968297, C1968300, C1968306, C1968307, C1968308, C1968309, C1968354, C1968355, C1968373, C1968383, C1968384, C1968392, C1968393, C1968422, C1968423, C1968424, C1968425, C1968426, C1968427, C1968428, C1968429, C1968430, C1968431, C1968432, C1968460, C1995162, C1995163, C1995165, C1995166, C1995451, C1995479, C1995497, C1995600, C1995670, C1995671, C1995682, C1996296, C1996438, C1996475, C2240404, C2241283, C2241910, C2242038, C2242152, C2242301, C2242307, C2315802, C2340999, C2341479, C2344013, C2344339, C2345890, C2366435, C2366436, C2366553, C2368837, C2608219, C2609577, C2684107, C2684108, C2702035, C2702036, C2702277, C2710363, C2710364, C2726483, C2756661, C2912137, C2912139, C2912140, C2912142, C2912144, C2912145, C2912146, C2917166, C2917854, C2927435, C2937618, C2937622, C2937624, C2937632, C2937636, C2938019, C2939579, C2939581, C2939584, C2939585, C2940276, C2940363, C2940655, C2940656, C2940657, C2949686, C2949687, C2954668, C2955537, C2955538, </w:t>
            </w:r>
            <w:r w:rsidRPr="00F83860">
              <w:rPr>
                <w:color w:val="000000"/>
              </w:rPr>
              <w:lastRenderedPageBreak/>
              <w:t xml:space="preserve">C2955539, C2963056, C2979087, C2979520, C2979524, C2979772, C2979773, C2980150, C2981104, C3152383, C3152384, C3152386, C3153357, C3153441, C3153562, C3153563, C3153681, C3154691, C3160196, C3160224, C3163546, C3189801, C3189810, C3194708, C3203442, C3205983, C3205984, C3208073, C3208074, C3208075, C3208076, C3208697, C3208698, C3209092, C3211273, C3211274, C3211275, C3211276, C3211277, C3211278, C3211279, C3211627, C3211770, C3211771, C3211772, C3211773, C3211774, C3211775, C3211776, C3211777, C3211778, C3211779, C3211780, C3211781, C3211782, C3211783, C3211784, C3211785, C3211786, C3211787, C3211788, C3211789, C3212732, C3212733, C3212734, C3212735, C3215010, C3215011, C3215012, C3215157, C3215158, C3215358, C3215359, C3215360, C3215361, C3215362, C3215363, C3215605, C3217484, C3217485, C3217486, C3217487, C3218459, C3218460, C3219411, C3219412, C3219413, C3219414, C3219415, C3219416, C3219417, C3219418, C3219419, C3219422, C3219423, C3219424, C3219425, C3219426, C3219427, C3219428, C3219429, C3219430, C3219431, C3219432, C3219433, C3219434, C3219435, C3219436, C3219437, C3219438, C3219440, C3219441, C3219442, C3219443, C3220685, C3220686, C3221184, C3221186, C3221750, C3223056, C3223864, C3223880, C3225753, C3225757, C3226398, C3226399, C3227133, C3227158, C3227159, C3227168, C3234523, C3234524, C3235322, C3236520, C3240886, C3248777, C3249384, C3254884, </w:t>
            </w:r>
            <w:r w:rsidRPr="00F83860">
              <w:rPr>
                <w:color w:val="000000"/>
              </w:rPr>
              <w:lastRenderedPageBreak/>
              <w:t xml:space="preserve">C3254885, C3254995, C3255000, C3257281, C3257729, C3257730, C3265269, C3267312, C3282692, C3282693, C3465458, C3465720, C3465810, C3465851, C3466118, C3466218, C3474231, C3474397, C3474403, C3474642, C3475376, C3486033, C3486050, C3486073, C3486355, C3496733, C3496734, C3497669, C3497969, C3500781, C3502872, C3502929, C3502954, C3502983, C3503358, C3503397, C3503448, C3503493, C3503556, C3503597, C3503679, C3504926, C3504944, C3504954, C3504956, C3505698, C3530610, C3535409, C3535412, C3535554, C3555414, C3556190, C3556752, C3556753, C3642890, C3643213, C3643647, C3643648, C3644094, C3645016, C3645105, C3645106, C3645320, C3645321, C3665026, C3665027, C3665705, C3666805, C3667137, C3667845, C3667846, C3668515, C3695472, C3696413, C3696712, C3696738, C3696739, C3700577, C3700637, C3817434, C3817658, C3831924, C3832603, C3833742, C3853792, C3856175, C3857712, C3857806, C3857807, C3864705, C3892614, C3892616, C3892694, C4020154, C4026306, C4027248, C4046565, C4046594, C4049792, C4049793, C4049794, C4049795, C4049855, C4049907, C4058358, C4058949, C4059003, C4059094, C4075472, C4081022, C4081024, C4237576, C4255089, C4255090, C4256563, C4256579, C4256640, C4275617, C4276338, C4276343, C4276350, C4281937, C4282493, C4282494, C4283793, C4284408, C4284412, C4290888, C4291081, C4292862, C4293111, C4293117, C4293119, C4294713, C4294714, C4306525, C4317114, C4317215, </w:t>
            </w:r>
            <w:r w:rsidRPr="00F83860">
              <w:rPr>
                <w:color w:val="000000"/>
              </w:rPr>
              <w:lastRenderedPageBreak/>
              <w:t xml:space="preserve">C4317890, C4318188, C4318394, C4319749, C4319753, C4321327, C4321328, C4321330, C4321331, C4325125, C4325334, C4520883, C4522204, C4522207, C4529460, C4530070, C4530162, C4530997, C4534669, C4538224, C4538225, C4551799, C4551873, C4552041, C4552783, C4553011, C4553012, C4554011, C4554681, C4695042, C4704168, C4704169, C4704170, C4704357, C4708874, C4708875, C4719753, C4719754, C4719755, C4719756, C4719757, C4719758, C4719759, C4719760, C4723386, C4723387, C4723388, C4723394, C4723627, C4734119, C4734146, C4740950, C4741856, C4741859, C4746041, C4746042, C4746043, C4746123, C4750478, C4756029, C4756077, C4756212, C4756213, C4756309, C4756310, C4756314, C4756315, C4756317, C4756334, C4756335, C4756336, C4756337, C4756339, C4756340, C4756341, C4756342, C4756343, C4756952, C4759111, C4759114, C4759117, C4759120, C4759123, C4759175, C5191527, C5191639, C5191991, C5192155, C5210111, C5210310, C5210311, C5221741, C5234976, C5235017, C5241283, C5241639, C5384264, C5384337, C5384550, C5384573, C5384574, C5398358, C5398438, C5399575, C5401996, C5402298, C5402299, C5402300, C5402306, C5417244, C5417245, C5417246, C5417247, C5417248, C5421812, C5421849, C5424006, C5432403, C5432756, C5439180, C5443520, C5443864, C5449295, C5449296, C5449297, C5455330, C5455332, C5455333, C5455334, C5455335, C5550103, C5575087, C5686351, C5698578, C0590022, C0688794, C0688797, C0688798, </w:t>
            </w:r>
            <w:r w:rsidRPr="00F83860">
              <w:rPr>
                <w:color w:val="000000"/>
              </w:rPr>
              <w:lastRenderedPageBreak/>
              <w:t xml:space="preserve">C0688800, C0688801, C0688802, C0688807, C0698961, C0698962, C0704314, C0704371, C0710100, C0710590, C0710971, C0710972, C0712544, C0712691, C0714384, C0773963, C0778293, C0779168, C0779169, C0875621, C0875701, C0875702, C0875867, C0976772, C0976773, C0976774, C0976775, C0976776, C0976778, C0976780, C0976781, C0976782, C0976783, C0979763, C0982722, C0994975, C0994979, C1168635, C1168784, C1169850, C1246129, C1253120, C1253147, C1253195, C1253196, C1253197, C1253210, C1253213, C1253277, C1253278, C1253279, C1253286, C1273890, C1302943, C1302954, C1306313, C1329054, C1329755, C1368855, C1368857, C1368858, C1443715, C1443716, C1509419, C1572362, C1572363, C1585048, C1693735, C1693736, C1694326, C1695406, C1697873, C1697874, C1697875, C1699550, C1702914, C1829313, C1964988, C1965090, C1995363, C1995364, C2369748, C2369749, C2930199, C2930206, C2930210, C3216829, C3216830, C3216832, C3216833, C3220018, C3220019, C3220020, C3220021, C3220022, C3220023, C3220024, C3220025, C3220026, C3220027, C3220028, C3220030, C3220031, C3220032, C3220033, C3220034, C3220035, C3220036, C3667262, C3667360, C3668762, C3668763, C3668764, C4074709, C4708475, C4755564, C4755996, C4755997, C4755998, C4755999, C4756000, C5192147, C5548330, C5548331, C5548334, C5566962, C5566963, C0706421, C0706422, C0717211, C0717212, C0717222, C0717243, C0976790, C0976791, C0976792, C0976793, C0976794, </w:t>
            </w:r>
            <w:r w:rsidRPr="00F83860">
              <w:rPr>
                <w:color w:val="000000"/>
              </w:rPr>
              <w:lastRenderedPageBreak/>
              <w:t>C1246132, C1252129, C1368862, C2317505, C2317564, C3216834, C3216835, C3216836, C3216837, C3216838, C5191247, C5191248, C3537515, C3537516, C3537517, C3537518, C3537525</w:t>
            </w:r>
          </w:p>
        </w:tc>
      </w:tr>
    </w:tbl>
    <w:p w14:paraId="26AB46C4" w14:textId="77777777" w:rsidR="002830AF" w:rsidRDefault="002830AF" w:rsidP="002830AF">
      <w:pPr>
        <w:jc w:val="both"/>
      </w:pPr>
    </w:p>
    <w:p w14:paraId="27DA89C7" w14:textId="77777777" w:rsidR="000C66B7" w:rsidRDefault="000C66B7">
      <w: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86"/>
        <w:gridCol w:w="1868"/>
        <w:gridCol w:w="4306"/>
      </w:tblGrid>
      <w:tr w:rsidR="000C66B7" w:rsidRPr="00797A13" w14:paraId="26DB103C" w14:textId="77777777" w:rsidTr="00DB3A4C">
        <w:trPr>
          <w:tblHeader/>
          <w:jc w:val="center"/>
        </w:trPr>
        <w:tc>
          <w:tcPr>
            <w:tcW w:w="0" w:type="auto"/>
            <w:gridSpan w:val="3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16A2" w14:textId="5F96D4ED" w:rsidR="000C66B7" w:rsidRPr="00797A13" w:rsidRDefault="00D9656C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lastRenderedPageBreak/>
              <w:t>Table S</w:t>
            </w:r>
            <w:r w:rsidR="000C66B7">
              <w:rPr>
                <w:rFonts w:eastAsia="DejaVu Sans"/>
                <w:b/>
                <w:bCs/>
                <w:color w:val="000000"/>
              </w:rPr>
              <w:t>4</w:t>
            </w:r>
            <w:r w:rsidR="000C66B7" w:rsidRPr="00797A13">
              <w:rPr>
                <w:rFonts w:eastAsia="DejaVu Sans"/>
                <w:b/>
                <w:bCs/>
                <w:color w:val="000000"/>
              </w:rPr>
              <w:t xml:space="preserve">. </w:t>
            </w:r>
            <w:r w:rsidR="000C66B7" w:rsidRPr="00BA6322">
              <w:rPr>
                <w:rFonts w:eastAsia="DejaVu Sans"/>
                <w:b/>
                <w:bCs/>
                <w:color w:val="000000"/>
              </w:rPr>
              <w:t>Pearson Correlation Coefficients Among Continuous Must-Include Covariates</w:t>
            </w:r>
            <w:r w:rsidR="000C66B7">
              <w:rPr>
                <w:rFonts w:eastAsia="DejaVu Sans"/>
                <w:b/>
                <w:bCs/>
                <w:color w:val="000000"/>
              </w:rPr>
              <w:t xml:space="preserve"> (using 3-Year cohort, N = 115,942 )</w:t>
            </w:r>
          </w:p>
        </w:tc>
      </w:tr>
      <w:tr w:rsidR="000C66B7" w:rsidRPr="00797A13" w14:paraId="2771B478" w14:textId="77777777" w:rsidTr="00DB3A4C">
        <w:trPr>
          <w:tblHeader/>
          <w:jc w:val="center"/>
        </w:trPr>
        <w:tc>
          <w:tcPr>
            <w:tcW w:w="3240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8497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t>Variables</w:t>
            </w:r>
          </w:p>
        </w:tc>
        <w:tc>
          <w:tcPr>
            <w:tcW w:w="1603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5E5C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t>Correlation (r)</w:t>
            </w:r>
          </w:p>
        </w:tc>
        <w:tc>
          <w:tcPr>
            <w:tcW w:w="4517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D087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t>Interpretation</w:t>
            </w:r>
          </w:p>
        </w:tc>
      </w:tr>
      <w:tr w:rsidR="000C66B7" w:rsidRPr="00797A13" w14:paraId="2D61D5F5" w14:textId="77777777" w:rsidTr="00DB3A4C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28DF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BMI 3 Years Prior &amp; Age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E594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-0.16</w:t>
            </w:r>
          </w:p>
        </w:tc>
        <w:tc>
          <w:tcPr>
            <w:tcW w:w="4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2E31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Small negative correlation</w:t>
            </w:r>
          </w:p>
        </w:tc>
      </w:tr>
      <w:tr w:rsidR="000C66B7" w:rsidRPr="00797A13" w14:paraId="1BAEDC82" w14:textId="77777777" w:rsidTr="00DB3A4C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EEC6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 xml:space="preserve">BMI 3 Years Prior &amp; </w:t>
            </w:r>
            <w:r w:rsidRPr="00BA6322">
              <w:rPr>
                <w:rFonts w:eastAsia="DejaVu Sans"/>
                <w:color w:val="000000"/>
              </w:rPr>
              <w:t>Elixhauser</w:t>
            </w:r>
            <w:r w:rsidRPr="00BA6322">
              <w:rPr>
                <w:rFonts w:hint="eastAsia"/>
              </w:rPr>
              <w:t xml:space="preserve"> </w:t>
            </w:r>
            <w:r w:rsidRPr="00BA6322">
              <w:t>Comorbidity</w:t>
            </w:r>
            <w:r>
              <w:t xml:space="preserve"> Score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E272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04</w:t>
            </w:r>
          </w:p>
        </w:tc>
        <w:tc>
          <w:tcPr>
            <w:tcW w:w="4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F1F3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Essentially no correlation</w:t>
            </w:r>
          </w:p>
        </w:tc>
      </w:tr>
      <w:tr w:rsidR="000C66B7" w:rsidRPr="00797A13" w14:paraId="026FFA48" w14:textId="77777777" w:rsidTr="00DB3A4C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29EA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 xml:space="preserve">BMI 3 Years Prior &amp; Charlson </w:t>
            </w:r>
            <w:r w:rsidRPr="00BA6322">
              <w:t>Comorbidity</w:t>
            </w:r>
            <w:r>
              <w:t xml:space="preserve"> Score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C2CF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-0.003</w:t>
            </w:r>
          </w:p>
        </w:tc>
        <w:tc>
          <w:tcPr>
            <w:tcW w:w="4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6002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No correlation</w:t>
            </w:r>
          </w:p>
        </w:tc>
      </w:tr>
      <w:tr w:rsidR="000C66B7" w:rsidRPr="00797A13" w14:paraId="277681DC" w14:textId="77777777" w:rsidTr="00DB3A4C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4F8F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 xml:space="preserve">Age &amp; </w:t>
            </w:r>
            <w:r w:rsidRPr="00BA6322">
              <w:rPr>
                <w:rFonts w:eastAsia="DejaVu Sans"/>
                <w:color w:val="000000"/>
              </w:rPr>
              <w:t>Elixhauser</w:t>
            </w:r>
            <w:r>
              <w:rPr>
                <w:rFonts w:eastAsia="DejaVu Sans"/>
                <w:color w:val="000000"/>
              </w:rPr>
              <w:t xml:space="preserve"> </w:t>
            </w:r>
            <w:r w:rsidRPr="00BA6322">
              <w:t>Comorbidity</w:t>
            </w:r>
            <w:r>
              <w:t xml:space="preserve"> Score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EBA9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48</w:t>
            </w:r>
          </w:p>
        </w:tc>
        <w:tc>
          <w:tcPr>
            <w:tcW w:w="4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5A30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0818B1">
              <w:rPr>
                <w:rFonts w:eastAsia="DejaVu Sans"/>
                <w:color w:val="000000"/>
              </w:rPr>
              <w:t>Moderate positive correlation</w:t>
            </w:r>
          </w:p>
        </w:tc>
      </w:tr>
      <w:tr w:rsidR="000C66B7" w:rsidRPr="00797A13" w14:paraId="3F60AE22" w14:textId="77777777" w:rsidTr="00DB3A4C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A507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 xml:space="preserve">Age &amp; Charlson </w:t>
            </w:r>
            <w:r w:rsidRPr="00BA6322">
              <w:t>Comorbidity</w:t>
            </w:r>
            <w:r>
              <w:t xml:space="preserve"> Score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9FB5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37</w:t>
            </w:r>
          </w:p>
        </w:tc>
        <w:tc>
          <w:tcPr>
            <w:tcW w:w="4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DC5C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0818B1">
              <w:rPr>
                <w:rFonts w:eastAsia="DejaVu Sans"/>
                <w:color w:val="000000"/>
              </w:rPr>
              <w:t>Moderate positive correlation</w:t>
            </w:r>
          </w:p>
        </w:tc>
      </w:tr>
      <w:tr w:rsidR="000C66B7" w:rsidRPr="00797A13" w14:paraId="37D9E55E" w14:textId="77777777" w:rsidTr="00DB3A4C">
        <w:trPr>
          <w:jc w:val="center"/>
        </w:trPr>
        <w:tc>
          <w:tcPr>
            <w:tcW w:w="324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19CD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BA6322">
              <w:rPr>
                <w:rFonts w:eastAsia="DejaVu Sans"/>
                <w:color w:val="000000"/>
              </w:rPr>
              <w:t>Elixhauser</w:t>
            </w:r>
            <w:r>
              <w:rPr>
                <w:rFonts w:eastAsia="DejaVu Sans"/>
                <w:color w:val="000000"/>
              </w:rPr>
              <w:t xml:space="preserve"> </w:t>
            </w:r>
            <w:r w:rsidRPr="00BA6322">
              <w:t>Comorbidity</w:t>
            </w:r>
            <w:r>
              <w:rPr>
                <w:rFonts w:eastAsia="DejaVu Sans"/>
                <w:color w:val="000000"/>
              </w:rPr>
              <w:t xml:space="preserve"> </w:t>
            </w:r>
            <w:r>
              <w:t>Score</w:t>
            </w:r>
            <w:r>
              <w:rPr>
                <w:rFonts w:eastAsia="DejaVu Sans"/>
                <w:color w:val="000000"/>
              </w:rPr>
              <w:t xml:space="preserve"> &amp; Charlson </w:t>
            </w:r>
            <w:r w:rsidRPr="00BA6322">
              <w:t>Comorbidity</w:t>
            </w:r>
            <w:r>
              <w:t xml:space="preserve"> Score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CA4E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>0.70</w:t>
            </w:r>
          </w:p>
        </w:tc>
        <w:tc>
          <w:tcPr>
            <w:tcW w:w="4517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DD7C" w14:textId="77777777" w:rsidR="000C66B7" w:rsidRPr="00797A13" w:rsidRDefault="000C66B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0818B1">
              <w:rPr>
                <w:rFonts w:eastAsia="DejaVu Sans"/>
                <w:color w:val="000000"/>
              </w:rPr>
              <w:t>Strong correlation, expected because both measure comorbidities.</w:t>
            </w:r>
          </w:p>
        </w:tc>
      </w:tr>
    </w:tbl>
    <w:p w14:paraId="2CBB2EE9" w14:textId="77777777" w:rsidR="00CA553C" w:rsidRDefault="00CA553C" w:rsidP="002830AF">
      <w:pPr>
        <w:jc w:val="both"/>
      </w:pPr>
    </w:p>
    <w:p w14:paraId="33D2407B" w14:textId="77777777" w:rsidR="00CA553C" w:rsidRDefault="00CA553C" w:rsidP="002830AF">
      <w:pPr>
        <w:jc w:val="both"/>
      </w:pPr>
    </w:p>
    <w:p w14:paraId="4040B3DB" w14:textId="77777777" w:rsidR="00CA553C" w:rsidRDefault="00CA553C" w:rsidP="002830AF">
      <w:pPr>
        <w:jc w:val="both"/>
      </w:pPr>
    </w:p>
    <w:p w14:paraId="5B754BF2" w14:textId="77777777" w:rsidR="00CA553C" w:rsidRDefault="00CA553C" w:rsidP="002830AF">
      <w:pPr>
        <w:jc w:val="both"/>
      </w:pPr>
    </w:p>
    <w:p w14:paraId="5CB9C997" w14:textId="77777777" w:rsidR="004B648D" w:rsidRDefault="000C66B7">
      <w: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803"/>
        <w:gridCol w:w="947"/>
        <w:gridCol w:w="1131"/>
        <w:gridCol w:w="1259"/>
        <w:gridCol w:w="1499"/>
        <w:gridCol w:w="2721"/>
      </w:tblGrid>
      <w:tr w:rsidR="004B648D" w:rsidRPr="00797A13" w14:paraId="2C6A1ECF" w14:textId="77777777" w:rsidTr="00DB3A4C">
        <w:trPr>
          <w:tblHeader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93B3" w14:textId="417D77F3" w:rsidR="004B648D" w:rsidRPr="00797A13" w:rsidRDefault="00D9656C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8A1450">
              <w:rPr>
                <w:b/>
                <w:bCs/>
                <w:sz w:val="20"/>
                <w:szCs w:val="20"/>
              </w:rPr>
              <w:t>5</w:t>
            </w:r>
            <w:r w:rsidR="008A1450" w:rsidRPr="00F83860">
              <w:rPr>
                <w:b/>
                <w:bCs/>
                <w:sz w:val="20"/>
                <w:szCs w:val="20"/>
              </w:rPr>
              <w:t xml:space="preserve">. </w:t>
            </w:r>
            <w:r w:rsidR="008A1450" w:rsidRPr="00772E0C">
              <w:rPr>
                <w:b/>
                <w:bCs/>
                <w:sz w:val="20"/>
                <w:szCs w:val="20"/>
              </w:rPr>
              <w:t>Odds Ratio for Primary Cancer Endpoints per 1% Weight Loss</w:t>
            </w:r>
          </w:p>
        </w:tc>
      </w:tr>
      <w:tr w:rsidR="004B648D" w:rsidRPr="00797A13" w14:paraId="0D56C6C3" w14:textId="77777777" w:rsidTr="00DB3A4C">
        <w:trPr>
          <w:tblHeader/>
          <w:jc w:val="center"/>
        </w:trPr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AA6F" w14:textId="77777777" w:rsidR="004B648D" w:rsidRPr="00797A13" w:rsidRDefault="004B648D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7038" w14:textId="77777777" w:rsidR="004B648D" w:rsidRPr="00797A13" w:rsidRDefault="004B648D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Year Cohort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CC9E" w14:textId="77777777" w:rsidR="004B648D" w:rsidRPr="00797A13" w:rsidRDefault="004B648D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8CB0" w14:textId="77777777" w:rsidR="004B648D" w:rsidRPr="00797A13" w:rsidRDefault="004B648D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Corrected p-valu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F3C2" w14:textId="77777777" w:rsidR="004B648D" w:rsidRPr="00797A13" w:rsidRDefault="004B648D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Uncorrected p-valu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3FAE" w14:textId="77777777" w:rsidR="004B648D" w:rsidRPr="00797A13" w:rsidRDefault="004B648D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t>Additional</w:t>
            </w:r>
            <w:r w:rsidRPr="00797A13">
              <w:rPr>
                <w:rFonts w:eastAsia="DejaVu Sans"/>
                <w:b/>
                <w:bCs/>
                <w:color w:val="000000"/>
              </w:rPr>
              <w:t xml:space="preserve"> Covariates</w:t>
            </w:r>
          </w:p>
        </w:tc>
      </w:tr>
      <w:tr w:rsidR="004B648D" w:rsidRPr="00797A13" w14:paraId="7C313EBF" w14:textId="77777777" w:rsidTr="00DB3A4C">
        <w:trPr>
          <w:jc w:val="center"/>
        </w:trPr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E46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olon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35A3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9AB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 (0.979, 1.001)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128D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B4A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D683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Essential hypertension, Migraine / tension / cluster headaches, Musculoskeletal pain, NAFLD/NASH, Sciatica and low back pain, ARB, Biguanides (Metformin class), GABA-A modulators, Hormone receptor agonists, Loop diuretics, SGLT-2 inhibitors</w:t>
            </w:r>
          </w:p>
        </w:tc>
      </w:tr>
      <w:tr w:rsidR="004B648D" w:rsidRPr="00797A13" w14:paraId="29720DE1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197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ol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388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690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 (0.977, 1.0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989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C66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265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usculoskeletal pain, NAFLD/NASH, GABA-A modulators, Hormone receptor agonists, Loop diuretics, SGLT-2 inhibitors</w:t>
            </w:r>
          </w:p>
        </w:tc>
      </w:tr>
      <w:tr w:rsidR="004B648D" w:rsidRPr="00797A13" w14:paraId="0D6F56A0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2E6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orpus Uteri (endometriu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1210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D830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8 (0.966, 0.9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844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6AC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6B3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myocardial infarction, Cardiovascular disease, Cerebrovascular disease, Gastroesophageal reflux disease, Heart failure, Migraine / tension / cluster headaches, Musculoskeletal pain, Estrogen, Hormone receptor agonists</w:t>
            </w:r>
          </w:p>
        </w:tc>
      </w:tr>
      <w:tr w:rsidR="004B648D" w:rsidRPr="00797A13" w14:paraId="2B600D1D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FC7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orpus Uteri (endometriu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078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4C30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4 (0.962, 0.9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A33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E77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F88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stroke, Cardiovascular disease, Gastroesophageal reflux disease, Heart failure, Migraine / tension / cluster headaches, Musculoskeletal pain, Histamine H1 receptor antagonists, Hormone receptor agonists, SGLT-2 inhibitors</w:t>
            </w:r>
          </w:p>
        </w:tc>
      </w:tr>
      <w:tr w:rsidR="004B648D" w:rsidRPr="00797A13" w14:paraId="56007C4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E29C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orpus Uteri (endometriu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42A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D60A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3 (0.956, 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2CBF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A9FA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A8C6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</w:t>
            </w:r>
          </w:p>
        </w:tc>
      </w:tr>
      <w:tr w:rsidR="004B648D" w:rsidRPr="00797A13" w14:paraId="31F7367C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CE5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Esophageal adeno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ED0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E93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6 (0.959, 0.9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4A8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FB2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0C7F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Chronic pancreatitis, Musculoskeletal pain, Hormone receptor agonists, Multi-ingredient </w:t>
            </w:r>
            <w:r w:rsidRPr="00797A13">
              <w:rPr>
                <w:rFonts w:eastAsia="DejaVu Sans"/>
                <w:color w:val="000000"/>
              </w:rPr>
              <w:lastRenderedPageBreak/>
              <w:t>medications, Serotonin 5-HT3 antagonists</w:t>
            </w:r>
          </w:p>
        </w:tc>
      </w:tr>
      <w:tr w:rsidR="004B648D" w:rsidRPr="00797A13" w14:paraId="7ADC93EA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FE6C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Gallblad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6B1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6D4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 (0.923,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3CC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34B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767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</w:p>
        </w:tc>
      </w:tr>
      <w:tr w:rsidR="004B648D" w:rsidRPr="00797A13" w14:paraId="43B64150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778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Li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A29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D413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4 (0.968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A67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A4C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8BC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erebrovascular disease, Chronic pancreatitis, Heart failure, GLP-1 receptor agonists, Hormone receptor agonists, Loop diuretics</w:t>
            </w:r>
          </w:p>
        </w:tc>
      </w:tr>
      <w:tr w:rsidR="004B648D" w:rsidRPr="00797A13" w14:paraId="5A97A767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62B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Li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F43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5F4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7 (0.968, 1.0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38AF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37DC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EC2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ardiovascular disease, Cerebrovascular disease, Heart failure, Musculoskeletal pain, Psoriasis, Loop diuretics</w:t>
            </w:r>
          </w:p>
        </w:tc>
      </w:tr>
      <w:tr w:rsidR="004B648D" w:rsidRPr="00797A13" w14:paraId="6F363CAA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F15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Li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3EB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ECF6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2 (0.962, 1.0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58F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7730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5CC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hronic pancreatitis, Loop diuretics</w:t>
            </w:r>
          </w:p>
        </w:tc>
      </w:tr>
      <w:tr w:rsidR="004B648D" w:rsidRPr="00797A13" w14:paraId="76FA2D25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3CD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ultiple myel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0FE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2823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7 (0.97, 1.0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FA8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13B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56A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erebrovascular disease, Heart failure, Musculoskeletal pain, Sciatica and low back pain, Estrogen-progestin combination, Thiazide diuretics</w:t>
            </w:r>
          </w:p>
        </w:tc>
      </w:tr>
      <w:tr w:rsidR="004B648D" w:rsidRPr="00797A13" w14:paraId="3862FF80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DFC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ultiple myel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882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C05A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69 (0.95, 0.9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F14C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B7B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CFC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GABA-A modulators</w:t>
            </w:r>
          </w:p>
        </w:tc>
      </w:tr>
      <w:tr w:rsidR="004B648D" w:rsidRPr="00797A13" w14:paraId="2A5BC7FA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B52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obesity-related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8956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7EDC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 (0.984, 0.9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96DD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671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B54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Cardiovascular disease, Cerebrovascular disease, Chronic pancreatitis, Chronic kidney disease / ESRD, Essential hypertension, Heart failure, Migraine / tension / cluster headaches, Musculoskeletal pain, NAFLD/NASH, Estrogen, GABA-A modulators, GLP-1 receptor agonists, </w:t>
            </w:r>
            <w:r w:rsidRPr="00797A13">
              <w:rPr>
                <w:rFonts w:eastAsia="DejaVu Sans"/>
                <w:color w:val="000000"/>
              </w:rPr>
              <w:lastRenderedPageBreak/>
              <w:t>Hormone receptor agonists, Loop diuretics, SGLT-2 inhibitors, Thiazolidinediones (TZD)</w:t>
            </w:r>
          </w:p>
        </w:tc>
      </w:tr>
      <w:tr w:rsidR="004B648D" w:rsidRPr="00797A13" w14:paraId="3549C6F2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917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Overall obesity-related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85A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486F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9 (0.984, 0.9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B26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D85C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0B13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ardiovascular disease, Cerebrovascular disease, Chronic pancreatitis, Chronic kidney disease / ESRD, Essential hypertension, Heart failure, Musculoskeletal pain, ACE inhibitors, Adrenergic alpha antagonists, ARB, Estrogen, Estrogen-progestin combination, GABA-A modulators, GLP-1 receptor agonists, Hormone receptor agonists, Loop diuretics, SGLT-2 inhibitors, Thiazolidinediones (TZD)</w:t>
            </w:r>
          </w:p>
        </w:tc>
      </w:tr>
      <w:tr w:rsidR="004B648D" w:rsidRPr="00797A13" w14:paraId="3FE2B26A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131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obesity-related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701C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CDB3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2 (0.984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F23F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006D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3B0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ardiovascular disease, Cerebrovascular disease, Chronic pancreatitis, Chronic kidney disease / ESRD, Heart failure, Musculoskeletal pain, Adrenergic alpha antagonists, Dopamine antagonists, GABA-A modulators, GLP-1 receptor agonists, Loop diuretics</w:t>
            </w:r>
          </w:p>
        </w:tc>
      </w:tr>
      <w:tr w:rsidR="004B648D" w:rsidRPr="00797A13" w14:paraId="7505CF4D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5B8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Pancrea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48A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0DA6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9 (0.971, 1.0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65E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5B0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0F5A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hronic pancreatitis, Heart failure</w:t>
            </w:r>
          </w:p>
        </w:tc>
      </w:tr>
      <w:tr w:rsidR="004B648D" w:rsidRPr="00797A13" w14:paraId="54D919F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B47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Postmenopausal breas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C81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32D6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7 (0.973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07B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FEB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FA17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Acute kidney failure, Acute myocardial infarction, Cardiovascular disease, Chronic kidney disease / ESRD, Heart failure, Musculoskeletal </w:t>
            </w:r>
            <w:r w:rsidRPr="00797A13">
              <w:rPr>
                <w:rFonts w:eastAsia="DejaVu Sans"/>
                <w:color w:val="000000"/>
              </w:rPr>
              <w:lastRenderedPageBreak/>
              <w:t>pain, NAFLD/NASH, Hormone receptor agonists, Insulin, SGLT-2 inhibitors</w:t>
            </w:r>
          </w:p>
        </w:tc>
      </w:tr>
      <w:tr w:rsidR="004B648D" w:rsidRPr="00797A13" w14:paraId="7FA341C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3D1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Postmenopausal breas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024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573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7 (0.973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F6DA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FE8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927A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kidney failure, Acute myocardial infarction, Cardiovascular disease, Chronic kidney disease / ESRD, Heart failure, Musculoskeletal pain, NAFLD/NASH, Adrenergic alpha antagonists, GABA-A modulators, Hormone receptor agonists, Insulin</w:t>
            </w:r>
          </w:p>
        </w:tc>
      </w:tr>
      <w:tr w:rsidR="004B648D" w:rsidRPr="00797A13" w14:paraId="578BED74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AD3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Postmenopausal breas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088B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8ADF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1 (0.971, 1.0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66B3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CB2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6C4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kidney failure, Heart failure, Musculoskeletal pain, Pancreatitis, Insulin</w:t>
            </w:r>
          </w:p>
        </w:tc>
      </w:tr>
      <w:tr w:rsidR="004B648D" w:rsidRPr="00797A13" w14:paraId="17758A06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4DF0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Rect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BF03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B33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4 (0.974, 1.0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897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981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23E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Essential hypertension, Heart failure, Osteoarthritis, Sciatica and low back pain, GABA-A modulators, GLP-1 receptor agonists</w:t>
            </w:r>
          </w:p>
        </w:tc>
      </w:tr>
      <w:tr w:rsidR="004B648D" w:rsidRPr="00797A13" w14:paraId="7EA45DD0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BCB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Rect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2BE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B64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 (0.963, 0.9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88B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E206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B839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Heart failure, Osteoarthritis, Estrogen, Serotonin agonists</w:t>
            </w:r>
          </w:p>
        </w:tc>
      </w:tr>
      <w:tr w:rsidR="004B648D" w:rsidRPr="00797A13" w14:paraId="05477F90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DF3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Renal Cell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FA3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2E21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3 (0.971, 0.9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69EE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7CF2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0D36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Musculoskeletal pain, Anti-obesity medications, Insulin</w:t>
            </w:r>
          </w:p>
        </w:tc>
      </w:tr>
      <w:tr w:rsidR="004B648D" w:rsidRPr="00797A13" w14:paraId="7FB9C54B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7638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Renal Cell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F55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9BCD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3 (0.97, 0.9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E86D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9F74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D060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Musculoskeletal pain, Insulin</w:t>
            </w:r>
          </w:p>
        </w:tc>
      </w:tr>
      <w:tr w:rsidR="004B648D" w:rsidRPr="00797A13" w14:paraId="75277074" w14:textId="77777777" w:rsidTr="00DB3A4C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C6F5" w14:textId="77777777" w:rsidR="004B648D" w:rsidRPr="00797A13" w:rsidRDefault="004B648D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t xml:space="preserve">Corrected p-values were calculated using false discovery rate (FDR) adjustment and represent the primary basis for the statistical inference. Uncorrected p-values are reported solely for transparency and descriptive purposes; no conclusion should be drawn from them. </w:t>
            </w:r>
          </w:p>
        </w:tc>
      </w:tr>
    </w:tbl>
    <w:p w14:paraId="13C6A4CC" w14:textId="77777777" w:rsidR="002830AF" w:rsidRDefault="002830AF" w:rsidP="002830AF">
      <w:pPr>
        <w:jc w:val="both"/>
      </w:pPr>
    </w:p>
    <w:p w14:paraId="263C9964" w14:textId="77777777" w:rsidR="000C66B7" w:rsidRDefault="000C66B7">
      <w: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10"/>
        <w:gridCol w:w="945"/>
        <w:gridCol w:w="1128"/>
        <w:gridCol w:w="1256"/>
        <w:gridCol w:w="1496"/>
        <w:gridCol w:w="2625"/>
      </w:tblGrid>
      <w:tr w:rsidR="009972C7" w:rsidRPr="00797A13" w14:paraId="5511E522" w14:textId="77777777" w:rsidTr="00DB3A4C">
        <w:trPr>
          <w:tblHeader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D8DA" w14:textId="2094DD46" w:rsidR="009972C7" w:rsidRPr="00797A13" w:rsidRDefault="00D9656C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9972C7">
              <w:rPr>
                <w:b/>
                <w:bCs/>
                <w:sz w:val="20"/>
                <w:szCs w:val="20"/>
              </w:rPr>
              <w:t>6</w:t>
            </w:r>
            <w:r w:rsidR="009972C7" w:rsidRPr="00221BDC">
              <w:rPr>
                <w:b/>
                <w:bCs/>
                <w:sz w:val="20"/>
                <w:szCs w:val="20"/>
              </w:rPr>
              <w:t>. Odds Ratio for Secondary Cancer Endpoints per 1% Weight Loss</w:t>
            </w:r>
          </w:p>
        </w:tc>
      </w:tr>
      <w:tr w:rsidR="009972C7" w:rsidRPr="00797A13" w14:paraId="4009F5C5" w14:textId="77777777" w:rsidTr="00DB3A4C">
        <w:trPr>
          <w:tblHeader/>
          <w:jc w:val="center"/>
        </w:trPr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1D33" w14:textId="77777777" w:rsidR="009972C7" w:rsidRPr="00797A13" w:rsidRDefault="009972C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EAD1" w14:textId="77777777" w:rsidR="009972C7" w:rsidRPr="00797A13" w:rsidRDefault="009972C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Year Cohort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4417" w14:textId="77777777" w:rsidR="009972C7" w:rsidRPr="00797A13" w:rsidRDefault="009972C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236A" w14:textId="77777777" w:rsidR="009972C7" w:rsidRPr="00797A13" w:rsidRDefault="009972C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Corrected p-valu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5320" w14:textId="77777777" w:rsidR="009972C7" w:rsidRPr="00797A13" w:rsidRDefault="009972C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Uncorrected p-valu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E69D" w14:textId="77777777" w:rsidR="009972C7" w:rsidRPr="00797A13" w:rsidRDefault="009972C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t>Additional</w:t>
            </w:r>
            <w:r w:rsidRPr="00797A13">
              <w:rPr>
                <w:rFonts w:eastAsia="DejaVu Sans"/>
                <w:b/>
                <w:bCs/>
                <w:color w:val="000000"/>
              </w:rPr>
              <w:t xml:space="preserve"> Covariates</w:t>
            </w:r>
          </w:p>
        </w:tc>
      </w:tr>
      <w:tr w:rsidR="009972C7" w:rsidRPr="00797A13" w14:paraId="63607498" w14:textId="77777777" w:rsidTr="00DB3A4C">
        <w:trPr>
          <w:jc w:val="center"/>
        </w:trPr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4D2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 of breast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88B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B8A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7 (0.984, 1.01)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D98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A5D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4A3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Musculoskeletal pain, Hormone receptor agonists, Insulin</w:t>
            </w:r>
          </w:p>
        </w:tc>
      </w:tr>
      <w:tr w:rsidR="009972C7" w:rsidRPr="00797A13" w14:paraId="261D785B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E4E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digestive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4B2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242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5 (0.977, 0.9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F31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C4C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7B2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kidney failure, Cardiovascular disease, Cerebrovascular disease, Chronic pancreatitis, Chronic kidney disease / ESRD, Essential hypertension, Heart failure, Migraine / tension / cluster headaches, Musculoskeletal pain, ARB, Estrogen, GABA-A modulators, GLP-1 receptor agonists, Hormone receptor agonists, Loop diuretics, SGLT-2 inhibitors</w:t>
            </w:r>
          </w:p>
        </w:tc>
      </w:tr>
      <w:tr w:rsidR="009972C7" w:rsidRPr="00797A13" w14:paraId="3A69C284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F0D1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digestive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9AA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BED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6 (0.977, 0.9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BF0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6A1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07B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ardiovascular disease, Cerebrovascular disease, Chronic pancreatitis, Chronic kidney disease / ESRD, Heart failure, Musculoskeletal pain, ACE inhibitors, ARB, Estrogen, GABA-A modulators, Hormone receptor agonists, SGLT-2 inhibitors</w:t>
            </w:r>
          </w:p>
        </w:tc>
      </w:tr>
      <w:tr w:rsidR="009972C7" w:rsidRPr="00797A13" w14:paraId="218956C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082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digestive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EE4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DEE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1 (0.98, 1.0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498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219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B45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myocardial infarction, Cardiovascular disease, Cerebrovascular disease, Chronic pancreatitis, Chronic kidney disease / ESRD, Heart failure, Musculoskeletal pain, NAFLD/NASH, GABA-A modulators, GLP-1 receptor agonists</w:t>
            </w:r>
          </w:p>
        </w:tc>
      </w:tr>
      <w:tr w:rsidR="009972C7" w:rsidRPr="00797A13" w14:paraId="0DCCB0F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F79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Malignant neoplasms of eye, brain and </w:t>
            </w:r>
            <w:r w:rsidRPr="00797A13">
              <w:rPr>
                <w:rFonts w:eastAsia="DejaVu Sans"/>
                <w:color w:val="000000"/>
              </w:rPr>
              <w:lastRenderedPageBreak/>
              <w:t>other parts of central nervous syst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9AF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EA6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6 (0.961, 0.9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F76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655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820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usculoskeletal pain, GABA-A modulators, SGLT-2 inhibitors</w:t>
            </w:r>
          </w:p>
        </w:tc>
      </w:tr>
      <w:tr w:rsidR="009972C7" w:rsidRPr="00797A13" w14:paraId="0C18EC57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E7A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eye, brain and other parts of central nervous syst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BBC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8D2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3 (0.966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E2C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4BA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0B7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  <w:lang w:val="pt-BR"/>
              </w:rPr>
            </w:pPr>
            <w:r w:rsidRPr="00797A13">
              <w:rPr>
                <w:rFonts w:eastAsia="DejaVu Sans"/>
                <w:color w:val="000000"/>
                <w:lang w:val="pt-BR"/>
              </w:rPr>
              <w:t>Musculoskeletal pain, GABA-A modulators</w:t>
            </w:r>
          </w:p>
        </w:tc>
      </w:tr>
      <w:tr w:rsidR="009972C7" w:rsidRPr="00797A13" w14:paraId="089335DB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6EB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eye, brain and other parts of central nervous syst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3E2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0A7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3 (0.963, 1.0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C50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82E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686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</w:p>
        </w:tc>
      </w:tr>
      <w:tr w:rsidR="009972C7" w:rsidRPr="00797A13" w14:paraId="4E5E967C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C9A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female genital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12B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89B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9 (0.98, 0.9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2B8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FCC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72E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erebrovascular disease, Gastroesophageal reflux disease, Musculoskeletal pain, Estrogen, GLP-1 receptor agonists, Hormone receptor agonists</w:t>
            </w:r>
          </w:p>
        </w:tc>
      </w:tr>
      <w:tr w:rsidR="009972C7" w:rsidRPr="00797A13" w14:paraId="59463CBC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E93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female genital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B87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DD7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5 (0.966, 0.9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DA1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D00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089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Migraine / tension / cluster headaches, Musculoskeletal pain, Adrenergic alpha antagonists, Adrenergic alpha-1 antagonists, Dopamine antagonists, Estrogen, GLP-1 receptor agonists, Histamine H1 receptor antagonists, Hormone receptor agonists, Serotonin 5-HT3 antagonists</w:t>
            </w:r>
          </w:p>
        </w:tc>
      </w:tr>
      <w:tr w:rsidR="009972C7" w:rsidRPr="00797A13" w14:paraId="10738564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DFF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female genital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227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E73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6 (0.971, 1.0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83A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FF9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9D0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</w:t>
            </w:r>
          </w:p>
        </w:tc>
      </w:tr>
      <w:tr w:rsidR="009972C7" w:rsidRPr="00797A13" w14:paraId="2924ECAD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117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ill-defined, secondary and unspecified si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D3C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185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7 (0.99, 1.0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BCA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A84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3D3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Acute myocardial infarction, Cardiovascular disease, Cerebrovascular disease, </w:t>
            </w:r>
            <w:r w:rsidRPr="00797A13">
              <w:rPr>
                <w:rFonts w:eastAsia="DejaVu Sans"/>
                <w:color w:val="000000"/>
              </w:rPr>
              <w:lastRenderedPageBreak/>
              <w:t>Chronic pancreatitis, Chronic kidney disease / ESRD, Depression, Heart failure, Musculoskeletal pain, NAFLD/NASH, Estrogen, GABA-A modulators, GLP-1 receptor agonists, Hormone receptor agonists, Loop diuretics, Progesterone, SGLT-2 inhibitors, Thiazolidinediones (TZD)</w:t>
            </w:r>
          </w:p>
        </w:tc>
      </w:tr>
      <w:tr w:rsidR="009972C7" w:rsidRPr="00797A13" w14:paraId="7E3BBBFC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7B3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Malignant neoplasms of ill-defined, secondary and unspecified si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F88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BC0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8 (0.991, 1.0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F4C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AF7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0F4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myocardial infarction, Cardiovascular disease, Chronic pancreatitis, Chronic kidney disease / ESRD, Heart failure, Musculoskeletal pain, NAFLD/NASH, ACE inhibitors, GABA-A modulators, GLP-1 receptor agonists, Hormone receptor agonists, Loop diuretics, SGLT-2 inhibitors, Thiazolidinediones (TZD)</w:t>
            </w:r>
          </w:p>
        </w:tc>
      </w:tr>
      <w:tr w:rsidR="009972C7" w:rsidRPr="00797A13" w14:paraId="6C3729F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A98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ill-defined, secondary and unspecified si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B15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C51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3 (0.983, 1.0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306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031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4B4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myocardial infarction, Chronic pancreatitis, Chronic kidney disease / ESRD, Essential hypertension, Heart failure, Musculoskeletal pain, GABA-A modulators, Loop diuretics, SGLT-2 inhibitors</w:t>
            </w:r>
          </w:p>
        </w:tc>
      </w:tr>
      <w:tr w:rsidR="009972C7" w:rsidRPr="00797A13" w14:paraId="2A49FD17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019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lip, oral cavity and pharyn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C61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3DD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7 (0.962, 1.0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81B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674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FD2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  <w:lang w:val="pt-BR"/>
              </w:rPr>
            </w:pPr>
            <w:r w:rsidRPr="00797A13">
              <w:rPr>
                <w:rFonts w:eastAsia="DejaVu Sans"/>
                <w:color w:val="000000"/>
                <w:lang w:val="pt-BR"/>
              </w:rPr>
              <w:t>Musculoskeletal pain, GABA-A modulators</w:t>
            </w:r>
          </w:p>
        </w:tc>
      </w:tr>
      <w:tr w:rsidR="009972C7" w:rsidRPr="00797A13" w14:paraId="3B84B5EE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241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Malignant neoplasms of male genital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2E5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EC3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4 (0.975, 0.9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A72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BE0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5FE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kidney failure, Acute myocardial infarction, Cardiovascular disease, Essential hypertension, Heart failure, Musculoskeletal pain, NAFLD/NASH, Sciatica and low back pain, Adrenergic alpha antagonists, Adrenergic alpha-1 antagonists, Dopamine antagonists, Hormone receptor agonists, Insulin, SGLT-2 inhibitors, Statins, Thiazolidinediones (TZD)</w:t>
            </w:r>
          </w:p>
        </w:tc>
      </w:tr>
      <w:tr w:rsidR="009972C7" w:rsidRPr="00797A13" w14:paraId="62081EE1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331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male genital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EC1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4BF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4 (0.975, 0.9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7CC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B8A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E11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myocardial infarction, Chronic kidney disease / ESRD, Musculoskeletal pain, NAFLD/NASH, Hormone receptor agonists, Loop diuretics, SGLT-2 inhibitors, Thiazolidinediones (TZD)</w:t>
            </w:r>
          </w:p>
        </w:tc>
      </w:tr>
      <w:tr w:rsidR="009972C7" w:rsidRPr="00797A13" w14:paraId="52E888E6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758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male genital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9DE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891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4 (0.971, 0.9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9BE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2D7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9AB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myocardial infarction, Musculoskeletal pain, NAFLD/NASH, Hormone receptor agonists, Serotonin agonists, Unknown cellular/molecular interaction</w:t>
            </w:r>
          </w:p>
        </w:tc>
      </w:tr>
      <w:tr w:rsidR="009972C7" w:rsidRPr="00797A13" w14:paraId="63575CB6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AE8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mesothelial and soft tiss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5C1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B40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1 (0.962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552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50A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DE1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GABA-A modulators, GLP-1 receptor agonists, Thiazolidinediones (TZD)</w:t>
            </w:r>
          </w:p>
        </w:tc>
      </w:tr>
      <w:tr w:rsidR="009972C7" w:rsidRPr="00797A13" w14:paraId="4BBBE3EA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9BD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mesothelial and soft tiss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6C4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020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5 (0.959, 0.9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CA6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7EF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DAF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Loop diuretics</w:t>
            </w:r>
          </w:p>
        </w:tc>
      </w:tr>
      <w:tr w:rsidR="009972C7" w:rsidRPr="00797A13" w14:paraId="5D2317C8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773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Malignant neoplasms of mesothelial and soft tiss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CEA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781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5 (0.951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0DA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BC5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5FA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</w:p>
        </w:tc>
      </w:tr>
      <w:tr w:rsidR="009972C7" w:rsidRPr="00797A13" w14:paraId="22CAAA22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4CB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respiratory and intrathoracic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DCE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84F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1 (0.983, 0.9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FBA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5D4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539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kidney failure, Essential hypertension, Musculoskeletal pain, NAFLD/NASH, Pancreatitis, GABA-A modulators, GLP-1 receptor agonists, Hormone receptor agonists, Loop diuretics, SGLT-2 inhibitors, Statins, Thiazide diuretics</w:t>
            </w:r>
          </w:p>
        </w:tc>
      </w:tr>
      <w:tr w:rsidR="009972C7" w:rsidRPr="00797A13" w14:paraId="243A9513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A6A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respiratory and intrathoracic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44E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562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1 (0.984, 0.9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53D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DBE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744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erebrovascular disease, Chronic kidney disease / ESRD, Musculoskeletal pain, NAFLD/NASH, GABA-A modulators, GLP-1 receptor agonists, Hormone receptor agonists, Loop diuretics, SGLT-2 inhibitors, Statins, Thiazide diuretics, Thiazolidinediones (TZD)</w:t>
            </w:r>
          </w:p>
        </w:tc>
      </w:tr>
      <w:tr w:rsidR="009972C7" w:rsidRPr="00797A13" w14:paraId="0DBEBF99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D15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respiratory and intrathoracic orga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F5D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D6B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8 (0.978, 0.9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879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86C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C74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usculoskeletal pain, Psoriasis, Sciatica and low back pain, GABA-A modulators, GLP-1 receptor agonists, Insulin, SGLT-2 inhibitors, Thiazolidinediones (TZD)</w:t>
            </w:r>
          </w:p>
        </w:tc>
      </w:tr>
      <w:tr w:rsidR="009972C7" w:rsidRPr="00797A13" w14:paraId="383E033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164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urinary tr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05B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531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78 (0.969, 0.9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292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169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3D2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Acute myocardial infarction, Cardiovascular disease, Cerebrovascular disease, Chronic kidney disease / ESRD, Heart failure, Musculoskeletal pain, </w:t>
            </w:r>
            <w:r w:rsidRPr="00797A13">
              <w:rPr>
                <w:rFonts w:eastAsia="DejaVu Sans"/>
                <w:color w:val="000000"/>
              </w:rPr>
              <w:lastRenderedPageBreak/>
              <w:t>NAFLD/NASH, GABA-A modulators, Hormone receptor agonists, SGLT-2 inhibitors, Sulfonylureas</w:t>
            </w:r>
          </w:p>
        </w:tc>
      </w:tr>
      <w:tr w:rsidR="009972C7" w:rsidRPr="00797A13" w14:paraId="57C6CE7A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47F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Malignant neoplasms of urinary tr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1AB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4F8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5 (0.975, 0.9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AE8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667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6884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myocardial infarction, Cardiovascular disease, Cerebrovascular disease, Chronic kidney disease / ESRD, Heart failure, Musculoskeletal pain, Biguanides (Metformin class), GABA-A modulators, Hormone receptor agonists, Loop diuretics, SGLT-2 inhibitors, Sulfonylureas</w:t>
            </w:r>
          </w:p>
        </w:tc>
      </w:tr>
      <w:tr w:rsidR="009972C7" w:rsidRPr="00797A13" w14:paraId="1666D7E3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117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 of urinary tr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A2D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791C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4 (0.971, 0.9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0C8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4DD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426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Heart failure, Musculoskeletal pain, GABA-A modulators</w:t>
            </w:r>
          </w:p>
        </w:tc>
      </w:tr>
      <w:tr w:rsidR="009972C7" w:rsidRPr="00797A13" w14:paraId="0118C793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E62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, stated or presumed to be primary, of lymphoid, hematopoietic and related tiss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181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FD1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3 (0.984, 1.0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ED3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533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1E9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ardiovascular disease, Cerebrovascular disease, Chronic kidney disease / ESRD, Heart failure, Musculoskeletal pain, GABA-A modulators, GLP-1 receptor agonists, Hormone receptor agonists, Thiazolidinediones (TZD)</w:t>
            </w:r>
          </w:p>
        </w:tc>
      </w:tr>
      <w:tr w:rsidR="009972C7" w:rsidRPr="00797A13" w14:paraId="1FF0DBAD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0CC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alignant neoplasms, stated or presumed to be primary, of lymphoid, hematopoietic and related tiss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CE8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60F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6 (0.975, 0.9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2FD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F67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F9C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Acute stroke, Migraine / tension / cluster headaches, GABA-A modulators, GLP-1 receptor agonists, Monoamine oxidase inhibitors, Thiazolidinediones (TZD)</w:t>
            </w:r>
          </w:p>
        </w:tc>
      </w:tr>
      <w:tr w:rsidR="009972C7" w:rsidRPr="00797A13" w14:paraId="0C852F7E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3EE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elanoma and other malignant neoplasms of sk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39E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057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3 (0.977, 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EA2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327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820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Acute kidney failure, Acute myocardial infarction, Cerebrovascular disease, Chronic kidney disease / </w:t>
            </w:r>
            <w:r w:rsidRPr="00797A13">
              <w:rPr>
                <w:rFonts w:eastAsia="DejaVu Sans"/>
                <w:color w:val="000000"/>
              </w:rPr>
              <w:lastRenderedPageBreak/>
              <w:t>ESRD, Migraine / tension / cluster headaches, Musculoskeletal pain, NAFLD/NASH, Psoriasis, Sciatica and low back pain, Adrenergic alpha-1 antagonists, Dopamine uptake inhibitors, Estrogen-progestin combination, GLP-1 receptor agonists, Hormone receptor agonists, Insulin, Progesterone, Serotonin 5-HT3 antagonists, Serotonin receptor interactions, SGLT-2 inhibitors, Statins, Thiazide diuretics, Thiazolidinediones (TZD)</w:t>
            </w:r>
          </w:p>
        </w:tc>
      </w:tr>
      <w:tr w:rsidR="009972C7" w:rsidRPr="00797A13" w14:paraId="0B5424CC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BA10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Melanoma and other malignant neoplasms of sk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7D5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31C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5 (0.979, 0.9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312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7B4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41A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kidney failure, Cerebrovascular disease, Chronic kidney disease / ESRD, Essential hypertension, Musculoskeletal pain, NAFLD/NASH, Estrogen, GABA-A modulators, GLP-1 receptor agonists, Hormone receptor agonists, Insulin, Progesterone, Serotonin 5-HT3 antagonists, SGLT-2 inhibitors, Statins, Thiazide diuretics, Thiazolidinediones (TZD)</w:t>
            </w:r>
          </w:p>
        </w:tc>
      </w:tr>
      <w:tr w:rsidR="009972C7" w:rsidRPr="00797A13" w14:paraId="4519D21E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4F0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Melanoma and other malignant neoplasms of sk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536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4F1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8 (0.978, 0.9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FEF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2D2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330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Acute kidney failure, Cardiovascular disease, Musculoskeletal pain, Sciatica and low back pain, Adrenergic alpha antagonists, Adrenergic alpha-1 antagonists, </w:t>
            </w:r>
            <w:r w:rsidRPr="00797A13">
              <w:rPr>
                <w:rFonts w:eastAsia="DejaVu Sans"/>
                <w:color w:val="000000"/>
              </w:rPr>
              <w:lastRenderedPageBreak/>
              <w:t>Dopamine antagonists, Estrogen-progestin combination, GABA-A modulators, GLP-1 receptor agonists, Histamine H1 receptor antagonists, Hormone receptor agonists, Loop diuretics, Serotonin 5-HT3 antagonists, Serotonin agonists, SGLT-2 inhibitors, Statins, Thiazide diuretics, Thiazolidinediones (TZD), Unknown cellular/molecular interaction</w:t>
            </w:r>
          </w:p>
        </w:tc>
      </w:tr>
      <w:tr w:rsidR="009972C7" w:rsidRPr="00797A13" w14:paraId="1D08C680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928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Neuroendocrine tumo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1A45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83E2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7 (0.973, 1.0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657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8CA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DD5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hronic pancreatitis</w:t>
            </w:r>
          </w:p>
        </w:tc>
      </w:tr>
      <w:tr w:rsidR="009972C7" w:rsidRPr="00797A13" w14:paraId="18D8A208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D93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Neuroendocrine tumo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0B9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4AC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8 (0.969, 1.0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044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941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8D2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Chronic pancreatitis, Gastroesophageal reflux disease</w:t>
            </w:r>
          </w:p>
        </w:tc>
      </w:tr>
      <w:tr w:rsidR="009972C7" w:rsidRPr="00797A13" w14:paraId="119D278C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BB5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malignan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A9F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3D26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2 (0.989, 0.9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8FEF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6EFB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850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kidney failure, Acute stroke, Cardiovascular disease, Chronic pancreatitis, Chronic kidney disease / ESRD, Depression, Essential hypertension, Heart failure, Migraine / tension / cluster headaches, Musculoskeletal pain, NAFLD/NASH, Sciatica and low back pain, Anti-obesity medications, Biguanides (Metformin class), GABA-A modulators, GLP-1 receptor agonists, Histamine H1 receptor antagonists, Hormone receptor agonists, Insulin, Loop diuretics, Phentermine, Serotonin uptake inhibitors, SGLT-</w:t>
            </w:r>
            <w:r w:rsidRPr="00797A13">
              <w:rPr>
                <w:rFonts w:eastAsia="DejaVu Sans"/>
                <w:color w:val="000000"/>
              </w:rPr>
              <w:lastRenderedPageBreak/>
              <w:t>2 inhibitors, Sulfonylureas, Thiazide diuretics, Thiazolidinediones (TZD)</w:t>
            </w:r>
          </w:p>
        </w:tc>
      </w:tr>
      <w:tr w:rsidR="009972C7" w:rsidRPr="00797A13" w14:paraId="3FDB516D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D17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Overall malignan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B77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40E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4 (0.991, 0.9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C4FE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022A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E073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kidney failure, Acute myocardial infarction, Acute stroke, Cardiovascular disease, Chronic pancreatitis, Chronic kidney disease / ESRD, Depression, Essential hypertension, Heart failure, Musculoskeletal pain, NAFLD/NASH, Sciatica and low back pain, ACE inhibitors, Anti-obesity medications, Biguanides (Metformin class), Estrogen-progestin combination, GABA-A modulators, GLP-1 receptor agonists, Hormone receptor agonists, Loop diuretics, Serotonin uptake inhibitors, SGLT-2 inhibitors, Statins, Sulfonylureas, Thiazide diuretics, Thiazolidinediones (TZD)</w:t>
            </w:r>
          </w:p>
        </w:tc>
      </w:tr>
      <w:tr w:rsidR="009972C7" w:rsidRPr="00797A13" w14:paraId="4EA95382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9E89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malignan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C2BD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A5C0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1 (0.987, 0.9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8F77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A478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5A14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Acute myocardial infarction, Acute stroke, Cardiovascular disease, Chronic pancreatitis, Chronic kidney disease / ESRD, Eating disorders, Essential hypertension, Heart failure, Musculoskeletal pain, Sciatica and low back pain, Biguanides (Metformin class), GABA-A modulators, GLP-1 receptor agonists, Loop diuretics, </w:t>
            </w:r>
            <w:r w:rsidRPr="00797A13">
              <w:rPr>
                <w:rFonts w:eastAsia="DejaVu Sans"/>
                <w:color w:val="000000"/>
              </w:rPr>
              <w:lastRenderedPageBreak/>
              <w:t>Serotonin receptor interactions, SGLT-2 inhibitors, Sulfonylureas, Thiazolidinediones (TZD)</w:t>
            </w:r>
          </w:p>
        </w:tc>
      </w:tr>
      <w:tr w:rsidR="009972C7" w:rsidRPr="00797A13" w14:paraId="74B3E033" w14:textId="77777777" w:rsidTr="009972C7">
        <w:trPr>
          <w:jc w:val="center"/>
        </w:trPr>
        <w:tc>
          <w:tcPr>
            <w:tcW w:w="9360" w:type="dxa"/>
            <w:gridSpan w:val="6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7C71" w14:textId="77777777" w:rsidR="009972C7" w:rsidRPr="00797A13" w:rsidRDefault="009972C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lastRenderedPageBreak/>
              <w:t xml:space="preserve">Corrected p-values were calculated using false discovery rate (FDR) adjustment and represent the primary basis for the statistical inference. Uncorrected p-values are reported solely for transparency and descriptive purposes; no conclusion should be drawn from them. </w:t>
            </w:r>
          </w:p>
        </w:tc>
      </w:tr>
    </w:tbl>
    <w:p w14:paraId="53354328" w14:textId="2684103E" w:rsidR="000C66B7" w:rsidRDefault="000C66B7"/>
    <w:p w14:paraId="4455B16A" w14:textId="432D5BE7" w:rsidR="00011294" w:rsidRDefault="000C66B7" w:rsidP="000C66B7">
      <w:pPr>
        <w:spacing w:line="278" w:lineRule="auto"/>
      </w:pPr>
      <w: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995"/>
        <w:gridCol w:w="815"/>
        <w:gridCol w:w="80"/>
        <w:gridCol w:w="958"/>
        <w:gridCol w:w="212"/>
        <w:gridCol w:w="1055"/>
        <w:gridCol w:w="1059"/>
        <w:gridCol w:w="1250"/>
        <w:gridCol w:w="1240"/>
        <w:gridCol w:w="1696"/>
      </w:tblGrid>
      <w:tr w:rsidR="00BC5F17" w:rsidRPr="0070218A" w14:paraId="23974728" w14:textId="77777777" w:rsidTr="00171B2F">
        <w:trPr>
          <w:tblHeader/>
          <w:jc w:val="center"/>
        </w:trPr>
        <w:tc>
          <w:tcPr>
            <w:tcW w:w="9360" w:type="dxa"/>
            <w:gridSpan w:val="10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F5A3" w14:textId="4308A7FB" w:rsidR="00BC5F17" w:rsidRPr="0070218A" w:rsidRDefault="00D9656C" w:rsidP="000C66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eastAsia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/>
                <w:b/>
                <w:color w:val="000000"/>
                <w:sz w:val="20"/>
                <w:szCs w:val="20"/>
              </w:rPr>
              <w:lastRenderedPageBreak/>
              <w:t>Table S</w:t>
            </w:r>
            <w:r w:rsidR="000C66B7">
              <w:rPr>
                <w:rFonts w:eastAsia="DejaVu Sans"/>
                <w:b/>
                <w:color w:val="000000"/>
                <w:sz w:val="20"/>
                <w:szCs w:val="20"/>
              </w:rPr>
              <w:t>7</w:t>
            </w:r>
            <w:r w:rsidR="00BC5F17" w:rsidRPr="0070218A">
              <w:rPr>
                <w:rFonts w:eastAsia="DejaVu Sans"/>
                <w:b/>
                <w:color w:val="000000"/>
                <w:sz w:val="20"/>
                <w:szCs w:val="20"/>
              </w:rPr>
              <w:t>. Subgroup Analyses on Charlson Comorbidity Index ≥ 3 &amp; &lt; 3 (Overall obesity-related cancer &amp; Overall malignant cancer)</w:t>
            </w:r>
          </w:p>
        </w:tc>
      </w:tr>
      <w:tr w:rsidR="00BC5F17" w:rsidRPr="0070218A" w14:paraId="4C32D1BE" w14:textId="77777777" w:rsidTr="00171B2F">
        <w:trPr>
          <w:tblHeader/>
          <w:jc w:val="center"/>
        </w:trPr>
        <w:tc>
          <w:tcPr>
            <w:tcW w:w="995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944E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95" w:type="dxa"/>
            <w:gridSpan w:val="2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7F2D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Year Cohort</w:t>
            </w:r>
          </w:p>
        </w:tc>
        <w:tc>
          <w:tcPr>
            <w:tcW w:w="1170" w:type="dxa"/>
            <w:gridSpan w:val="2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D185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055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8B93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59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38FA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Corrected p-value</w:t>
            </w:r>
          </w:p>
        </w:tc>
        <w:tc>
          <w:tcPr>
            <w:tcW w:w="1250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BFF6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Uncorrected p-value</w:t>
            </w:r>
          </w:p>
        </w:tc>
        <w:tc>
          <w:tcPr>
            <w:tcW w:w="1240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24FF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N Case/N Control</w:t>
            </w:r>
          </w:p>
        </w:tc>
        <w:tc>
          <w:tcPr>
            <w:tcW w:w="1696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224D" w14:textId="77777777" w:rsidR="00BC5F17" w:rsidRPr="0070218A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/>
                <w:b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b/>
                <w:color w:val="000000"/>
                <w:sz w:val="20"/>
                <w:szCs w:val="20"/>
              </w:rPr>
              <w:t>Additional Covariates</w:t>
            </w:r>
          </w:p>
        </w:tc>
      </w:tr>
      <w:tr w:rsidR="00BC5F17" w:rsidRPr="0070218A" w14:paraId="19EAF9C6" w14:textId="77777777" w:rsidTr="00171B2F">
        <w:trPr>
          <w:jc w:val="center"/>
        </w:trPr>
        <w:tc>
          <w:tcPr>
            <w:tcW w:w="995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43D5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15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2C1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038" w:type="dxa"/>
            <w:gridSpan w:val="2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C69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≥ 3</w:t>
            </w:r>
          </w:p>
        </w:tc>
        <w:tc>
          <w:tcPr>
            <w:tcW w:w="1267" w:type="dxa"/>
            <w:gridSpan w:val="2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BDA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89 (0.965,1.013)</w:t>
            </w:r>
          </w:p>
        </w:tc>
        <w:tc>
          <w:tcPr>
            <w:tcW w:w="1059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F3AE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50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3AA5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40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9D0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202/4713</w:t>
            </w:r>
          </w:p>
        </w:tc>
        <w:tc>
          <w:tcPr>
            <w:tcW w:w="1696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6A76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Acute myocardial infarction, Cardiovascular disease, Cerebrovascular disease, Chronic pancreatitis, Chronic kidney disease / ESRD, Heart failure, NAFLD/NASH, Hormone receptor agonists</w:t>
            </w:r>
          </w:p>
        </w:tc>
      </w:tr>
      <w:tr w:rsidR="00BC5F17" w:rsidRPr="0070218A" w14:paraId="06BA839E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F0A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1AB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0B4F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&lt;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BE1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9 (0.983,0.998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B9B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810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40A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764/108902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59F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Type 2 Diabetes status, Cardiovascular disease, Chronic pancreatitis, Essential hypertension, Heart failure, Migraine / tension / cluster headaches, Musculoskeletal pain, NAFLD/NASH, Adrenergic alpha antagonists, Estrogen, GABA-A modulators, GLP-1 receptor agonists, Hormone receptor agonists, Loop diuretics, SGLT-2 inhibitors, Thiazolidinediones (TZD)</w:t>
            </w:r>
          </w:p>
        </w:tc>
      </w:tr>
      <w:tr w:rsidR="00BC5F17" w:rsidRPr="0070218A" w14:paraId="2784ABE2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EAB0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34D0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BEFE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≥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EF4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.004 (0.98,1.028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BBA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EFD8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21F0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59/4317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C051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Acute myocardial infarction, Cardiovascular disease, Chronic pancreatitis, Chronic kidney disease / ESRD, Heart failure, NAFLD/NASH, Hormone receptor agonists</w:t>
            </w:r>
          </w:p>
        </w:tc>
      </w:tr>
      <w:tr w:rsidR="00BC5F17" w:rsidRPr="0070218A" w14:paraId="7FF20FCE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C961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obesity-</w:t>
            </w: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related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64A1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5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5EE4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&lt;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019B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88 (0.981,0.996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7AA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AB9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A5E9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328/97908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9E4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 xml:space="preserve">Type 2 Diabetes status, Cardiovascular disease, Chronic </w:t>
            </w: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pancreatitis, Essential hypertension, Heart failure, Musculoskeletal pain, ACE inhibitors, Adrenergic alpha antagonists, ARB, Estrogen, Estrogen-progestin combination, GABA-A modulators, GLP-1 receptor agonists, Hormone receptor agonists, Loop diuretics, SGLT-2 inhibitors</w:t>
            </w:r>
          </w:p>
        </w:tc>
      </w:tr>
      <w:tr w:rsidR="00BC5F17" w:rsidRPr="0070218A" w14:paraId="606161FF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5D2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Overall obesity-related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883D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706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≥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6DB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.014 (0.984,1.045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21AE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C5C9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907D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59/2536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F31D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Acute myocardial infarction, Cerebrovascular disease, Chronic pancreatitis, Gastroesophageal reflux disease, Heart failure, Migraine / tension / cluster headaches, Hormone receptor agonists, Norepinephrine uptake inhibitors</w:t>
            </w:r>
          </w:p>
        </w:tc>
      </w:tr>
      <w:tr w:rsidR="00BC5F17" w:rsidRPr="0070218A" w14:paraId="7BE8AA80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51E6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AB5E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DB36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&lt;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8AF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92 (0.982,1.002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5F1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2AB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FEB5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484/55369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3720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Type 2 Diabetes status, Cardiovascular disease, Chronic pancreatitis, Essential hypertension, Heart failure, Musculoskeletal pain, Adrenergic alpha antagonists, Dopamine antagonists, GABA-A modulators, GLP-1 receptor agonists</w:t>
            </w:r>
          </w:p>
        </w:tc>
      </w:tr>
      <w:tr w:rsidR="00BC5F17" w:rsidRPr="0070218A" w14:paraId="50655E7C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F59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Overall malignant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D2A9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5119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≥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EC4C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8 (0.968,0.993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ECA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F890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93DD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875/3588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602D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Acute kidney failure, Acute myocardial infarction, Cardiovascular disease, Cerebrovascular disease, Chronic pancreatitis, Chronic kidney disease / ESRD, Heart failure, Musculoskeletal pain, NAFLD/NASH, Psoriasis, Hormone receptor agonists, Loop diuretics, SGLT-2 inhibitors, Statins, Thiazolidinediones (TZD)</w:t>
            </w:r>
          </w:p>
        </w:tc>
      </w:tr>
      <w:tr w:rsidR="00BC5F17" w:rsidRPr="0070218A" w14:paraId="21978D0D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A77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malignant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7A11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9EFE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&lt;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2E5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92 (0.988,0.996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D489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4FF4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28B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7693/95301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F5F6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 xml:space="preserve">Type 2 Diabetes status, Cardiovascular disease, Cerebrovascular disease, Chronic pancreatitis, Chronic kidney disease / ESRD, Depression, Essential hypertension, Heart failure, Migraine / tension / cluster headaches, Musculoskeletal pain, NAFLD/NASH, Pancreatitis, Sciatica and low back pain, Anti-obesity medications, Biguanides (Metformin class), Estrogen-progestin combination, GABA-A modulators, GLP-1 receptor agonists, Hormone </w:t>
            </w: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receptor agonists, Loop diuretics, Serotonin uptake inhibitors, SGLT-2 inhibitors, Sulfonylureas, Thiazide diuretics, Thiazolidinediones (TZD)</w:t>
            </w:r>
          </w:p>
        </w:tc>
      </w:tr>
      <w:tr w:rsidR="00BC5F17" w:rsidRPr="0070218A" w14:paraId="5B0DACB8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E56B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Overall malignant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0E78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C7D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≥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706D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86 (0.973,0.999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DFF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BC74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910C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658/3274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4A35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Acute kidney failure, Acute myocardial infarction, Acute stroke, Cardiovascular disease, Cerebrovascular disease, Chronic pancreatitis, Chronic kidney disease / ESRD, Heart failure, Musculoskeletal pain, NAFLD/NASH, Psoriasis, Hormone receptor agonists, Loop diuretics, SGLT-2 inhibitors, Thiazolidinediones (TZD)</w:t>
            </w:r>
          </w:p>
        </w:tc>
      </w:tr>
      <w:tr w:rsidR="00BC5F17" w:rsidRPr="0070218A" w14:paraId="294F1B2B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E40A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malignant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1B4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CC0F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&lt;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127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92 (0.988,0.996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85B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CAED1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67C2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5825/86814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6387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 xml:space="preserve">Type 2 Diabetes status, Acute stroke, Cardiovascular disease, Chronic pancreatitis, Chronic kidney disease / ESRD, Depression, Essential hypertension, Heart failure, Migraine / tension / cluster headaches, Musculoskeletal pain, NAFLD/NASH, Sciatica and low back pain, ACE inhibitors, Adrenergic alpha-1 antagonists, </w:t>
            </w: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Biguanides (Metformin class), Dopamine agonists, Estrogen-progestin combination, GABA-A modulators, GLP-1 receptor agonists, Hormone receptor agonists, Loop diuretics, Serotonin uptake inhibitors, SGLT-2 inhibitors, Statins, Sulfonylureas, Thiazide diuretics, Thiazolidinediones (TZD)</w:t>
            </w:r>
          </w:p>
        </w:tc>
      </w:tr>
      <w:tr w:rsidR="00BC5F17" w:rsidRPr="0070218A" w14:paraId="1A224304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1464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Overall malignant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1D04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F060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≥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8F7C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92 (0.975,1.01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3E25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F0D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B14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276/1848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0C51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Acute myocardial infarction, Cardiovascular disease, Cerebrovascular disease, Chronic pancreatitis, Heart failure, NAFLD/NASH, Psoriasis, Sciatica and low back pain, Hormone receptor agonists, SGLT-2 inhibitors</w:t>
            </w:r>
          </w:p>
        </w:tc>
      </w:tr>
      <w:tr w:rsidR="00BC5F17" w:rsidRPr="0070218A" w14:paraId="28D011AF" w14:textId="77777777" w:rsidTr="00171B2F">
        <w:trPr>
          <w:jc w:val="center"/>
        </w:trPr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9DC9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Overall malignant cancer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FDBD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038" w:type="dxa"/>
            <w:gridSpan w:val="2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0DB6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CCI &lt; 3</w:t>
            </w:r>
          </w:p>
        </w:tc>
        <w:tc>
          <w:tcPr>
            <w:tcW w:w="1267" w:type="dxa"/>
            <w:gridSpan w:val="2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AE9F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0.991 (0.986,0.996)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E9BF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50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120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40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DDD3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>2232/48176</w:t>
            </w:r>
          </w:p>
        </w:tc>
        <w:tc>
          <w:tcPr>
            <w:tcW w:w="1696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AE3C" w14:textId="77777777" w:rsidR="00BC5F17" w:rsidRPr="0070218A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/>
                <w:color w:val="000000"/>
                <w:sz w:val="20"/>
                <w:szCs w:val="20"/>
              </w:rPr>
            </w:pPr>
            <w:r w:rsidRPr="0070218A">
              <w:rPr>
                <w:rFonts w:eastAsia="DejaVu Sans"/>
                <w:color w:val="000000"/>
                <w:sz w:val="20"/>
                <w:szCs w:val="20"/>
              </w:rPr>
              <w:t xml:space="preserve">Type 2 Diabetes status, Acute stroke, Cardiovascular disease, Chronic pancreatitis, Chronic kidney disease / ESRD, Eating disorders, Essential hypertension, Heart failure, Musculoskeletal pain, Biguanides (Metformin class), GABA-A modulators, GLP-1 receptor agonists, </w:t>
            </w:r>
            <w:r w:rsidRPr="0070218A">
              <w:rPr>
                <w:rFonts w:eastAsia="DejaVu Sans"/>
                <w:color w:val="000000"/>
                <w:sz w:val="20"/>
                <w:szCs w:val="20"/>
              </w:rPr>
              <w:lastRenderedPageBreak/>
              <w:t>Serotonin receptor interactions, SGLT-2 inhibitors, Sulfonylureas, Thiazide diuretics, Thiazolidinediones (TZD)</w:t>
            </w:r>
          </w:p>
        </w:tc>
      </w:tr>
    </w:tbl>
    <w:p w14:paraId="22C6D697" w14:textId="50798DA5" w:rsidR="00BC5F17" w:rsidRPr="005C42A2" w:rsidRDefault="00BC5F17" w:rsidP="00BC5F17">
      <w:pPr>
        <w:rPr>
          <w:sz w:val="20"/>
          <w:szCs w:val="20"/>
        </w:rPr>
      </w:pPr>
      <w:r w:rsidRPr="0070218A">
        <w:rPr>
          <w:sz w:val="20"/>
          <w:szCs w:val="20"/>
        </w:rPr>
        <w:lastRenderedPageBreak/>
        <w:t>Corrected p-values were calculated using false discovery rate (FDR) adjustment and represent the primary basis for the statistical inference. Uncorrected p-values are reported solely for transparency and descriptive purposes; no conclusion should be drawn from them.</w:t>
      </w:r>
    </w:p>
    <w:p w14:paraId="6E138AF9" w14:textId="77777777" w:rsidR="000C66B7" w:rsidRDefault="000C66B7">
      <w: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5"/>
        <w:gridCol w:w="885"/>
        <w:gridCol w:w="1170"/>
        <w:gridCol w:w="1097"/>
        <w:gridCol w:w="1153"/>
        <w:gridCol w:w="1350"/>
        <w:gridCol w:w="986"/>
        <w:gridCol w:w="1714"/>
      </w:tblGrid>
      <w:tr w:rsidR="00BC5F17" w14:paraId="7DD2E6E3" w14:textId="77777777" w:rsidTr="00171B2F">
        <w:trPr>
          <w:tblHeader/>
          <w:jc w:val="center"/>
        </w:trPr>
        <w:tc>
          <w:tcPr>
            <w:tcW w:w="9360" w:type="dxa"/>
            <w:gridSpan w:val="8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2F1B" w14:textId="155D11CC" w:rsidR="00BC5F17" w:rsidRDefault="00D9656C" w:rsidP="005C42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lastRenderedPageBreak/>
              <w:t>Table S</w:t>
            </w:r>
            <w:r w:rsidR="000C66B7"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8</w:t>
            </w:r>
            <w:r w:rsidR="00BC5F17"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. Subgroup Analyses by Gender (Female vs Male) for Overall Obesity-Related and Overall Malignant Cancer</w:t>
            </w:r>
          </w:p>
        </w:tc>
      </w:tr>
      <w:tr w:rsidR="00BC5F17" w14:paraId="10D8B86E" w14:textId="77777777" w:rsidTr="00171B2F">
        <w:trPr>
          <w:tblHeader/>
          <w:jc w:val="center"/>
        </w:trPr>
        <w:tc>
          <w:tcPr>
            <w:tcW w:w="1005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88A1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85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4D33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Year Cohort</w:t>
            </w:r>
          </w:p>
        </w:tc>
        <w:tc>
          <w:tcPr>
            <w:tcW w:w="1170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66A8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097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1FA8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53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6E0F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Corrected p-value</w:t>
            </w:r>
          </w:p>
        </w:tc>
        <w:tc>
          <w:tcPr>
            <w:tcW w:w="1350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235E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jc w:val="center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Uncorrected p-value</w:t>
            </w:r>
          </w:p>
        </w:tc>
        <w:tc>
          <w:tcPr>
            <w:tcW w:w="986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B8F8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N Case/N Control</w:t>
            </w:r>
          </w:p>
        </w:tc>
        <w:tc>
          <w:tcPr>
            <w:tcW w:w="1714" w:type="dxa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EA8B" w14:textId="77777777" w:rsidR="00BC5F17" w:rsidRDefault="00BC5F1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240" w:lineRule="auto"/>
              <w:ind w:left="120" w:right="120"/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b/>
                <w:color w:val="000000"/>
                <w:sz w:val="20"/>
                <w:szCs w:val="20"/>
              </w:rPr>
              <w:t>Additional Covariates</w:t>
            </w:r>
          </w:p>
        </w:tc>
      </w:tr>
      <w:tr w:rsidR="00BC5F17" w14:paraId="2B8BC204" w14:textId="77777777" w:rsidTr="00171B2F">
        <w:trPr>
          <w:jc w:val="center"/>
        </w:trPr>
        <w:tc>
          <w:tcPr>
            <w:tcW w:w="1005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16F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85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2A97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170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B32E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7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BAC3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91 (0.982,0.999)</w:t>
            </w:r>
          </w:p>
        </w:tc>
        <w:tc>
          <w:tcPr>
            <w:tcW w:w="1153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968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50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3153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86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2228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1120/59080</w:t>
            </w:r>
          </w:p>
        </w:tc>
        <w:tc>
          <w:tcPr>
            <w:tcW w:w="1714" w:type="dxa"/>
            <w:tcBorders>
              <w:top w:val="single" w:sz="1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2CAD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Acute kidney failure, Cardiovascular disease, Cerebrovascular disease, Chronic pancreatitis, Heart failure, Musculoskeletal pain, Sciatica and low back pain, Adrenergic alpha antagonists, Estrogen, GABA-A modulators, GLP-1 receptor agonists, Hormone receptor agonists, SGLT-2 inhibitors, Thiazolidinediones (TZD)</w:t>
            </w:r>
          </w:p>
        </w:tc>
      </w:tr>
      <w:tr w:rsidR="00BC5F17" w14:paraId="490C6313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CCC6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A00D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B736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7E10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83 (0.971,0.995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17EF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09CA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355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846/54535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4156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Cardiovascular disease, Chronic pancreatitis, Chronic kidney disease / ESRD, Essential hypertension, Heart failure, Migraine / tension / cluster headaches, Musculoskeletal pain, Osteoarthritis, GABA-A modulators, GLP-1 receptor agonists, Hormone receptor agonists, Loop diuretics, Serotonin agonists, SGLT-2 inhibitors, Statins, Unknown cellular/molecular interaction</w:t>
            </w:r>
          </w:p>
        </w:tc>
      </w:tr>
      <w:tr w:rsidR="00BC5F17" w14:paraId="70F335E9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99C7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lastRenderedPageBreak/>
              <w:t>Overall obesity-related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6B3E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FE6B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20FF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88 (0.979,0.996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8D1B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4709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F26B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839/5279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DE0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Acute kidney failure, Cardiovascular disease, Cerebrovascular disease, Chronic pancreatitis, Heart failure, Musculoskeletal pain, Adrenergic alpha antagonists, Estrogen, GABA-A modulators, Hormone receptor agonists, SGLT-2 inhibitors</w:t>
            </w:r>
          </w:p>
        </w:tc>
      </w:tr>
      <w:tr w:rsidR="00BC5F17" w14:paraId="6F4A53E7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328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C9FE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FF86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80E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89 (0.978,1.001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49B3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2B9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6E2F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648/49435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DB5D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Cardiovascular disease, Chronic pancreatitis, Chronic kidney disease / ESRD, Essential hypertension, Heart failure, Musculoskeletal pain, Loop diuretics, Serotonin agonists, SGLT-2 inhibitors, Unknown cellular/molecular interaction</w:t>
            </w:r>
          </w:p>
        </w:tc>
      </w:tr>
      <w:tr w:rsidR="00BC5F17" w14:paraId="08E2F5C7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ABF3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3376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919D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72F8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92 (0.981,1.004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5A3B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3D8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8749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314/30009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B3F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Chronic pancreatitis, Musculoskeletal pain, Adrenergic alpha antagonists, Dopamine antagonists, GABA-A modulators, GLP-1 receptor agonists, Thiazide diuretics</w:t>
            </w:r>
          </w:p>
        </w:tc>
      </w:tr>
      <w:tr w:rsidR="00BC5F17" w14:paraId="2D8F10D5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82E0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obesity-related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8BF7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4C3C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7AE8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91 (0.975,1.007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D958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CE4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397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229/27896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E69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Chronic pancreatitis, Heart failure, Loop diuretics</w:t>
            </w:r>
          </w:p>
        </w:tc>
      </w:tr>
      <w:tr w:rsidR="00BC5F17" w14:paraId="1D8C0F02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9225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lastRenderedPageBreak/>
              <w:t>Overall malignant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7C5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185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0D6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93 (0.988,0.998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2B49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82B0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546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3651/52851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0127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Cardiovascular disease, Cerebrovascular disease, Chronic pancreatitis, Essential hypertension, Heart failure, Musculoskeletal pain, NAFLD/NASH, Osteoarthritis, Pancreatitis, Biguanides (Metformin class), Dopamine antagonists, Estrogen, Estrogen-progestin combination, GABA-A modulators, GLP-1 receptor agonists, Histamine H1 receptor antagonists, Hormone receptor agonists, Loop diuretics, Progesterone, SGLT-2 inhibitors, Thiazolidinediones (TZD)</w:t>
            </w:r>
          </w:p>
        </w:tc>
      </w:tr>
      <w:tr w:rsidR="00BC5F17" w14:paraId="1D00D8A8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9167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malignant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CF7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16A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5D55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85 (0.979,0.991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51DB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1F7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069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4917/46038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E4AF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Cardiovascular disease, Chronic pancreatitis, Chronic kidney disease / ESRD, Depression, Essential hypertension, Heart failure, Musculoskeletal pain, NAFLD/NASH, Sciatica and low back pain, GABA-A modulators, GLP-</w:t>
            </w: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lastRenderedPageBreak/>
              <w:t>1 receptor agonists, Hormone receptor agonists, Insulin, Loop diuretics, SGLT-2 inhibitors, Sulfonylureas, Thiazolidinediones (TZD)</w:t>
            </w:r>
          </w:p>
        </w:tc>
      </w:tr>
      <w:tr w:rsidR="00BC5F17" w14:paraId="63DFE9ED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58A8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lastRenderedPageBreak/>
              <w:t>Overall malignant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04A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D8BA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268C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93 (0.988,0.998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8D9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E32B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CD3F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2758/48055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E7EA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Type 2 Diabetes status, Acute kidney failure, Cardiovascular disease, Cerebrovascular disease, Chronic pancreatitis, Chronic kidney disease / ESRD, Essential hypertension, Heart failure, Musculoskeletal pain, Biguanides (Metformin class), Estrogen-progestin combination, GABA-A modulators, GLP-1 receptor agonists, Hormone receptor agonists, Serotonin agonists, SGLT-2 inhibitors, Thiazide diuretics, Thiazolidinediones (TZD)</w:t>
            </w:r>
          </w:p>
        </w:tc>
      </w:tr>
      <w:tr w:rsidR="00BC5F17" w14:paraId="3C7C407E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14EC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malignant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63D2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3511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FAF4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88 (0.983,0.994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2D3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A6BC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76E7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3725/42033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5875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 xml:space="preserve">Acute kidney failure, Cardiovascular disease, Chronic pancreatitis, Chronic kidney disease / ESRD, Depression, Essential hypertension, Heart failure, Musculoskeletal pain, NAFLD/NASH, </w:t>
            </w: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lastRenderedPageBreak/>
              <w:t>ACE inhibitors, GABA-A modulators, GLP-1 receptor agonists, Hormone receptor agonists, Insulin, SGLT-2 inhibitors, Sulfonylureas, Thiazolidinediones (TZD)</w:t>
            </w:r>
          </w:p>
        </w:tc>
      </w:tr>
      <w:tr w:rsidR="00BC5F17" w14:paraId="750C21A0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0043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lastRenderedPageBreak/>
              <w:t>Overall malignant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BFB1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A95D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3A3D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92 (0.986,0.998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0DC0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658D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B427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1141/26764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2585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Acute myocardial infarction, Cerebrovascular disease, Chronic pancreatitis, Essential hypertension, Heart failure, Musculoskeletal pain, Pancreatitis, GABA-A modulators, GLP-1 receptor agonists, SGLT-2 inhibitors, Thiazide diuretics, Thiazolidinediones (TZD)</w:t>
            </w:r>
          </w:p>
        </w:tc>
      </w:tr>
      <w:tr w:rsidR="00BC5F17" w14:paraId="2038D366" w14:textId="77777777" w:rsidTr="00171B2F">
        <w:trPr>
          <w:jc w:val="center"/>
        </w:trPr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EDCF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Overall malignant cancer</w:t>
            </w:r>
          </w:p>
        </w:tc>
        <w:tc>
          <w:tcPr>
            <w:tcW w:w="885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139C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10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39CA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7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C66F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99 (0.982,0.997)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782D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26E6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jc w:val="center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0326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1367/23260</w:t>
            </w:r>
          </w:p>
        </w:tc>
        <w:tc>
          <w:tcPr>
            <w:tcW w:w="1714" w:type="dxa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881E" w14:textId="77777777" w:rsidR="00BC5F17" w:rsidRDefault="00BC5F1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 w:line="192" w:lineRule="auto"/>
              <w:ind w:left="120" w:right="120"/>
              <w:rPr>
                <w:rFonts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eastAsia="DejaVu Sans" w:hAnsi="DejaVu Sans" w:cs="DejaVu Sans"/>
                <w:color w:val="000000"/>
                <w:sz w:val="20"/>
                <w:szCs w:val="20"/>
              </w:rPr>
              <w:t>Acute myocardial infarction, Cardiovascular disease, Chronic pancreatitis, Chronic kidney disease / ESRD, Heart failure, Musculoskeletal pain, NAFLD/NASH, GABA-A modulators, GLP-1 receptor agonists, Loop diuretics, SGLT-2 inhibitors, Sulfonylureas, Thiazolidinediones (TZD)</w:t>
            </w:r>
          </w:p>
        </w:tc>
      </w:tr>
    </w:tbl>
    <w:p w14:paraId="7FA928DE" w14:textId="6C007228" w:rsidR="00BC5F17" w:rsidRDefault="00BC5F17" w:rsidP="000C66B7">
      <w:pPr>
        <w:rPr>
          <w:sz w:val="20"/>
          <w:szCs w:val="20"/>
        </w:rPr>
      </w:pPr>
      <w:r w:rsidRPr="004A6D08">
        <w:rPr>
          <w:sz w:val="20"/>
          <w:szCs w:val="20"/>
        </w:rPr>
        <w:lastRenderedPageBreak/>
        <w:t xml:space="preserve">Corrected p-values were calculated using false discovery rate (FDR) adjustment and represent the primary basis for the statistical inference. Uncorrected p-values are reported solely for transparency and descriptive purposes; no conclusion should be drawn from </w:t>
      </w:r>
      <w:r>
        <w:rPr>
          <w:sz w:val="20"/>
          <w:szCs w:val="20"/>
        </w:rPr>
        <w:t>them.</w:t>
      </w:r>
      <w:r w:rsidR="000C66B7">
        <w:rPr>
          <w:sz w:val="20"/>
          <w:szCs w:val="20"/>
        </w:rP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37"/>
        <w:gridCol w:w="957"/>
        <w:gridCol w:w="1149"/>
        <w:gridCol w:w="1273"/>
        <w:gridCol w:w="1513"/>
        <w:gridCol w:w="3231"/>
      </w:tblGrid>
      <w:tr w:rsidR="006804A7" w:rsidRPr="00797A13" w14:paraId="56D8C542" w14:textId="77777777" w:rsidTr="00DB3A4C">
        <w:trPr>
          <w:tblHeader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8AA0" w14:textId="13B833A3" w:rsidR="006804A7" w:rsidRPr="00797A13" w:rsidRDefault="00D9656C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lastRenderedPageBreak/>
              <w:t>Table S</w:t>
            </w:r>
            <w:r w:rsidR="000C66B7">
              <w:rPr>
                <w:rFonts w:eastAsia="DejaVu Sans"/>
                <w:b/>
                <w:bCs/>
                <w:color w:val="000000"/>
              </w:rPr>
              <w:t>9</w:t>
            </w:r>
            <w:r w:rsidR="006804A7" w:rsidRPr="00797A13">
              <w:rPr>
                <w:rFonts w:eastAsia="DejaVu Sans"/>
                <w:b/>
                <w:bCs/>
                <w:color w:val="000000"/>
              </w:rPr>
              <w:t xml:space="preserve">. </w:t>
            </w:r>
            <w:r w:rsidR="006804A7">
              <w:rPr>
                <w:rFonts w:eastAsia="DejaVu Sans"/>
                <w:b/>
                <w:bCs/>
                <w:color w:val="000000"/>
              </w:rPr>
              <w:t xml:space="preserve">Unweighted </w:t>
            </w:r>
            <w:r w:rsidR="006804A7" w:rsidRPr="00797A13">
              <w:rPr>
                <w:rFonts w:eastAsia="DejaVu Sans"/>
                <w:b/>
                <w:bCs/>
                <w:color w:val="000000"/>
              </w:rPr>
              <w:t>Model Details</w:t>
            </w:r>
            <w:r w:rsidR="006804A7">
              <w:rPr>
                <w:rFonts w:eastAsia="DejaVu Sans"/>
                <w:b/>
                <w:bCs/>
                <w:color w:val="000000"/>
              </w:rPr>
              <w:t xml:space="preserve"> (Overall Obesity-related Cancer &amp; </w:t>
            </w:r>
            <w:r w:rsidR="006804A7" w:rsidRPr="00D13E20">
              <w:rPr>
                <w:rFonts w:eastAsia="DejaVu Sans"/>
                <w:b/>
                <w:bCs/>
                <w:color w:val="000000"/>
              </w:rPr>
              <w:t>Overall malignant cancer</w:t>
            </w:r>
            <w:r w:rsidR="006804A7">
              <w:rPr>
                <w:rFonts w:eastAsia="DejaVu Sans"/>
                <w:b/>
                <w:bCs/>
                <w:color w:val="000000"/>
              </w:rPr>
              <w:t>)</w:t>
            </w:r>
          </w:p>
        </w:tc>
      </w:tr>
      <w:tr w:rsidR="006804A7" w:rsidRPr="00797A13" w14:paraId="509CED8A" w14:textId="77777777" w:rsidTr="00DB3A4C">
        <w:trPr>
          <w:tblHeader/>
          <w:jc w:val="center"/>
        </w:trPr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6A77" w14:textId="77777777" w:rsidR="006804A7" w:rsidRPr="00797A13" w:rsidRDefault="006804A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Cancer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29E1" w14:textId="77777777" w:rsidR="006804A7" w:rsidRPr="00797A13" w:rsidRDefault="006804A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Year Cohort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5DA0" w14:textId="77777777" w:rsidR="006804A7" w:rsidRPr="00797A13" w:rsidRDefault="006804A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A880" w14:textId="77777777" w:rsidR="006804A7" w:rsidRPr="00797A13" w:rsidRDefault="006804A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Corrected p-valu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2D90" w14:textId="77777777" w:rsidR="006804A7" w:rsidRPr="00797A13" w:rsidRDefault="006804A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DejaVu Sans"/>
                <w:b/>
                <w:bCs/>
                <w:color w:val="000000"/>
              </w:rPr>
            </w:pPr>
            <w:r w:rsidRPr="00797A13">
              <w:rPr>
                <w:rFonts w:eastAsia="DejaVu Sans"/>
                <w:b/>
                <w:bCs/>
                <w:color w:val="000000"/>
              </w:rPr>
              <w:t>Uncorrected p-value</w:t>
            </w:r>
          </w:p>
        </w:tc>
        <w:tc>
          <w:tcPr>
            <w:tcW w:w="0" w:type="auto"/>
            <w:tcBorders>
              <w:top w:val="single" w:sz="13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B8D8" w14:textId="77777777" w:rsidR="006804A7" w:rsidRPr="00797A13" w:rsidRDefault="006804A7" w:rsidP="00171B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b/>
                <w:bCs/>
                <w:color w:val="000000"/>
              </w:rPr>
            </w:pPr>
            <w:r>
              <w:rPr>
                <w:rFonts w:eastAsia="DejaVu Sans"/>
                <w:b/>
                <w:bCs/>
                <w:color w:val="000000"/>
              </w:rPr>
              <w:t>Additional</w:t>
            </w:r>
            <w:r w:rsidRPr="00797A13">
              <w:rPr>
                <w:rFonts w:eastAsia="DejaVu Sans"/>
                <w:b/>
                <w:bCs/>
                <w:color w:val="000000"/>
              </w:rPr>
              <w:t xml:space="preserve"> Covariates</w:t>
            </w:r>
          </w:p>
        </w:tc>
      </w:tr>
      <w:tr w:rsidR="006804A7" w:rsidRPr="00797A13" w14:paraId="30F17891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B461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obesity-related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C0A2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E70F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 (0.9</w:t>
            </w:r>
            <w:r>
              <w:rPr>
                <w:rFonts w:eastAsia="DejaVu Sans"/>
                <w:color w:val="000000"/>
              </w:rPr>
              <w:t>85</w:t>
            </w:r>
            <w:r w:rsidRPr="00797A13">
              <w:rPr>
                <w:rFonts w:eastAsia="DejaVu Sans"/>
                <w:color w:val="000000"/>
              </w:rPr>
              <w:t>, 0.99</w:t>
            </w:r>
            <w:r>
              <w:rPr>
                <w:rFonts w:eastAsia="DejaVu Sans"/>
                <w:color w:val="000000"/>
              </w:rPr>
              <w:t>5</w:t>
            </w:r>
            <w:r w:rsidRPr="00797A13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0CFB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CD8E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884A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ardiovascular disease, Cerebrovascular disease, Chronic pancreatitis, Chronic kidney disease / ESRD, Essential hypertension, Heart failure, Migraine / tension / cluster headaches, Musculoskeletal pain, NAFLD/NASH, Estrogen, GABA-A modulators, GLP-1 receptor agonists, Hormone receptor agonists, Loop diuretics, SGLT-2 inhibitors, Thiazolidinediones (TZD)</w:t>
            </w:r>
          </w:p>
        </w:tc>
      </w:tr>
      <w:tr w:rsidR="006804A7" w:rsidRPr="00797A13" w14:paraId="72A67FC5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2BEB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obesity-related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96A9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A564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89 (0.98</w:t>
            </w:r>
            <w:r>
              <w:rPr>
                <w:rFonts w:eastAsia="DejaVu Sans"/>
                <w:color w:val="000000"/>
              </w:rPr>
              <w:t>3</w:t>
            </w:r>
            <w:r w:rsidRPr="00797A13">
              <w:rPr>
                <w:rFonts w:eastAsia="DejaVu Sans"/>
                <w:color w:val="000000"/>
              </w:rPr>
              <w:t>, 0.99</w:t>
            </w:r>
            <w:r>
              <w:rPr>
                <w:rFonts w:eastAsia="DejaVu Sans"/>
                <w:color w:val="000000"/>
              </w:rPr>
              <w:t>4</w:t>
            </w:r>
            <w:r w:rsidRPr="00797A13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B88E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0782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0407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ardiovascular disease, Cerebrovascular disease, Chronic pancreatitis, Chronic kidney disease / ESRD, Essential hypertension, Heart failure, Musculoskeletal pain, ACE inhibitors, Adrenergic alpha antagonists, ARB, Estrogen, Estrogen-progestin combination, GABA-A modulators, GLP-1 receptor agonists, Hormone receptor agonists, Loop diuretics, SGLT-2 inhibitors, Thiazolidinediones (TZD)</w:t>
            </w:r>
          </w:p>
        </w:tc>
      </w:tr>
      <w:tr w:rsidR="006804A7" w:rsidRPr="00797A13" w14:paraId="1C5B508E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92BD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obesity-related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4555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C4A5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2 (0.984, 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9DAC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5</w:t>
            </w:r>
            <w:r>
              <w:rPr>
                <w:rFonts w:eastAsia="DejaVu Sans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9E03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0</w:t>
            </w:r>
            <w:r>
              <w:rPr>
                <w:rFonts w:eastAsia="DejaVu Sans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9A59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Cardiovascular disease, Cerebrovascular disease, Chronic pancreatitis, Chronic kidney disease / ESRD, Heart failure, Musculoskeletal pain, Adrenergic alpha antagonists, Dopamine antagonists, GABA-A modulators, GLP-1 receptor agonists, Loop diuretics</w:t>
            </w:r>
          </w:p>
        </w:tc>
      </w:tr>
      <w:tr w:rsidR="006804A7" w:rsidRPr="00797A13" w14:paraId="714ABD55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13C0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malignan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A77B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3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07E8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2 (0.989, 0.99</w:t>
            </w:r>
            <w:r>
              <w:rPr>
                <w:rFonts w:eastAsia="DejaVu Sans"/>
                <w:color w:val="000000"/>
              </w:rPr>
              <w:t>5</w:t>
            </w:r>
            <w:r w:rsidRPr="00797A13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0A2C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3158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E471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Acute kidney failure, Acute stroke, Cardiovascular disease, Chronic pancreatitis, Chronic </w:t>
            </w:r>
            <w:r w:rsidRPr="00797A13">
              <w:rPr>
                <w:rFonts w:eastAsia="DejaVu Sans"/>
                <w:color w:val="000000"/>
              </w:rPr>
              <w:lastRenderedPageBreak/>
              <w:t>kidney disease / ESRD, Depression, Essential hypertension, Heart failure, Migraine / tension / cluster headaches, Musculoskeletal pain, NAFLD/NASH, Sciatica and low back pain, Anti-obesity medications, Biguanides (Metformin class), GABA-A modulators, GLP-1 receptor agonists, Histamine H1 receptor antagonists, Hormone receptor agonists, Insulin, Loop diuretics, Phentermine, Serotonin uptake inhibitors, SGLT-2 inhibitors, Sulfonylureas, Thiazide diuretics, Thiazolidinediones (TZD)</w:t>
            </w:r>
          </w:p>
        </w:tc>
      </w:tr>
      <w:tr w:rsidR="006804A7" w:rsidRPr="00797A13" w14:paraId="4DA9909C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5080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lastRenderedPageBreak/>
              <w:t>Overall malignan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2A9F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5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F3B8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</w:t>
            </w:r>
            <w:r>
              <w:rPr>
                <w:rFonts w:eastAsia="DejaVu Sans"/>
                <w:color w:val="000000"/>
              </w:rPr>
              <w:t>3</w:t>
            </w:r>
            <w:r w:rsidRPr="00797A13">
              <w:rPr>
                <w:rFonts w:eastAsia="DejaVu Sans"/>
                <w:color w:val="000000"/>
              </w:rPr>
              <w:t xml:space="preserve"> (0.99</w:t>
            </w:r>
            <w:r>
              <w:rPr>
                <w:rFonts w:eastAsia="DejaVu Sans"/>
                <w:color w:val="000000"/>
              </w:rPr>
              <w:t>0</w:t>
            </w:r>
            <w:r w:rsidRPr="00797A13">
              <w:rPr>
                <w:rFonts w:eastAsia="DejaVu Sans"/>
                <w:color w:val="000000"/>
              </w:rPr>
              <w:t>, 0.99</w:t>
            </w:r>
            <w:r>
              <w:rPr>
                <w:rFonts w:eastAsia="DejaVu Sans"/>
                <w:color w:val="000000"/>
              </w:rPr>
              <w:t>6</w:t>
            </w:r>
            <w:r w:rsidRPr="00797A13">
              <w:rPr>
                <w:rFonts w:eastAsia="DejaVu Sans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D181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1EDA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54A2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Type 2 Diabetes status, Acute kidney failure, Acute myocardial infarction, Acute stroke, Cardiovascular disease, Chronic pancreatitis, Chronic kidney disease / ESRD, Depression, Essential hypertension, Heart failure, Musculoskeletal pain, NAFLD/NASH, Sciatica and low back pain, ACE inhibitors, Anti-obesity medications, Biguanides (Metformin class), Estrogen-progestin combination, GABA-A modulators, GLP-1 receptor agonists, Hormone receptor agonists, Loop diuretics, Serotonin uptake inhibitors, SGLT-2 inhibitors, Statins, Sulfonylureas, Thiazide diuretics, Thiazolidinediones (TZD)</w:t>
            </w:r>
          </w:p>
        </w:tc>
      </w:tr>
      <w:tr w:rsidR="006804A7" w:rsidRPr="00797A13" w14:paraId="27F7D8FF" w14:textId="77777777" w:rsidTr="00DB3A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8EA1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Overall malignant canc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AE25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10 yea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C4CA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0.991 (0.987, 0.9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6341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A7C7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5E1A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 w:rsidRPr="00797A13">
              <w:rPr>
                <w:rFonts w:eastAsia="DejaVu Sans"/>
                <w:color w:val="000000"/>
              </w:rPr>
              <w:t xml:space="preserve">Type 2 Diabetes status, Acute myocardial infarction, Acute stroke, Cardiovascular disease, Chronic pancreatitis, Chronic kidney disease / ESRD, Eating </w:t>
            </w:r>
            <w:r w:rsidRPr="00797A13">
              <w:rPr>
                <w:rFonts w:eastAsia="DejaVu Sans"/>
                <w:color w:val="000000"/>
              </w:rPr>
              <w:lastRenderedPageBreak/>
              <w:t>disorders, Essential hypertension, Heart failure, Musculoskeletal pain, Sciatica and low back pain, Biguanides (Metformin class), GABA-A modulators, GLP-1 receptor agonists, Loop diuretics, Serotonin receptor interactions, SGLT-2 inhibitors, Sulfonylureas, Thiazolidinediones (TZD)</w:t>
            </w:r>
          </w:p>
        </w:tc>
      </w:tr>
      <w:tr w:rsidR="006804A7" w:rsidRPr="00797A13" w14:paraId="1519A220" w14:textId="77777777" w:rsidTr="00DB3A4C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8866" w14:textId="77777777" w:rsidR="006804A7" w:rsidRPr="00797A13" w:rsidRDefault="006804A7" w:rsidP="00DB3A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eastAsia="DejaVu Sans"/>
                <w:color w:val="000000"/>
              </w:rPr>
            </w:pPr>
            <w:r>
              <w:rPr>
                <w:rFonts w:eastAsia="DejaVu Sans"/>
                <w:color w:val="000000"/>
              </w:rPr>
              <w:lastRenderedPageBreak/>
              <w:t xml:space="preserve">Corrected p-values were calculated using false discovery rate (FDR) adjustment and represent the primary basis for the statistical inference. Uncorrected p-values are reported solely for transparency and descriptive purposes; no conclusion should be drawn from them. </w:t>
            </w:r>
          </w:p>
        </w:tc>
      </w:tr>
    </w:tbl>
    <w:p w14:paraId="463100C9" w14:textId="77777777" w:rsidR="00BC5F17" w:rsidRDefault="00BC5F17"/>
    <w:sectPr w:rsidR="00BC5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0AF"/>
    <w:rsid w:val="00011294"/>
    <w:rsid w:val="000B0AE3"/>
    <w:rsid w:val="000C3DE0"/>
    <w:rsid w:val="000C66B7"/>
    <w:rsid w:val="00120CBD"/>
    <w:rsid w:val="00171B2F"/>
    <w:rsid w:val="001874A4"/>
    <w:rsid w:val="002830AF"/>
    <w:rsid w:val="002A3C97"/>
    <w:rsid w:val="003B7E85"/>
    <w:rsid w:val="00483079"/>
    <w:rsid w:val="00495532"/>
    <w:rsid w:val="00495685"/>
    <w:rsid w:val="004B648D"/>
    <w:rsid w:val="00521F39"/>
    <w:rsid w:val="005562DD"/>
    <w:rsid w:val="005C42A2"/>
    <w:rsid w:val="005C5EB1"/>
    <w:rsid w:val="006365BE"/>
    <w:rsid w:val="00666F13"/>
    <w:rsid w:val="006804A7"/>
    <w:rsid w:val="007D515B"/>
    <w:rsid w:val="008A1450"/>
    <w:rsid w:val="008A6133"/>
    <w:rsid w:val="009844ED"/>
    <w:rsid w:val="009972C7"/>
    <w:rsid w:val="00A96850"/>
    <w:rsid w:val="00B77821"/>
    <w:rsid w:val="00B84F38"/>
    <w:rsid w:val="00BC5F17"/>
    <w:rsid w:val="00C00767"/>
    <w:rsid w:val="00CA553C"/>
    <w:rsid w:val="00CB540F"/>
    <w:rsid w:val="00D9656C"/>
    <w:rsid w:val="00DB6E50"/>
    <w:rsid w:val="00E0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C5A0B"/>
  <w15:chartTrackingRefBased/>
  <w15:docId w15:val="{A026C83A-27EB-B34E-9198-41E187443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0AF"/>
    <w:pPr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0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0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0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0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0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0A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0A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0A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0A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0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0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0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0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0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3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0A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3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0A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3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0A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30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0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0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0A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30A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44ED"/>
    <w:pPr>
      <w:spacing w:before="100" w:beforeAutospacing="1" w:after="100" w:afterAutospacing="1" w:line="240" w:lineRule="auto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5562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hyperlink" Target="mailto:rotrofd@ccf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4</Pages>
  <Words>8362</Words>
  <Characters>65616</Characters>
  <Application>Microsoft Office Word</Application>
  <DocSecurity>0</DocSecurity>
  <Lines>3337</Lines>
  <Paragraphs>866</Paragraphs>
  <ScaleCrop>false</ScaleCrop>
  <Company/>
  <LinksUpToDate>false</LinksUpToDate>
  <CharactersWithSpaces>7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a Almoushref</dc:creator>
  <cp:keywords/>
  <dc:description/>
  <cp:lastModifiedBy>Rotroff, Daniel</cp:lastModifiedBy>
  <cp:revision>25</cp:revision>
  <dcterms:created xsi:type="dcterms:W3CDTF">2025-07-18T15:22:00Z</dcterms:created>
  <dcterms:modified xsi:type="dcterms:W3CDTF">2026-01-23T03:14:00Z</dcterms:modified>
</cp:coreProperties>
</file>